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66A26" w14:textId="1B016967" w:rsidR="002B3015" w:rsidRPr="005D4D80" w:rsidRDefault="003D29DB" w:rsidP="00595361">
      <w:pPr>
        <w:spacing w:line="480" w:lineRule="auto"/>
        <w:jc w:val="both"/>
        <w:rPr>
          <w:rFonts w:ascii="Times New (W1)" w:hAnsi="Times New (W1)"/>
          <w:b/>
          <w:bCs/>
          <w:color w:val="000000" w:themeColor="text1"/>
          <w:szCs w:val="24"/>
          <w:lang w:val="en-US"/>
        </w:rPr>
      </w:pPr>
      <w:r w:rsidRPr="005D4D80">
        <w:rPr>
          <w:rFonts w:ascii="Times New (W1)" w:hAnsi="Times New (W1)"/>
          <w:b/>
          <w:bCs/>
          <w:color w:val="000000" w:themeColor="text1"/>
          <w:szCs w:val="24"/>
          <w:lang w:val="en-US"/>
        </w:rPr>
        <w:t>Supplement 1</w:t>
      </w:r>
    </w:p>
    <w:p w14:paraId="0B2D9DB6" w14:textId="5EBB7176" w:rsidR="003D29DB" w:rsidRDefault="000B17B9" w:rsidP="009071EF">
      <w:pPr>
        <w:spacing w:line="276" w:lineRule="auto"/>
        <w:jc w:val="both"/>
        <w:rPr>
          <w:rFonts w:ascii="Times New (W1)" w:hAnsi="Times New (W1)"/>
          <w:b/>
          <w:bCs/>
          <w:color w:val="000000" w:themeColor="text1"/>
          <w:szCs w:val="24"/>
          <w:lang w:val="en-US"/>
        </w:rPr>
      </w:pPr>
      <w:r w:rsidRPr="000B17B9">
        <w:rPr>
          <w:rFonts w:ascii="Times New (W1)" w:hAnsi="Times New (W1)"/>
          <w:b/>
          <w:bCs/>
          <w:color w:val="000000" w:themeColor="text1"/>
          <w:szCs w:val="24"/>
          <w:lang w:val="en-US"/>
        </w:rPr>
        <w:t xml:space="preserve">1. </w:t>
      </w:r>
      <w:r w:rsidR="001C279F">
        <w:rPr>
          <w:rFonts w:ascii="Times New (W1)" w:hAnsi="Times New (W1)"/>
          <w:b/>
          <w:bCs/>
          <w:color w:val="000000" w:themeColor="text1"/>
          <w:szCs w:val="24"/>
          <w:lang w:val="en-US"/>
        </w:rPr>
        <w:t>The a</w:t>
      </w:r>
      <w:r w:rsidR="003D29DB" w:rsidRPr="000B17B9">
        <w:rPr>
          <w:rFonts w:ascii="Times New (W1)" w:hAnsi="Times New (W1)"/>
          <w:b/>
          <w:bCs/>
          <w:color w:val="000000" w:themeColor="text1"/>
          <w:szCs w:val="24"/>
          <w:lang w:val="en-US"/>
        </w:rPr>
        <w:t>ltitude</w:t>
      </w:r>
      <w:r w:rsidR="006878E4">
        <w:rPr>
          <w:rFonts w:ascii="Times New (W1)" w:hAnsi="Times New (W1)"/>
          <w:b/>
          <w:bCs/>
          <w:color w:val="000000" w:themeColor="text1"/>
          <w:szCs w:val="24"/>
          <w:lang w:val="en-US"/>
        </w:rPr>
        <w:t xml:space="preserve"> </w:t>
      </w:r>
      <w:r w:rsidR="00EC72C1">
        <w:rPr>
          <w:rFonts w:ascii="Times New (W1)" w:hAnsi="Times New (W1)"/>
          <w:b/>
          <w:bCs/>
          <w:color w:val="000000" w:themeColor="text1"/>
          <w:szCs w:val="24"/>
          <w:lang w:val="en-US"/>
        </w:rPr>
        <w:t>illness</w:t>
      </w:r>
      <w:r w:rsidR="00EC72C1" w:rsidRPr="000B17B9">
        <w:rPr>
          <w:rFonts w:ascii="Times New (W1)" w:hAnsi="Times New (W1)"/>
          <w:b/>
          <w:bCs/>
          <w:color w:val="000000" w:themeColor="text1"/>
          <w:szCs w:val="24"/>
          <w:lang w:val="en-US"/>
        </w:rPr>
        <w:t xml:space="preserve"> </w:t>
      </w:r>
      <w:r w:rsidR="00EC72C1">
        <w:rPr>
          <w:rFonts w:ascii="Times New (W1)" w:hAnsi="Times New (W1)"/>
          <w:b/>
          <w:bCs/>
          <w:color w:val="000000" w:themeColor="text1"/>
          <w:szCs w:val="24"/>
          <w:lang w:val="en-US"/>
        </w:rPr>
        <w:t xml:space="preserve">knowledge </w:t>
      </w:r>
      <w:r w:rsidR="001C279F">
        <w:rPr>
          <w:rFonts w:ascii="Times New (W1)" w:hAnsi="Times New (W1)"/>
          <w:b/>
          <w:bCs/>
          <w:color w:val="000000" w:themeColor="text1"/>
          <w:szCs w:val="24"/>
          <w:lang w:val="en-US"/>
        </w:rPr>
        <w:t>score</w:t>
      </w:r>
      <w:r w:rsidR="00442606">
        <w:rPr>
          <w:rFonts w:ascii="Times New (W1)" w:hAnsi="Times New (W1)"/>
          <w:b/>
          <w:bCs/>
          <w:color w:val="000000" w:themeColor="text1"/>
          <w:szCs w:val="24"/>
          <w:lang w:val="en-US"/>
        </w:rPr>
        <w:t xml:space="preserve"> was assessed with the following questions:</w:t>
      </w:r>
    </w:p>
    <w:p w14:paraId="3F88728D" w14:textId="2B48C744" w:rsidR="009071EF" w:rsidRPr="009071EF" w:rsidRDefault="009071EF" w:rsidP="009071EF">
      <w:pPr>
        <w:spacing w:before="120" w:line="276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  <w:r w:rsidRPr="009071EF">
        <w:rPr>
          <w:rFonts w:ascii="Times New (W1)" w:hAnsi="Times New (W1)"/>
          <w:color w:val="000000" w:themeColor="text1"/>
          <w:szCs w:val="24"/>
          <w:lang w:val="en-US"/>
        </w:rPr>
        <w:t>(Each question-score was limited to a minimum of zero points, missed out correct answers were not penalized. In summary over all 5 questions a maximum score of 12 points could be achieved).</w:t>
      </w:r>
    </w:p>
    <w:p w14:paraId="1BAA9FFA" w14:textId="709F533A" w:rsidR="009071EF" w:rsidRPr="000B17B9" w:rsidRDefault="009071EF" w:rsidP="000B17B9">
      <w:pPr>
        <w:spacing w:line="480" w:lineRule="auto"/>
        <w:jc w:val="both"/>
        <w:rPr>
          <w:rFonts w:ascii="Times New (W1)" w:hAnsi="Times New (W1)"/>
          <w:b/>
          <w:bCs/>
          <w:color w:val="000000" w:themeColor="text1"/>
          <w:szCs w:val="24"/>
          <w:lang w:val="en-US"/>
        </w:rPr>
      </w:pPr>
    </w:p>
    <w:p w14:paraId="799CB720" w14:textId="26F9FE1E" w:rsidR="002348EE" w:rsidRPr="000F1C19" w:rsidRDefault="002348EE" w:rsidP="003D29DB">
      <w:pPr>
        <w:spacing w:line="480" w:lineRule="auto"/>
        <w:jc w:val="both"/>
        <w:rPr>
          <w:rFonts w:ascii="Times New (W1)" w:hAnsi="Times New (W1)"/>
          <w:b/>
          <w:bCs/>
          <w:i/>
          <w:iCs/>
          <w:color w:val="000000" w:themeColor="text1"/>
          <w:szCs w:val="24"/>
          <w:lang w:val="en-US"/>
        </w:rPr>
      </w:pPr>
      <w:r w:rsidRPr="000F1C19">
        <w:rPr>
          <w:rFonts w:ascii="Times New (W1)" w:hAnsi="Times New (W1)"/>
          <w:b/>
          <w:bCs/>
          <w:i/>
          <w:iCs/>
          <w:color w:val="000000" w:themeColor="text1"/>
          <w:szCs w:val="24"/>
          <w:lang w:val="en-US"/>
        </w:rPr>
        <w:t xml:space="preserve">1. Which of the following are typical symptoms of </w:t>
      </w:r>
      <w:r w:rsidR="005538FC" w:rsidRPr="000F1C19">
        <w:rPr>
          <w:rFonts w:ascii="Times New (W1)" w:hAnsi="Times New (W1)"/>
          <w:b/>
          <w:bCs/>
          <w:i/>
          <w:iCs/>
          <w:color w:val="000000" w:themeColor="text1"/>
          <w:szCs w:val="24"/>
          <w:lang w:val="en-US"/>
        </w:rPr>
        <w:t>a</w:t>
      </w:r>
      <w:r w:rsidRPr="000F1C19">
        <w:rPr>
          <w:rFonts w:ascii="Times New (W1)" w:hAnsi="Times New (W1)"/>
          <w:b/>
          <w:bCs/>
          <w:i/>
          <w:iCs/>
          <w:color w:val="000000" w:themeColor="text1"/>
          <w:szCs w:val="24"/>
          <w:lang w:val="en-US"/>
        </w:rPr>
        <w:t xml:space="preserve">cute </w:t>
      </w:r>
      <w:r w:rsidR="005538FC" w:rsidRPr="000F1C19">
        <w:rPr>
          <w:rFonts w:ascii="Times New (W1)" w:hAnsi="Times New (W1)"/>
          <w:b/>
          <w:bCs/>
          <w:i/>
          <w:iCs/>
          <w:color w:val="000000" w:themeColor="text1"/>
          <w:szCs w:val="24"/>
          <w:lang w:val="en-US"/>
        </w:rPr>
        <w:t>m</w:t>
      </w:r>
      <w:r w:rsidRPr="000F1C19">
        <w:rPr>
          <w:rFonts w:ascii="Times New (W1)" w:hAnsi="Times New (W1)"/>
          <w:b/>
          <w:bCs/>
          <w:i/>
          <w:iCs/>
          <w:color w:val="000000" w:themeColor="text1"/>
          <w:szCs w:val="24"/>
          <w:lang w:val="en-US"/>
        </w:rPr>
        <w:t xml:space="preserve">ountain </w:t>
      </w:r>
      <w:r w:rsidR="005538FC" w:rsidRPr="000F1C19">
        <w:rPr>
          <w:rFonts w:ascii="Times New (W1)" w:hAnsi="Times New (W1)"/>
          <w:b/>
          <w:bCs/>
          <w:i/>
          <w:iCs/>
          <w:color w:val="000000" w:themeColor="text1"/>
          <w:szCs w:val="24"/>
          <w:lang w:val="en-US"/>
        </w:rPr>
        <w:t>s</w:t>
      </w:r>
      <w:r w:rsidRPr="000F1C19">
        <w:rPr>
          <w:rFonts w:ascii="Times New (W1)" w:hAnsi="Times New (W1)"/>
          <w:b/>
          <w:bCs/>
          <w:i/>
          <w:iCs/>
          <w:color w:val="000000" w:themeColor="text1"/>
          <w:szCs w:val="24"/>
          <w:lang w:val="en-US"/>
        </w:rPr>
        <w:t>ickness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0"/>
        <w:gridCol w:w="4530"/>
      </w:tblGrid>
      <w:tr w:rsidR="002348EE" w14:paraId="708481E8" w14:textId="77777777" w:rsidTr="003C6158">
        <w:tc>
          <w:tcPr>
            <w:tcW w:w="4530" w:type="dxa"/>
          </w:tcPr>
          <w:p w14:paraId="6031CB95" w14:textId="4C40E97B" w:rsidR="002348EE" w:rsidRDefault="002348EE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 Nausea / loss of appetite</w:t>
            </w:r>
          </w:p>
        </w:tc>
        <w:tc>
          <w:tcPr>
            <w:tcW w:w="4530" w:type="dxa"/>
          </w:tcPr>
          <w:p w14:paraId="715BF9A1" w14:textId="2D0C67BF" w:rsidR="002348EE" w:rsidRDefault="002348EE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 Nosebleed</w:t>
            </w:r>
          </w:p>
        </w:tc>
      </w:tr>
      <w:tr w:rsidR="002348EE" w14:paraId="5230044A" w14:textId="77777777" w:rsidTr="003C6158">
        <w:tc>
          <w:tcPr>
            <w:tcW w:w="4530" w:type="dxa"/>
          </w:tcPr>
          <w:p w14:paraId="26789B31" w14:textId="7A341AC7" w:rsidR="002348EE" w:rsidRPr="002348EE" w:rsidRDefault="002348EE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 w:rsidRPr="002348EE"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</w:t>
            </w: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 xml:space="preserve"> </w:t>
            </w:r>
            <w:r w:rsidR="00522B21"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 xml:space="preserve">Ataxia / </w:t>
            </w:r>
            <w:proofErr w:type="spellStart"/>
            <w:r w:rsidR="00522B21"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dysbalance</w:t>
            </w:r>
            <w:proofErr w:type="spellEnd"/>
          </w:p>
        </w:tc>
        <w:tc>
          <w:tcPr>
            <w:tcW w:w="4530" w:type="dxa"/>
          </w:tcPr>
          <w:p w14:paraId="7BE66EA7" w14:textId="5DD5DB27" w:rsidR="002348EE" w:rsidRDefault="002348EE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 xml:space="preserve">- </w:t>
            </w:r>
            <w:r w:rsidR="005E3BB0"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Shortness of breath</w:t>
            </w:r>
          </w:p>
        </w:tc>
      </w:tr>
      <w:tr w:rsidR="002348EE" w14:paraId="71883BCF" w14:textId="77777777" w:rsidTr="003C6158">
        <w:tc>
          <w:tcPr>
            <w:tcW w:w="4530" w:type="dxa"/>
          </w:tcPr>
          <w:p w14:paraId="17215C08" w14:textId="33B05C8C" w:rsidR="002348EE" w:rsidRPr="002348EE" w:rsidRDefault="002348EE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 w:rsidRPr="002348EE"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</w:t>
            </w: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 xml:space="preserve"> Breathing-dependent pain</w:t>
            </w:r>
          </w:p>
        </w:tc>
        <w:tc>
          <w:tcPr>
            <w:tcW w:w="4530" w:type="dxa"/>
          </w:tcPr>
          <w:p w14:paraId="75D46DE1" w14:textId="7279EFD4" w:rsidR="002348EE" w:rsidRDefault="005E3BB0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 Tingling in fingers</w:t>
            </w:r>
          </w:p>
        </w:tc>
      </w:tr>
      <w:tr w:rsidR="002348EE" w14:paraId="5BEF08E3" w14:textId="77777777" w:rsidTr="003C6158">
        <w:tc>
          <w:tcPr>
            <w:tcW w:w="4530" w:type="dxa"/>
          </w:tcPr>
          <w:p w14:paraId="126B63C5" w14:textId="3C01911D" w:rsidR="002348EE" w:rsidRPr="002348EE" w:rsidRDefault="002348EE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 w:rsidRPr="002348EE"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</w:t>
            </w: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 xml:space="preserve"> Abdominal pain / cramps</w:t>
            </w:r>
          </w:p>
        </w:tc>
        <w:tc>
          <w:tcPr>
            <w:tcW w:w="4530" w:type="dxa"/>
          </w:tcPr>
          <w:p w14:paraId="3CDF41E0" w14:textId="18EC5BD1" w:rsidR="002348EE" w:rsidRDefault="005E3BB0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 xml:space="preserve">- </w:t>
            </w:r>
            <w:r w:rsidR="00522B21"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Loss of consciousness</w:t>
            </w: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 xml:space="preserve"> </w:t>
            </w:r>
          </w:p>
        </w:tc>
      </w:tr>
      <w:tr w:rsidR="002348EE" w14:paraId="57472EA6" w14:textId="77777777" w:rsidTr="003C6158">
        <w:tc>
          <w:tcPr>
            <w:tcW w:w="4530" w:type="dxa"/>
          </w:tcPr>
          <w:p w14:paraId="7C34D67C" w14:textId="3B6810A8" w:rsidR="002348EE" w:rsidRPr="002348EE" w:rsidRDefault="002348EE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 w:rsidRPr="002348EE"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</w:t>
            </w: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 xml:space="preserve"> </w:t>
            </w:r>
            <w:r w:rsidRPr="002348EE"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Fever</w:t>
            </w:r>
          </w:p>
        </w:tc>
        <w:tc>
          <w:tcPr>
            <w:tcW w:w="4530" w:type="dxa"/>
          </w:tcPr>
          <w:p w14:paraId="12155414" w14:textId="01503D0C" w:rsidR="002348EE" w:rsidRDefault="005E3BB0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 Diarrhea</w:t>
            </w:r>
          </w:p>
        </w:tc>
      </w:tr>
      <w:tr w:rsidR="002348EE" w14:paraId="4FBDE769" w14:textId="77777777" w:rsidTr="003C6158">
        <w:tc>
          <w:tcPr>
            <w:tcW w:w="4530" w:type="dxa"/>
          </w:tcPr>
          <w:p w14:paraId="60D576A9" w14:textId="7C0DD09F" w:rsidR="002348EE" w:rsidRPr="002348EE" w:rsidRDefault="002348EE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 w:rsidRPr="002348EE"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</w:t>
            </w: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 xml:space="preserve"> </w:t>
            </w:r>
            <w:r w:rsidRPr="002348EE"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Dizziness</w:t>
            </w:r>
          </w:p>
        </w:tc>
        <w:tc>
          <w:tcPr>
            <w:tcW w:w="4530" w:type="dxa"/>
          </w:tcPr>
          <w:p w14:paraId="783621DC" w14:textId="37CC77B4" w:rsidR="002348EE" w:rsidRDefault="005E3BB0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 Cough</w:t>
            </w:r>
          </w:p>
        </w:tc>
      </w:tr>
      <w:tr w:rsidR="002348EE" w14:paraId="27AFEDF6" w14:textId="77777777" w:rsidTr="003C6158">
        <w:tc>
          <w:tcPr>
            <w:tcW w:w="4530" w:type="dxa"/>
          </w:tcPr>
          <w:p w14:paraId="756DA693" w14:textId="1B3732CC" w:rsidR="002348EE" w:rsidRPr="002348EE" w:rsidRDefault="002348EE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 w:rsidRPr="002348EE"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</w:t>
            </w: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 xml:space="preserve"> </w:t>
            </w:r>
            <w:r w:rsidRPr="002348EE"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Deemed vision</w:t>
            </w:r>
          </w:p>
        </w:tc>
        <w:tc>
          <w:tcPr>
            <w:tcW w:w="4530" w:type="dxa"/>
          </w:tcPr>
          <w:p w14:paraId="0A9C4280" w14:textId="1049FBF5" w:rsidR="002348EE" w:rsidRDefault="005E3BB0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 Confusion</w:t>
            </w:r>
          </w:p>
        </w:tc>
      </w:tr>
      <w:tr w:rsidR="002348EE" w14:paraId="1F110826" w14:textId="77777777" w:rsidTr="003C6158">
        <w:tc>
          <w:tcPr>
            <w:tcW w:w="4530" w:type="dxa"/>
          </w:tcPr>
          <w:p w14:paraId="2348B875" w14:textId="0754F397" w:rsidR="002348EE" w:rsidRPr="002348EE" w:rsidRDefault="002348EE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 w:rsidRPr="002348EE"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</w:t>
            </w: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 xml:space="preserve"> </w:t>
            </w:r>
            <w:r w:rsidRPr="002348EE"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Headache</w:t>
            </w:r>
          </w:p>
        </w:tc>
        <w:tc>
          <w:tcPr>
            <w:tcW w:w="4530" w:type="dxa"/>
          </w:tcPr>
          <w:p w14:paraId="37D91BEC" w14:textId="77777777" w:rsidR="002348EE" w:rsidRDefault="002348EE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</w:p>
        </w:tc>
      </w:tr>
    </w:tbl>
    <w:p w14:paraId="07E2F5F1" w14:textId="6625FEF0" w:rsidR="00210AA7" w:rsidRDefault="00210AA7" w:rsidP="00210AA7">
      <w:pPr>
        <w:spacing w:before="240" w:line="276" w:lineRule="auto"/>
        <w:jc w:val="both"/>
        <w:rPr>
          <w:rFonts w:ascii="Times New (W1)" w:hAnsi="Times New (W1)"/>
          <w:i/>
          <w:iCs/>
          <w:color w:val="000000" w:themeColor="text1"/>
          <w:szCs w:val="24"/>
          <w:lang w:val="en-US"/>
        </w:rPr>
      </w:pPr>
      <w:r w:rsidRPr="000B17B9">
        <w:rPr>
          <w:rFonts w:ascii="Times New (W1)" w:hAnsi="Times New (W1)"/>
          <w:i/>
          <w:iCs/>
          <w:color w:val="000000" w:themeColor="text1"/>
          <w:szCs w:val="24"/>
          <w:lang w:val="en-US"/>
        </w:rPr>
        <w:t>Correct answers required selection of headache plus nausea / loss of appetite</w:t>
      </w:r>
      <w:r>
        <w:rPr>
          <w:rFonts w:ascii="Times New (W1)" w:hAnsi="Times New (W1)"/>
          <w:i/>
          <w:iCs/>
          <w:color w:val="000000" w:themeColor="text1"/>
          <w:szCs w:val="24"/>
          <w:lang w:val="en-US"/>
        </w:rPr>
        <w:t>,</w:t>
      </w:r>
      <w:r w:rsidRPr="000B17B9">
        <w:rPr>
          <w:rFonts w:ascii="Times New (W1)" w:hAnsi="Times New (W1)"/>
          <w:i/>
          <w:iCs/>
          <w:color w:val="000000" w:themeColor="text1"/>
          <w:szCs w:val="24"/>
          <w:lang w:val="en-US"/>
        </w:rPr>
        <w:t xml:space="preserve"> and dizziness</w:t>
      </w:r>
      <w:r>
        <w:rPr>
          <w:rFonts w:ascii="Times New (W1)" w:hAnsi="Times New (W1)"/>
          <w:i/>
          <w:iCs/>
          <w:color w:val="000000" w:themeColor="text1"/>
          <w:szCs w:val="24"/>
          <w:lang w:val="en-US"/>
        </w:rPr>
        <w:t>. Each correct answer was</w:t>
      </w:r>
      <w:r w:rsidRPr="000B17B9">
        <w:rPr>
          <w:rFonts w:ascii="Times New (W1)" w:hAnsi="Times New (W1)"/>
          <w:i/>
          <w:iCs/>
          <w:color w:val="000000" w:themeColor="text1"/>
          <w:szCs w:val="24"/>
          <w:lang w:val="en-US"/>
        </w:rPr>
        <w:t xml:space="preserve"> awarded </w:t>
      </w:r>
      <w:r>
        <w:rPr>
          <w:rFonts w:ascii="Times New (W1)" w:hAnsi="Times New (W1)"/>
          <w:i/>
          <w:iCs/>
          <w:color w:val="000000" w:themeColor="text1"/>
          <w:szCs w:val="24"/>
          <w:lang w:val="en-US"/>
        </w:rPr>
        <w:t xml:space="preserve">with </w:t>
      </w:r>
      <w:r w:rsidRPr="000B17B9">
        <w:rPr>
          <w:rFonts w:ascii="Times New (W1)" w:hAnsi="Times New (W1)"/>
          <w:i/>
          <w:iCs/>
          <w:color w:val="000000" w:themeColor="text1"/>
          <w:szCs w:val="24"/>
          <w:lang w:val="en-US"/>
        </w:rPr>
        <w:t>1 point, with 1 point penalty withdrawn for each incorrect response (maximum score 3).</w:t>
      </w:r>
    </w:p>
    <w:p w14:paraId="5F75E915" w14:textId="77777777" w:rsidR="00210AA7" w:rsidRDefault="00210AA7" w:rsidP="003D29DB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6E1F6823" w14:textId="76E28D1C" w:rsidR="005E3BB0" w:rsidRPr="000F1C19" w:rsidRDefault="005E3BB0" w:rsidP="005E3BB0">
      <w:pPr>
        <w:spacing w:line="480" w:lineRule="auto"/>
        <w:jc w:val="both"/>
        <w:rPr>
          <w:rFonts w:ascii="Times New (W1)" w:hAnsi="Times New (W1)"/>
          <w:b/>
          <w:bCs/>
          <w:i/>
          <w:iCs/>
          <w:color w:val="000000" w:themeColor="text1"/>
          <w:szCs w:val="24"/>
          <w:lang w:val="en-US"/>
        </w:rPr>
      </w:pPr>
      <w:r w:rsidRPr="000F1C19">
        <w:rPr>
          <w:rFonts w:ascii="Times New (W1)" w:hAnsi="Times New (W1)"/>
          <w:b/>
          <w:bCs/>
          <w:i/>
          <w:iCs/>
          <w:color w:val="000000" w:themeColor="text1"/>
          <w:szCs w:val="24"/>
          <w:lang w:val="en-US"/>
        </w:rPr>
        <w:t xml:space="preserve">2. Which of the following are typical symptoms of </w:t>
      </w:r>
      <w:r w:rsidR="00522B21" w:rsidRPr="000F1C19">
        <w:rPr>
          <w:rFonts w:ascii="Times New (W1)" w:hAnsi="Times New (W1)"/>
          <w:b/>
          <w:bCs/>
          <w:i/>
          <w:iCs/>
          <w:color w:val="000000" w:themeColor="text1"/>
          <w:szCs w:val="24"/>
          <w:lang w:val="en-US"/>
        </w:rPr>
        <w:t>high-altitude cerebral edema</w:t>
      </w:r>
      <w:r w:rsidRPr="000F1C19">
        <w:rPr>
          <w:rFonts w:ascii="Times New (W1)" w:hAnsi="Times New (W1)"/>
          <w:b/>
          <w:bCs/>
          <w:i/>
          <w:iCs/>
          <w:color w:val="000000" w:themeColor="text1"/>
          <w:szCs w:val="24"/>
          <w:lang w:val="en-US"/>
        </w:rPr>
        <w:t>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0"/>
        <w:gridCol w:w="4530"/>
      </w:tblGrid>
      <w:tr w:rsidR="005E3BB0" w14:paraId="269F806C" w14:textId="77777777" w:rsidTr="00421027">
        <w:tc>
          <w:tcPr>
            <w:tcW w:w="4530" w:type="dxa"/>
          </w:tcPr>
          <w:p w14:paraId="527155C8" w14:textId="77777777" w:rsidR="005E3BB0" w:rsidRDefault="005E3BB0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 Nausea / loss of appetite</w:t>
            </w:r>
          </w:p>
        </w:tc>
        <w:tc>
          <w:tcPr>
            <w:tcW w:w="4530" w:type="dxa"/>
          </w:tcPr>
          <w:p w14:paraId="60F4B3B8" w14:textId="77777777" w:rsidR="005E3BB0" w:rsidRDefault="005E3BB0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 Nosebleed</w:t>
            </w:r>
          </w:p>
        </w:tc>
      </w:tr>
      <w:tr w:rsidR="005E3BB0" w14:paraId="6795787C" w14:textId="77777777" w:rsidTr="00421027">
        <w:tc>
          <w:tcPr>
            <w:tcW w:w="4530" w:type="dxa"/>
          </w:tcPr>
          <w:p w14:paraId="500E7C43" w14:textId="6DD2F6C5" w:rsidR="005E3BB0" w:rsidRPr="002348EE" w:rsidRDefault="005E3BB0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 w:rsidRPr="002348EE"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</w:t>
            </w: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 xml:space="preserve"> </w:t>
            </w:r>
            <w:r w:rsidR="00522B21"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 xml:space="preserve">Ataxia / </w:t>
            </w:r>
            <w:proofErr w:type="spellStart"/>
            <w:r w:rsidR="00522B21"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dysbalance</w:t>
            </w:r>
            <w:proofErr w:type="spellEnd"/>
          </w:p>
        </w:tc>
        <w:tc>
          <w:tcPr>
            <w:tcW w:w="4530" w:type="dxa"/>
          </w:tcPr>
          <w:p w14:paraId="56C1E5B0" w14:textId="77777777" w:rsidR="005E3BB0" w:rsidRDefault="005E3BB0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 Shortness of breath</w:t>
            </w:r>
          </w:p>
        </w:tc>
      </w:tr>
      <w:tr w:rsidR="005E3BB0" w14:paraId="49161E98" w14:textId="77777777" w:rsidTr="00421027">
        <w:tc>
          <w:tcPr>
            <w:tcW w:w="4530" w:type="dxa"/>
          </w:tcPr>
          <w:p w14:paraId="6C3C2E4C" w14:textId="77777777" w:rsidR="005E3BB0" w:rsidRPr="002348EE" w:rsidRDefault="005E3BB0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 w:rsidRPr="002348EE"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</w:t>
            </w: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 xml:space="preserve"> Breathing-dependent pain</w:t>
            </w:r>
          </w:p>
        </w:tc>
        <w:tc>
          <w:tcPr>
            <w:tcW w:w="4530" w:type="dxa"/>
          </w:tcPr>
          <w:p w14:paraId="5BC9001C" w14:textId="77777777" w:rsidR="005E3BB0" w:rsidRDefault="005E3BB0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 Tingling in fingers</w:t>
            </w:r>
          </w:p>
        </w:tc>
      </w:tr>
      <w:tr w:rsidR="005E3BB0" w14:paraId="39648205" w14:textId="77777777" w:rsidTr="00421027">
        <w:tc>
          <w:tcPr>
            <w:tcW w:w="4530" w:type="dxa"/>
          </w:tcPr>
          <w:p w14:paraId="70A080B0" w14:textId="77777777" w:rsidR="005E3BB0" w:rsidRPr="002348EE" w:rsidRDefault="005E3BB0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 w:rsidRPr="002348EE"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</w:t>
            </w: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 xml:space="preserve"> Abdominal pain / cramps</w:t>
            </w:r>
          </w:p>
        </w:tc>
        <w:tc>
          <w:tcPr>
            <w:tcW w:w="4530" w:type="dxa"/>
          </w:tcPr>
          <w:p w14:paraId="5875C71D" w14:textId="76B629EE" w:rsidR="005E3BB0" w:rsidRDefault="005E3BB0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 xml:space="preserve">- </w:t>
            </w:r>
            <w:r w:rsidR="00522B21"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Loss of consciousness</w:t>
            </w: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 xml:space="preserve"> </w:t>
            </w:r>
          </w:p>
        </w:tc>
      </w:tr>
      <w:tr w:rsidR="005E3BB0" w14:paraId="19B21B0D" w14:textId="77777777" w:rsidTr="00421027">
        <w:tc>
          <w:tcPr>
            <w:tcW w:w="4530" w:type="dxa"/>
          </w:tcPr>
          <w:p w14:paraId="5FDCD587" w14:textId="77777777" w:rsidR="005E3BB0" w:rsidRPr="002348EE" w:rsidRDefault="005E3BB0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 w:rsidRPr="002348EE"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</w:t>
            </w: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 xml:space="preserve"> </w:t>
            </w:r>
            <w:r w:rsidRPr="002348EE"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Fever</w:t>
            </w:r>
          </w:p>
        </w:tc>
        <w:tc>
          <w:tcPr>
            <w:tcW w:w="4530" w:type="dxa"/>
          </w:tcPr>
          <w:p w14:paraId="35F88279" w14:textId="77777777" w:rsidR="005E3BB0" w:rsidRDefault="005E3BB0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 Diarrhea</w:t>
            </w:r>
          </w:p>
        </w:tc>
      </w:tr>
      <w:tr w:rsidR="005E3BB0" w14:paraId="5E67D032" w14:textId="77777777" w:rsidTr="00421027">
        <w:tc>
          <w:tcPr>
            <w:tcW w:w="4530" w:type="dxa"/>
          </w:tcPr>
          <w:p w14:paraId="60C472F3" w14:textId="77777777" w:rsidR="005E3BB0" w:rsidRPr="002348EE" w:rsidRDefault="005E3BB0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 w:rsidRPr="002348EE"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</w:t>
            </w: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 xml:space="preserve"> </w:t>
            </w:r>
            <w:r w:rsidRPr="002348EE"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Dizziness</w:t>
            </w:r>
          </w:p>
        </w:tc>
        <w:tc>
          <w:tcPr>
            <w:tcW w:w="4530" w:type="dxa"/>
          </w:tcPr>
          <w:p w14:paraId="6B7ABB14" w14:textId="77777777" w:rsidR="005E3BB0" w:rsidRDefault="005E3BB0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 Cough</w:t>
            </w:r>
          </w:p>
        </w:tc>
      </w:tr>
      <w:tr w:rsidR="005E3BB0" w14:paraId="47427BEB" w14:textId="77777777" w:rsidTr="00421027">
        <w:tc>
          <w:tcPr>
            <w:tcW w:w="4530" w:type="dxa"/>
          </w:tcPr>
          <w:p w14:paraId="4FAAF796" w14:textId="77777777" w:rsidR="005E3BB0" w:rsidRPr="002348EE" w:rsidRDefault="005E3BB0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 w:rsidRPr="002348EE"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</w:t>
            </w: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 xml:space="preserve"> </w:t>
            </w:r>
            <w:r w:rsidRPr="002348EE"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Deemed vision</w:t>
            </w:r>
          </w:p>
        </w:tc>
        <w:tc>
          <w:tcPr>
            <w:tcW w:w="4530" w:type="dxa"/>
          </w:tcPr>
          <w:p w14:paraId="6CE92522" w14:textId="77777777" w:rsidR="005E3BB0" w:rsidRDefault="005E3BB0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 Confusion</w:t>
            </w:r>
          </w:p>
        </w:tc>
      </w:tr>
      <w:tr w:rsidR="005E3BB0" w14:paraId="5400405C" w14:textId="77777777" w:rsidTr="00421027">
        <w:tc>
          <w:tcPr>
            <w:tcW w:w="4530" w:type="dxa"/>
          </w:tcPr>
          <w:p w14:paraId="5C98B5DE" w14:textId="77777777" w:rsidR="005E3BB0" w:rsidRPr="002348EE" w:rsidRDefault="005E3BB0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 w:rsidRPr="002348EE"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</w:t>
            </w: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 xml:space="preserve"> </w:t>
            </w:r>
            <w:r w:rsidRPr="002348EE"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Headache</w:t>
            </w:r>
          </w:p>
        </w:tc>
        <w:tc>
          <w:tcPr>
            <w:tcW w:w="4530" w:type="dxa"/>
          </w:tcPr>
          <w:p w14:paraId="6985FB22" w14:textId="77777777" w:rsidR="005E3BB0" w:rsidRDefault="005E3BB0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</w:p>
        </w:tc>
      </w:tr>
    </w:tbl>
    <w:p w14:paraId="3679604D" w14:textId="43D1E409" w:rsidR="00522B21" w:rsidRDefault="00210AA7" w:rsidP="00210AA7">
      <w:pPr>
        <w:spacing w:before="240" w:line="276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  <w:r w:rsidRPr="000B17B9">
        <w:rPr>
          <w:rFonts w:ascii="Times New (W1)" w:hAnsi="Times New (W1)"/>
          <w:i/>
          <w:iCs/>
          <w:color w:val="000000" w:themeColor="text1"/>
          <w:szCs w:val="24"/>
          <w:lang w:val="en-US"/>
        </w:rPr>
        <w:t>Maximum score required selection of ataxia, fever, dizziness, headache, confusion, and loss of consciousness, each awarded with 0.5 points, incorrect answers penalized with 0.5 (maximum score 3).</w:t>
      </w:r>
    </w:p>
    <w:p w14:paraId="50837046" w14:textId="77777777" w:rsidR="00210AA7" w:rsidRDefault="00210AA7" w:rsidP="00522B21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41442F06" w14:textId="52598D02" w:rsidR="00522B21" w:rsidRPr="000F1C19" w:rsidRDefault="00522B21" w:rsidP="00522B21">
      <w:pPr>
        <w:spacing w:line="480" w:lineRule="auto"/>
        <w:jc w:val="both"/>
        <w:rPr>
          <w:rFonts w:ascii="Times New (W1)" w:hAnsi="Times New (W1)"/>
          <w:b/>
          <w:bCs/>
          <w:i/>
          <w:iCs/>
          <w:color w:val="000000" w:themeColor="text1"/>
          <w:szCs w:val="24"/>
          <w:lang w:val="en-US"/>
        </w:rPr>
      </w:pPr>
      <w:r w:rsidRPr="000F1C19">
        <w:rPr>
          <w:rFonts w:ascii="Times New (W1)" w:hAnsi="Times New (W1)"/>
          <w:b/>
          <w:bCs/>
          <w:i/>
          <w:iCs/>
          <w:color w:val="000000" w:themeColor="text1"/>
          <w:szCs w:val="24"/>
          <w:lang w:val="en-US"/>
        </w:rPr>
        <w:t>3. What is the lowest alti</w:t>
      </w:r>
      <w:r w:rsidR="005538FC" w:rsidRPr="000F1C19">
        <w:rPr>
          <w:rFonts w:ascii="Times New (W1)" w:hAnsi="Times New (W1)"/>
          <w:b/>
          <w:bCs/>
          <w:i/>
          <w:iCs/>
          <w:color w:val="000000" w:themeColor="text1"/>
          <w:szCs w:val="24"/>
          <w:lang w:val="en-US"/>
        </w:rPr>
        <w:t>tude at which acute mountain sickness may develop?</w:t>
      </w:r>
    </w:p>
    <w:p w14:paraId="1073B06E" w14:textId="67C9CF88" w:rsidR="00522B21" w:rsidRDefault="005538FC" w:rsidP="00421027">
      <w:pPr>
        <w:spacing w:line="276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  <w:r>
        <w:rPr>
          <w:rFonts w:ascii="Times New (W1)" w:hAnsi="Times New (W1)"/>
          <w:color w:val="000000" w:themeColor="text1"/>
          <w:szCs w:val="24"/>
          <w:lang w:val="en-US"/>
        </w:rPr>
        <w:t>a) &lt; 1500 m</w:t>
      </w:r>
      <w:r>
        <w:rPr>
          <w:rFonts w:ascii="Times New (W1)" w:hAnsi="Times New (W1)"/>
          <w:color w:val="000000" w:themeColor="text1"/>
          <w:szCs w:val="24"/>
          <w:lang w:val="en-US"/>
        </w:rPr>
        <w:tab/>
      </w:r>
      <w:r>
        <w:rPr>
          <w:rFonts w:ascii="Times New (W1)" w:hAnsi="Times New (W1)"/>
          <w:color w:val="000000" w:themeColor="text1"/>
          <w:szCs w:val="24"/>
          <w:lang w:val="en-US"/>
        </w:rPr>
        <w:tab/>
        <w:t xml:space="preserve">    b) 1500 – 2500 m</w:t>
      </w:r>
      <w:r>
        <w:rPr>
          <w:rFonts w:ascii="Times New (W1)" w:hAnsi="Times New (W1)"/>
          <w:color w:val="000000" w:themeColor="text1"/>
          <w:szCs w:val="24"/>
          <w:lang w:val="en-US"/>
        </w:rPr>
        <w:tab/>
      </w:r>
      <w:r>
        <w:rPr>
          <w:rFonts w:ascii="Times New (W1)" w:hAnsi="Times New (W1)"/>
          <w:color w:val="000000" w:themeColor="text1"/>
          <w:szCs w:val="24"/>
          <w:lang w:val="en-US"/>
        </w:rPr>
        <w:tab/>
        <w:t>c) 2600 – 3500 m</w:t>
      </w:r>
      <w:r>
        <w:rPr>
          <w:rFonts w:ascii="Times New (W1)" w:hAnsi="Times New (W1)"/>
          <w:color w:val="000000" w:themeColor="text1"/>
          <w:szCs w:val="24"/>
          <w:lang w:val="en-US"/>
        </w:rPr>
        <w:tab/>
      </w:r>
      <w:r>
        <w:rPr>
          <w:rFonts w:ascii="Times New (W1)" w:hAnsi="Times New (W1)"/>
          <w:color w:val="000000" w:themeColor="text1"/>
          <w:szCs w:val="24"/>
          <w:lang w:val="en-US"/>
        </w:rPr>
        <w:tab/>
      </w:r>
      <w:r>
        <w:rPr>
          <w:rFonts w:ascii="Times New (W1)" w:hAnsi="Times New (W1)"/>
          <w:color w:val="000000" w:themeColor="text1"/>
          <w:szCs w:val="24"/>
          <w:lang w:val="en-US"/>
        </w:rPr>
        <w:tab/>
        <w:t xml:space="preserve">       d) 3600 – 4500 m</w:t>
      </w:r>
      <w:r>
        <w:rPr>
          <w:rFonts w:ascii="Times New (W1)" w:hAnsi="Times New (W1)"/>
          <w:color w:val="000000" w:themeColor="text1"/>
          <w:szCs w:val="24"/>
          <w:lang w:val="en-US"/>
        </w:rPr>
        <w:tab/>
        <w:t xml:space="preserve">    e) 4600 – 5000 m</w:t>
      </w:r>
      <w:r>
        <w:rPr>
          <w:rFonts w:ascii="Times New (W1)" w:hAnsi="Times New (W1)"/>
          <w:color w:val="000000" w:themeColor="text1"/>
          <w:szCs w:val="24"/>
          <w:lang w:val="en-US"/>
        </w:rPr>
        <w:tab/>
      </w:r>
      <w:r>
        <w:rPr>
          <w:rFonts w:ascii="Times New (W1)" w:hAnsi="Times New (W1)"/>
          <w:color w:val="000000" w:themeColor="text1"/>
          <w:szCs w:val="24"/>
          <w:lang w:val="en-US"/>
        </w:rPr>
        <w:tab/>
        <w:t>f) &gt; 5000 m</w:t>
      </w:r>
    </w:p>
    <w:p w14:paraId="59CD0263" w14:textId="646FA399" w:rsidR="009071EF" w:rsidRDefault="009071EF" w:rsidP="009071EF">
      <w:pPr>
        <w:spacing w:before="240" w:line="276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  <w:r>
        <w:rPr>
          <w:rFonts w:ascii="Times New (W1)" w:hAnsi="Times New (W1)"/>
          <w:i/>
          <w:iCs/>
          <w:color w:val="000000" w:themeColor="text1"/>
          <w:szCs w:val="24"/>
          <w:lang w:val="en-US"/>
        </w:rPr>
        <w:t xml:space="preserve">For the </w:t>
      </w:r>
      <w:r w:rsidRPr="000B17B9">
        <w:rPr>
          <w:rFonts w:ascii="Times New (W1)" w:hAnsi="Times New (W1)"/>
          <w:i/>
          <w:iCs/>
          <w:color w:val="000000" w:themeColor="text1"/>
          <w:szCs w:val="24"/>
          <w:lang w:val="en-US"/>
        </w:rPr>
        <w:t xml:space="preserve">correct answer </w:t>
      </w:r>
      <w:r>
        <w:rPr>
          <w:rFonts w:ascii="Times New (W1)" w:hAnsi="Times New (W1)"/>
          <w:i/>
          <w:iCs/>
          <w:color w:val="000000" w:themeColor="text1"/>
          <w:szCs w:val="24"/>
          <w:lang w:val="en-US"/>
        </w:rPr>
        <w:t>(1</w:t>
      </w:r>
      <w:r w:rsidRPr="000B17B9">
        <w:rPr>
          <w:rFonts w:ascii="Times New (W1)" w:hAnsi="Times New (W1)"/>
          <w:i/>
          <w:iCs/>
          <w:color w:val="000000" w:themeColor="text1"/>
          <w:szCs w:val="24"/>
          <w:lang w:val="en-US"/>
        </w:rPr>
        <w:t>500 – 2500 m)</w:t>
      </w:r>
      <w:r>
        <w:rPr>
          <w:rFonts w:ascii="Times New (W1)" w:hAnsi="Times New (W1)"/>
          <w:i/>
          <w:iCs/>
          <w:color w:val="000000" w:themeColor="text1"/>
          <w:szCs w:val="24"/>
          <w:lang w:val="en-US"/>
        </w:rPr>
        <w:t xml:space="preserve"> 1 point was given.</w:t>
      </w:r>
    </w:p>
    <w:p w14:paraId="6334CA4E" w14:textId="41A8E6F9" w:rsidR="005538FC" w:rsidRPr="00375E78" w:rsidRDefault="005538FC" w:rsidP="00375E78">
      <w:pPr>
        <w:spacing w:after="240" w:line="276" w:lineRule="auto"/>
        <w:jc w:val="both"/>
        <w:rPr>
          <w:rFonts w:ascii="Times New (W1)" w:hAnsi="Times New (W1)"/>
          <w:b/>
          <w:bCs/>
          <w:i/>
          <w:iCs/>
          <w:color w:val="000000" w:themeColor="text1"/>
          <w:szCs w:val="24"/>
          <w:lang w:val="en-US"/>
        </w:rPr>
      </w:pPr>
      <w:r w:rsidRPr="00375E78">
        <w:rPr>
          <w:rFonts w:ascii="Times New (W1)" w:hAnsi="Times New (W1)"/>
          <w:b/>
          <w:bCs/>
          <w:i/>
          <w:iCs/>
          <w:color w:val="000000" w:themeColor="text1"/>
          <w:szCs w:val="24"/>
          <w:lang w:val="en-US"/>
        </w:rPr>
        <w:lastRenderedPageBreak/>
        <w:t>4. Which of the following are the two most important risk factors for developing acute mountain sickness?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3C6158" w14:paraId="48497C90" w14:textId="77777777" w:rsidTr="00421027">
        <w:tc>
          <w:tcPr>
            <w:tcW w:w="3020" w:type="dxa"/>
          </w:tcPr>
          <w:p w14:paraId="6CC19A30" w14:textId="65D1957A" w:rsidR="003C6158" w:rsidRDefault="003C6158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 High age</w:t>
            </w:r>
          </w:p>
        </w:tc>
        <w:tc>
          <w:tcPr>
            <w:tcW w:w="3020" w:type="dxa"/>
          </w:tcPr>
          <w:p w14:paraId="5A451328" w14:textId="779A96FD" w:rsidR="003C6158" w:rsidRDefault="003C6158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 G</w:t>
            </w:r>
            <w:r w:rsidRPr="003D29DB"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aining altitude too quickly</w:t>
            </w:r>
          </w:p>
        </w:tc>
        <w:tc>
          <w:tcPr>
            <w:tcW w:w="3020" w:type="dxa"/>
          </w:tcPr>
          <w:p w14:paraId="26FCB8C7" w14:textId="45FC9596" w:rsidR="003C6158" w:rsidRDefault="003C6158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 Poor nutrition</w:t>
            </w:r>
          </w:p>
        </w:tc>
      </w:tr>
      <w:tr w:rsidR="003C6158" w14:paraId="604DE42F" w14:textId="77777777" w:rsidTr="00421027">
        <w:tc>
          <w:tcPr>
            <w:tcW w:w="3020" w:type="dxa"/>
          </w:tcPr>
          <w:p w14:paraId="463C8B16" w14:textId="6C4BE20A" w:rsidR="003C6158" w:rsidRPr="003C6158" w:rsidRDefault="003C6158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 w:rsidRPr="003C6158"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</w:t>
            </w: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 xml:space="preserve"> Exercise</w:t>
            </w:r>
          </w:p>
        </w:tc>
        <w:tc>
          <w:tcPr>
            <w:tcW w:w="3020" w:type="dxa"/>
          </w:tcPr>
          <w:p w14:paraId="1BB09E9D" w14:textId="1053D27F" w:rsidR="003C6158" w:rsidRDefault="003C6158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 L</w:t>
            </w:r>
            <w:r w:rsidRPr="003D29DB"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ack of acclimatization</w:t>
            </w:r>
          </w:p>
        </w:tc>
        <w:tc>
          <w:tcPr>
            <w:tcW w:w="3020" w:type="dxa"/>
          </w:tcPr>
          <w:p w14:paraId="61C1BBC8" w14:textId="23C627D0" w:rsidR="003C6158" w:rsidRDefault="003C6158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 Dehydration</w:t>
            </w:r>
          </w:p>
        </w:tc>
      </w:tr>
      <w:tr w:rsidR="003C6158" w14:paraId="5CEEE43A" w14:textId="77777777" w:rsidTr="00421027">
        <w:tc>
          <w:tcPr>
            <w:tcW w:w="3020" w:type="dxa"/>
          </w:tcPr>
          <w:p w14:paraId="2737DAEF" w14:textId="1804A0A0" w:rsidR="003C6158" w:rsidRPr="003C6158" w:rsidRDefault="003C6158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 w:rsidRPr="003C6158"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</w:t>
            </w: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 xml:space="preserve"> Female gender</w:t>
            </w:r>
          </w:p>
        </w:tc>
        <w:tc>
          <w:tcPr>
            <w:tcW w:w="3020" w:type="dxa"/>
          </w:tcPr>
          <w:p w14:paraId="24D6BFF8" w14:textId="690C06E6" w:rsidR="003C6158" w:rsidRDefault="003C6158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 Male gender</w:t>
            </w:r>
          </w:p>
        </w:tc>
        <w:tc>
          <w:tcPr>
            <w:tcW w:w="3020" w:type="dxa"/>
          </w:tcPr>
          <w:p w14:paraId="5D8F48F6" w14:textId="05B00DB5" w:rsidR="003C6158" w:rsidRDefault="003C6158" w:rsidP="00421027">
            <w:pPr>
              <w:spacing w:line="276" w:lineRule="auto"/>
              <w:jc w:val="both"/>
              <w:rPr>
                <w:rFonts w:ascii="Times New (W1)" w:hAnsi="Times New (W1)"/>
                <w:color w:val="000000" w:themeColor="text1"/>
                <w:szCs w:val="24"/>
                <w:lang w:val="en-US"/>
              </w:rPr>
            </w:pPr>
            <w:r>
              <w:rPr>
                <w:rFonts w:ascii="Times New (W1)" w:hAnsi="Times New (W1)"/>
                <w:color w:val="000000" w:themeColor="text1"/>
                <w:szCs w:val="24"/>
                <w:lang w:val="en-US"/>
              </w:rPr>
              <w:t>- Poor physical fitness</w:t>
            </w:r>
          </w:p>
        </w:tc>
      </w:tr>
    </w:tbl>
    <w:p w14:paraId="2FBA1639" w14:textId="4A51EBDA" w:rsidR="005538FC" w:rsidRDefault="009071EF" w:rsidP="009071EF">
      <w:pPr>
        <w:spacing w:before="240" w:line="276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  <w:r>
        <w:rPr>
          <w:rFonts w:ascii="Times New (W1)" w:hAnsi="Times New (W1)"/>
          <w:i/>
          <w:iCs/>
          <w:color w:val="000000" w:themeColor="text1"/>
          <w:szCs w:val="24"/>
          <w:lang w:val="en-US"/>
        </w:rPr>
        <w:t xml:space="preserve">Maximum score required selection of </w:t>
      </w:r>
      <w:r w:rsidRPr="000B17B9">
        <w:rPr>
          <w:rFonts w:ascii="Times New (W1)" w:hAnsi="Times New (W1)"/>
          <w:i/>
          <w:iCs/>
          <w:color w:val="000000" w:themeColor="text1"/>
          <w:szCs w:val="24"/>
          <w:lang w:val="en-US"/>
        </w:rPr>
        <w:t>gaining altitude too quickly</w:t>
      </w:r>
      <w:r>
        <w:rPr>
          <w:rFonts w:ascii="Times New (W1)" w:hAnsi="Times New (W1)"/>
          <w:i/>
          <w:iCs/>
          <w:color w:val="000000" w:themeColor="text1"/>
          <w:szCs w:val="24"/>
          <w:lang w:val="en-US"/>
        </w:rPr>
        <w:t>,</w:t>
      </w:r>
      <w:r w:rsidRPr="000B17B9">
        <w:rPr>
          <w:rFonts w:ascii="Times New (W1)" w:hAnsi="Times New (W1)"/>
          <w:i/>
          <w:iCs/>
          <w:color w:val="000000" w:themeColor="text1"/>
          <w:szCs w:val="24"/>
          <w:lang w:val="en-US"/>
        </w:rPr>
        <w:t xml:space="preserve"> and lack of acclimatization (1 point per answer as award or penalty, maximum score 2).</w:t>
      </w:r>
    </w:p>
    <w:p w14:paraId="2C0E1B55" w14:textId="77777777" w:rsidR="00421027" w:rsidRDefault="00421027" w:rsidP="003D29DB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60191492" w14:textId="0EF3AC58" w:rsidR="005538FC" w:rsidRPr="00375E78" w:rsidRDefault="00421027" w:rsidP="003D29DB">
      <w:pPr>
        <w:spacing w:line="480" w:lineRule="auto"/>
        <w:jc w:val="both"/>
        <w:rPr>
          <w:rFonts w:ascii="Times New (W1)" w:hAnsi="Times New (W1)"/>
          <w:b/>
          <w:bCs/>
          <w:i/>
          <w:iCs/>
          <w:color w:val="000000" w:themeColor="text1"/>
          <w:szCs w:val="24"/>
          <w:lang w:val="en-US"/>
        </w:rPr>
      </w:pPr>
      <w:r w:rsidRPr="00375E78">
        <w:rPr>
          <w:rFonts w:ascii="Times New (W1)" w:hAnsi="Times New (W1)"/>
          <w:b/>
          <w:bCs/>
          <w:i/>
          <w:iCs/>
          <w:color w:val="000000" w:themeColor="text1"/>
          <w:szCs w:val="24"/>
          <w:lang w:val="en-US"/>
        </w:rPr>
        <w:t>5. Which of the following statements is / are correct?</w:t>
      </w:r>
    </w:p>
    <w:p w14:paraId="35275601" w14:textId="3A1A4708" w:rsidR="00421027" w:rsidRDefault="00421027" w:rsidP="00F74A3A">
      <w:pPr>
        <w:spacing w:line="276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  <w:r>
        <w:rPr>
          <w:rFonts w:ascii="Times New (W1)" w:hAnsi="Times New (W1)"/>
          <w:color w:val="000000" w:themeColor="text1"/>
          <w:szCs w:val="24"/>
          <w:lang w:val="en-US"/>
        </w:rPr>
        <w:t>a) High-altitude cerebral edema is usually preceded by acute mountain sickness.</w:t>
      </w:r>
    </w:p>
    <w:p w14:paraId="77103125" w14:textId="1ADB8AC2" w:rsidR="00421027" w:rsidRDefault="00421027" w:rsidP="00F74A3A">
      <w:pPr>
        <w:spacing w:line="276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  <w:r>
        <w:rPr>
          <w:rFonts w:ascii="Times New (W1)" w:hAnsi="Times New (W1)"/>
          <w:color w:val="000000" w:themeColor="text1"/>
          <w:szCs w:val="24"/>
          <w:lang w:val="en-US"/>
        </w:rPr>
        <w:t>b) I</w:t>
      </w:r>
      <w:r w:rsidRPr="003D29DB">
        <w:rPr>
          <w:rFonts w:ascii="Times New (W1)" w:hAnsi="Times New (W1)"/>
          <w:color w:val="000000" w:themeColor="text1"/>
          <w:szCs w:val="24"/>
          <w:lang w:val="en-US"/>
        </w:rPr>
        <w:t xml:space="preserve">n case of high-altitude cerebral </w:t>
      </w:r>
      <w:proofErr w:type="gramStart"/>
      <w:r w:rsidRPr="003D29DB">
        <w:rPr>
          <w:rFonts w:ascii="Times New (W1)" w:hAnsi="Times New (W1)"/>
          <w:color w:val="000000" w:themeColor="text1"/>
          <w:szCs w:val="24"/>
          <w:lang w:val="en-US"/>
        </w:rPr>
        <w:t>edema</w:t>
      </w:r>
      <w:proofErr w:type="gramEnd"/>
      <w:r w:rsidRPr="003D29DB">
        <w:rPr>
          <w:rFonts w:ascii="Times New (W1)" w:hAnsi="Times New (W1)"/>
          <w:color w:val="000000" w:themeColor="text1"/>
          <w:szCs w:val="24"/>
          <w:lang w:val="en-US"/>
        </w:rPr>
        <w:t xml:space="preserve"> it is advised to descent immediately, and </w:t>
      </w:r>
      <w:r>
        <w:rPr>
          <w:rFonts w:ascii="Times New (W1)" w:hAnsi="Times New (W1)"/>
          <w:color w:val="000000" w:themeColor="text1"/>
          <w:szCs w:val="24"/>
          <w:lang w:val="en-US"/>
        </w:rPr>
        <w:t>(</w:t>
      </w:r>
      <w:r w:rsidRPr="003D29DB">
        <w:rPr>
          <w:rFonts w:ascii="Times New (W1)" w:hAnsi="Times New (W1)"/>
          <w:color w:val="000000" w:themeColor="text1"/>
          <w:szCs w:val="24"/>
          <w:lang w:val="en-US"/>
        </w:rPr>
        <w:t>if possible</w:t>
      </w:r>
      <w:r>
        <w:rPr>
          <w:rFonts w:ascii="Times New (W1)" w:hAnsi="Times New (W1)"/>
          <w:color w:val="000000" w:themeColor="text1"/>
          <w:szCs w:val="24"/>
          <w:lang w:val="en-US"/>
        </w:rPr>
        <w:t>)</w:t>
      </w:r>
      <w:r w:rsidRPr="003D29DB">
        <w:rPr>
          <w:rFonts w:ascii="Times New (W1)" w:hAnsi="Times New (W1)"/>
          <w:color w:val="000000" w:themeColor="text1"/>
          <w:szCs w:val="24"/>
          <w:lang w:val="en-US"/>
        </w:rPr>
        <w:t xml:space="preserve"> to give oxygen and dexamethasone (cortisone)</w:t>
      </w:r>
    </w:p>
    <w:p w14:paraId="7366EE2B" w14:textId="7BE3BB49" w:rsidR="00421027" w:rsidRDefault="00421027" w:rsidP="00F74A3A">
      <w:pPr>
        <w:spacing w:line="276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  <w:r>
        <w:rPr>
          <w:rFonts w:ascii="Times New (W1)" w:hAnsi="Times New (W1)"/>
          <w:color w:val="000000" w:themeColor="text1"/>
          <w:szCs w:val="24"/>
          <w:lang w:val="en-US"/>
        </w:rPr>
        <w:t>c) H</w:t>
      </w:r>
      <w:r w:rsidRPr="003D29DB">
        <w:rPr>
          <w:rFonts w:ascii="Times New (W1)" w:hAnsi="Times New (W1)"/>
          <w:color w:val="000000" w:themeColor="text1"/>
          <w:szCs w:val="24"/>
          <w:lang w:val="en-US"/>
        </w:rPr>
        <w:t>igh-altitude cerebral edema</w:t>
      </w:r>
      <w:r>
        <w:rPr>
          <w:rFonts w:ascii="Times New (W1)" w:hAnsi="Times New (W1)"/>
          <w:color w:val="000000" w:themeColor="text1"/>
          <w:szCs w:val="24"/>
          <w:lang w:val="en-US"/>
        </w:rPr>
        <w:t xml:space="preserve"> is usuall</w:t>
      </w:r>
      <w:r w:rsidR="00B3341D">
        <w:rPr>
          <w:rFonts w:ascii="Times New (W1)" w:hAnsi="Times New (W1)"/>
          <w:color w:val="000000" w:themeColor="text1"/>
          <w:szCs w:val="24"/>
          <w:lang w:val="en-US"/>
        </w:rPr>
        <w:t>y</w:t>
      </w:r>
      <w:r>
        <w:rPr>
          <w:rFonts w:ascii="Times New (W1)" w:hAnsi="Times New (W1)"/>
          <w:color w:val="000000" w:themeColor="text1"/>
          <w:szCs w:val="24"/>
          <w:lang w:val="en-US"/>
        </w:rPr>
        <w:t xml:space="preserve"> harmless and </w:t>
      </w:r>
      <w:r w:rsidR="00B3341D">
        <w:rPr>
          <w:rFonts w:ascii="Times New (W1)" w:hAnsi="Times New (W1)"/>
          <w:color w:val="000000" w:themeColor="text1"/>
          <w:szCs w:val="24"/>
          <w:lang w:val="en-US"/>
        </w:rPr>
        <w:t xml:space="preserve">does not require therapy. </w:t>
      </w:r>
    </w:p>
    <w:p w14:paraId="6A94E590" w14:textId="5A1B454B" w:rsidR="00B3341D" w:rsidRDefault="00B3341D" w:rsidP="00F74A3A">
      <w:pPr>
        <w:spacing w:line="276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  <w:r>
        <w:rPr>
          <w:rFonts w:ascii="Times New (W1)" w:hAnsi="Times New (W1)"/>
          <w:color w:val="000000" w:themeColor="text1"/>
          <w:szCs w:val="24"/>
          <w:lang w:val="en-US"/>
        </w:rPr>
        <w:t>d) I</w:t>
      </w:r>
      <w:r w:rsidRPr="003D29DB">
        <w:rPr>
          <w:rFonts w:ascii="Times New (W1)" w:hAnsi="Times New (W1)"/>
          <w:color w:val="000000" w:themeColor="text1"/>
          <w:szCs w:val="24"/>
          <w:lang w:val="en-US"/>
        </w:rPr>
        <w:t xml:space="preserve">ncipient </w:t>
      </w:r>
      <w:r>
        <w:rPr>
          <w:rFonts w:ascii="Times New (W1)" w:hAnsi="Times New (W1)"/>
          <w:color w:val="000000" w:themeColor="text1"/>
          <w:szCs w:val="24"/>
          <w:lang w:val="en-US"/>
        </w:rPr>
        <w:t>acute mountain sickness</w:t>
      </w:r>
      <w:r w:rsidRPr="003D29DB">
        <w:rPr>
          <w:rFonts w:ascii="Times New (W1)" w:hAnsi="Times New (W1)"/>
          <w:color w:val="000000" w:themeColor="text1"/>
          <w:szCs w:val="24"/>
          <w:lang w:val="en-US"/>
        </w:rPr>
        <w:t xml:space="preserve"> may be treated with a day of rest and painkillers</w:t>
      </w:r>
      <w:r w:rsidR="00F74A3A">
        <w:rPr>
          <w:rFonts w:ascii="Times New (W1)" w:hAnsi="Times New (W1)"/>
          <w:color w:val="000000" w:themeColor="text1"/>
          <w:szCs w:val="24"/>
          <w:lang w:val="en-US"/>
        </w:rPr>
        <w:t>.</w:t>
      </w:r>
    </w:p>
    <w:p w14:paraId="5288C0D7" w14:textId="0AA8E776" w:rsidR="009071EF" w:rsidRDefault="003D29DB" w:rsidP="009071EF">
      <w:pPr>
        <w:spacing w:before="240" w:line="276" w:lineRule="auto"/>
        <w:jc w:val="both"/>
        <w:rPr>
          <w:rFonts w:ascii="Times New (W1)" w:hAnsi="Times New (W1)"/>
          <w:i/>
          <w:iCs/>
          <w:color w:val="000000" w:themeColor="text1"/>
          <w:szCs w:val="24"/>
          <w:lang w:val="en-US"/>
        </w:rPr>
      </w:pPr>
      <w:r w:rsidRPr="000B17B9">
        <w:rPr>
          <w:rFonts w:ascii="Times New (W1)" w:hAnsi="Times New (W1)"/>
          <w:i/>
          <w:iCs/>
          <w:color w:val="000000" w:themeColor="text1"/>
          <w:szCs w:val="24"/>
          <w:lang w:val="en-US"/>
        </w:rPr>
        <w:t xml:space="preserve">For a maximum score the respondent had to know that high-altitude cerebral edema is usually preceded by AMS, that in case of high-altitude cerebral edema it is advised to descent immediately, and – if possible – to give oxygen and dexamethasone (cortisone), and that an incipient AMS may be treated with a day of rest and painkillers. </w:t>
      </w:r>
      <w:r w:rsidR="00E760A3">
        <w:rPr>
          <w:rFonts w:ascii="Times New (W1)" w:hAnsi="Times New (W1)"/>
          <w:i/>
          <w:iCs/>
          <w:color w:val="000000" w:themeColor="text1"/>
          <w:szCs w:val="24"/>
          <w:lang w:val="en-US"/>
        </w:rPr>
        <w:t>Maximum score 3.</w:t>
      </w:r>
    </w:p>
    <w:p w14:paraId="7A68ADFF" w14:textId="1CE7F89D" w:rsidR="003D29DB" w:rsidRDefault="003D29DB" w:rsidP="00595361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p w14:paraId="0A3964F2" w14:textId="5B62350C" w:rsidR="003D29DB" w:rsidRDefault="003D29DB" w:rsidP="00595361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sectPr w:rsidR="003D29DB" w:rsidSect="001C279F">
      <w:headerReference w:type="default" r:id="rId8"/>
      <w:footerReference w:type="even" r:id="rId9"/>
      <w:pgSz w:w="11906" w:h="16838" w:code="9"/>
      <w:pgMar w:top="1418" w:right="1418" w:bottom="1418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7FA41" w14:textId="77777777" w:rsidR="00EB100F" w:rsidRDefault="00EB100F">
      <w:r>
        <w:separator/>
      </w:r>
    </w:p>
  </w:endnote>
  <w:endnote w:type="continuationSeparator" w:id="0">
    <w:p w14:paraId="20F97D24" w14:textId="77777777" w:rsidR="00EB100F" w:rsidRDefault="00EB100F">
      <w:r>
        <w:continuationSeparator/>
      </w:r>
    </w:p>
  </w:endnote>
  <w:endnote w:type="continuationNotice" w:id="1">
    <w:p w14:paraId="7870F641" w14:textId="77777777" w:rsidR="00EB100F" w:rsidRDefault="00EB100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(W1)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E4891F" w14:textId="77777777" w:rsidR="004D0E3E" w:rsidRDefault="004D0E3E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36D7182" w14:textId="77777777" w:rsidR="004D0E3E" w:rsidRDefault="004D0E3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5A011" w14:textId="77777777" w:rsidR="00EB100F" w:rsidRDefault="00EB100F">
      <w:r>
        <w:separator/>
      </w:r>
    </w:p>
  </w:footnote>
  <w:footnote w:type="continuationSeparator" w:id="0">
    <w:p w14:paraId="1D1F584C" w14:textId="77777777" w:rsidR="00EB100F" w:rsidRDefault="00EB100F">
      <w:r>
        <w:continuationSeparator/>
      </w:r>
    </w:p>
  </w:footnote>
  <w:footnote w:type="continuationNotice" w:id="1">
    <w:p w14:paraId="2F1978D0" w14:textId="77777777" w:rsidR="00EB100F" w:rsidRDefault="00EB100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603D4" w14:textId="3C2C380B" w:rsidR="004D0E3E" w:rsidRPr="00945732" w:rsidRDefault="004D0E3E">
    <w:pPr>
      <w:pStyle w:val="Kopfzeile"/>
      <w:rPr>
        <w:i/>
        <w:iCs/>
        <w:lang w:val="en-GB"/>
      </w:rPr>
    </w:pPr>
    <w:r w:rsidRPr="00945732">
      <w:rPr>
        <w:i/>
        <w:iCs/>
        <w:lang w:val="en-GB"/>
      </w:rPr>
      <w:t xml:space="preserve">Berger </w:t>
    </w:r>
    <w:r>
      <w:rPr>
        <w:i/>
        <w:iCs/>
        <w:lang w:val="en-GB"/>
      </w:rPr>
      <w:t xml:space="preserve">and </w:t>
    </w:r>
    <w:proofErr w:type="spellStart"/>
    <w:r>
      <w:rPr>
        <w:i/>
        <w:iCs/>
        <w:lang w:val="en-GB"/>
      </w:rPr>
      <w:t>Hüsing</w:t>
    </w:r>
    <w:proofErr w:type="spellEnd"/>
    <w:r>
      <w:rPr>
        <w:i/>
        <w:iCs/>
        <w:lang w:val="en-GB"/>
      </w:rPr>
      <w:t xml:space="preserve"> </w:t>
    </w:r>
    <w:r w:rsidRPr="00945732">
      <w:rPr>
        <w:i/>
        <w:iCs/>
        <w:lang w:val="en-GB"/>
      </w:rPr>
      <w:t xml:space="preserve">et al.       </w:t>
    </w:r>
    <w:r w:rsidRPr="00945732">
      <w:rPr>
        <w:i/>
        <w:iCs/>
        <w:lang w:val="en-GB"/>
      </w:rPr>
      <w:tab/>
      <w:t xml:space="preserve">                                                       </w:t>
    </w:r>
    <w:r w:rsidR="006D25CC" w:rsidRPr="006D25CC">
      <w:rPr>
        <w:i/>
        <w:iCs/>
        <w:lang w:val="en-GB"/>
      </w:rPr>
      <w:t>Prevalence of AMS in the Alps</w:t>
    </w:r>
  </w:p>
  <w:p w14:paraId="436DD241" w14:textId="77777777" w:rsidR="004D0E3E" w:rsidRPr="006256EE" w:rsidRDefault="004D0E3E">
    <w:pPr>
      <w:pStyle w:val="Kopfzeile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F8CC05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046331"/>
    <w:multiLevelType w:val="hybridMultilevel"/>
    <w:tmpl w:val="ECBC891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6C528E"/>
    <w:multiLevelType w:val="hybridMultilevel"/>
    <w:tmpl w:val="EF0AD092"/>
    <w:lvl w:ilvl="0" w:tplc="B87E2CE0">
      <w:start w:val="26"/>
      <w:numFmt w:val="bullet"/>
      <w:lvlText w:val="-"/>
      <w:lvlJc w:val="left"/>
      <w:pPr>
        <w:ind w:left="720" w:hanging="360"/>
      </w:pPr>
      <w:rPr>
        <w:rFonts w:ascii="Times New (W1)" w:eastAsia="Times New Roman" w:hAnsi="Times New (W1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777D2"/>
    <w:multiLevelType w:val="hybridMultilevel"/>
    <w:tmpl w:val="6FFC86C0"/>
    <w:lvl w:ilvl="0" w:tplc="0620532E">
      <w:start w:val="26"/>
      <w:numFmt w:val="bullet"/>
      <w:lvlText w:val="-"/>
      <w:lvlJc w:val="left"/>
      <w:pPr>
        <w:ind w:left="720" w:hanging="360"/>
      </w:pPr>
      <w:rPr>
        <w:rFonts w:ascii="Times New (W1)" w:eastAsia="Times New Roman" w:hAnsi="Times New (W1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301274"/>
    <w:multiLevelType w:val="hybridMultilevel"/>
    <w:tmpl w:val="9C920EAA"/>
    <w:lvl w:ilvl="0" w:tplc="550AE68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896823"/>
    <w:multiLevelType w:val="hybridMultilevel"/>
    <w:tmpl w:val="1B444CCE"/>
    <w:lvl w:ilvl="0" w:tplc="F13AC62C">
      <w:start w:val="4559"/>
      <w:numFmt w:val="bullet"/>
      <w:lvlText w:val="-"/>
      <w:lvlJc w:val="left"/>
      <w:pPr>
        <w:ind w:left="540" w:hanging="360"/>
      </w:pPr>
      <w:rPr>
        <w:rFonts w:ascii="Times New (W1)" w:eastAsia="Times New Roman" w:hAnsi="Times New (W1)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6" w15:restartNumberingAfterBreak="0">
    <w:nsid w:val="44BE65D7"/>
    <w:multiLevelType w:val="hybridMultilevel"/>
    <w:tmpl w:val="29C4B458"/>
    <w:lvl w:ilvl="0" w:tplc="3992080C">
      <w:start w:val="4559"/>
      <w:numFmt w:val="bullet"/>
      <w:lvlText w:val="-"/>
      <w:lvlJc w:val="left"/>
      <w:pPr>
        <w:ind w:left="540" w:hanging="360"/>
      </w:pPr>
      <w:rPr>
        <w:rFonts w:ascii="Times New (W1)" w:eastAsia="Times New Roman" w:hAnsi="Times New (W1)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7" w15:restartNumberingAfterBreak="0">
    <w:nsid w:val="52D02FAF"/>
    <w:multiLevelType w:val="hybridMultilevel"/>
    <w:tmpl w:val="0E542BF8"/>
    <w:lvl w:ilvl="0" w:tplc="F32095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5F62E6"/>
    <w:multiLevelType w:val="hybridMultilevel"/>
    <w:tmpl w:val="A1BAD3B0"/>
    <w:lvl w:ilvl="0" w:tplc="277292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C04F3C"/>
    <w:multiLevelType w:val="hybridMultilevel"/>
    <w:tmpl w:val="DE38B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5B4388"/>
    <w:multiLevelType w:val="hybridMultilevel"/>
    <w:tmpl w:val="EB326458"/>
    <w:lvl w:ilvl="0" w:tplc="44E8DA00">
      <w:numFmt w:val="bullet"/>
      <w:lvlText w:val="-"/>
      <w:lvlJc w:val="left"/>
      <w:pPr>
        <w:ind w:left="720" w:hanging="360"/>
      </w:pPr>
      <w:rPr>
        <w:rFonts w:ascii="Times New (W1)" w:eastAsia="Times New Roman" w:hAnsi="Times New (W1)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8248548">
    <w:abstractNumId w:val="0"/>
  </w:num>
  <w:num w:numId="2" w16cid:durableId="827408156">
    <w:abstractNumId w:val="9"/>
  </w:num>
  <w:num w:numId="3" w16cid:durableId="1335448696">
    <w:abstractNumId w:val="6"/>
  </w:num>
  <w:num w:numId="4" w16cid:durableId="505288647">
    <w:abstractNumId w:val="5"/>
  </w:num>
  <w:num w:numId="5" w16cid:durableId="1962763838">
    <w:abstractNumId w:val="10"/>
  </w:num>
  <w:num w:numId="6" w16cid:durableId="179858856">
    <w:abstractNumId w:val="2"/>
  </w:num>
  <w:num w:numId="7" w16cid:durableId="1310744519">
    <w:abstractNumId w:val="3"/>
  </w:num>
  <w:num w:numId="8" w16cid:durableId="1580603971">
    <w:abstractNumId w:val="1"/>
  </w:num>
  <w:num w:numId="9" w16cid:durableId="1254434119">
    <w:abstractNumId w:val="4"/>
  </w:num>
  <w:num w:numId="10" w16cid:durableId="1833254700">
    <w:abstractNumId w:val="7"/>
  </w:num>
  <w:num w:numId="11" w16cid:durableId="6009133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en-GB" w:vendorID="64" w:dllVersion="6" w:nlCheck="1" w:checkStyle="1"/>
  <w:activeWritingStyle w:appName="MSWord" w:lang="de-A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de-AT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de-AT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050" style="mso-wrap-style:none;mso-width-percent:400;mso-height-percent:200;mso-width-relative:margin;mso-height-relative:margin" fillcolor="white" stroke="f">
      <v:fill color="white"/>
      <v:stroke on="f"/>
      <v:textbox style="mso-fit-shape-to-text: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zssedvvhtpweuedx2l5sd2dft9predrrdvw&quot;&gt;MarcBerger-Converted-Converted_X9&lt;record-ids&gt;&lt;item&gt;24&lt;/item&gt;&lt;item&gt;356&lt;/item&gt;&lt;item&gt;500&lt;/item&gt;&lt;item&gt;844&lt;/item&gt;&lt;item&gt;905&lt;/item&gt;&lt;item&gt;1515&lt;/item&gt;&lt;item&gt;1724&lt;/item&gt;&lt;item&gt;3039&lt;/item&gt;&lt;item&gt;3143&lt;/item&gt;&lt;item&gt;3157&lt;/item&gt;&lt;item&gt;3203&lt;/item&gt;&lt;item&gt;3247&lt;/item&gt;&lt;item&gt;3249&lt;/item&gt;&lt;item&gt;3264&lt;/item&gt;&lt;item&gt;3265&lt;/item&gt;&lt;item&gt;3458&lt;/item&gt;&lt;item&gt;3496&lt;/item&gt;&lt;item&gt;3686&lt;/item&gt;&lt;item&gt;3846&lt;/item&gt;&lt;item&gt;3847&lt;/item&gt;&lt;item&gt;3848&lt;/item&gt;&lt;item&gt;3861&lt;/item&gt;&lt;item&gt;3936&lt;/item&gt;&lt;item&gt;3938&lt;/item&gt;&lt;item&gt;3939&lt;/item&gt;&lt;item&gt;3940&lt;/item&gt;&lt;item&gt;3941&lt;/item&gt;&lt;item&gt;3942&lt;/item&gt;&lt;item&gt;3948&lt;/item&gt;&lt;item&gt;3950&lt;/item&gt;&lt;item&gt;3952&lt;/item&gt;&lt;item&gt;3957&lt;/item&gt;&lt;item&gt;3959&lt;/item&gt;&lt;item&gt;3960&lt;/item&gt;&lt;item&gt;3963&lt;/item&gt;&lt;item&gt;3964&lt;/item&gt;&lt;item&gt;3965&lt;/item&gt;&lt;item&gt;3969&lt;/item&gt;&lt;item&gt;3970&lt;/item&gt;&lt;item&gt;3981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F:\AMC\Submissions\Canadian Journal of Anesthesia.os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Reference list&lt;/item&gt;&lt;/Libraries&gt;&lt;/Databases&gt;"/>
  </w:docVars>
  <w:rsids>
    <w:rsidRoot w:val="00F425A2"/>
    <w:rsid w:val="000006E6"/>
    <w:rsid w:val="0000093E"/>
    <w:rsid w:val="00000A8A"/>
    <w:rsid w:val="00000BEF"/>
    <w:rsid w:val="00000CD2"/>
    <w:rsid w:val="000011AC"/>
    <w:rsid w:val="000011D0"/>
    <w:rsid w:val="000016BA"/>
    <w:rsid w:val="0000183C"/>
    <w:rsid w:val="0000252E"/>
    <w:rsid w:val="0000285C"/>
    <w:rsid w:val="00002D86"/>
    <w:rsid w:val="00003C4C"/>
    <w:rsid w:val="0000405B"/>
    <w:rsid w:val="00004722"/>
    <w:rsid w:val="00005CF1"/>
    <w:rsid w:val="000062A9"/>
    <w:rsid w:val="00006503"/>
    <w:rsid w:val="00006815"/>
    <w:rsid w:val="00006C0C"/>
    <w:rsid w:val="00007056"/>
    <w:rsid w:val="00007B05"/>
    <w:rsid w:val="00007DB8"/>
    <w:rsid w:val="00010299"/>
    <w:rsid w:val="0001066D"/>
    <w:rsid w:val="00010ADC"/>
    <w:rsid w:val="00010AE9"/>
    <w:rsid w:val="0001154D"/>
    <w:rsid w:val="00012C6C"/>
    <w:rsid w:val="00012F59"/>
    <w:rsid w:val="00013C8A"/>
    <w:rsid w:val="00013F01"/>
    <w:rsid w:val="0001453D"/>
    <w:rsid w:val="0001459B"/>
    <w:rsid w:val="00014973"/>
    <w:rsid w:val="000157D6"/>
    <w:rsid w:val="00017905"/>
    <w:rsid w:val="00017D1C"/>
    <w:rsid w:val="00017F6B"/>
    <w:rsid w:val="000209A3"/>
    <w:rsid w:val="00020A88"/>
    <w:rsid w:val="0002165F"/>
    <w:rsid w:val="00021680"/>
    <w:rsid w:val="00021824"/>
    <w:rsid w:val="00023276"/>
    <w:rsid w:val="00023A36"/>
    <w:rsid w:val="000244A0"/>
    <w:rsid w:val="00024D7A"/>
    <w:rsid w:val="00025469"/>
    <w:rsid w:val="00027A8A"/>
    <w:rsid w:val="00027D4D"/>
    <w:rsid w:val="000307DE"/>
    <w:rsid w:val="00030B1D"/>
    <w:rsid w:val="0003137C"/>
    <w:rsid w:val="00032521"/>
    <w:rsid w:val="00032724"/>
    <w:rsid w:val="000330E3"/>
    <w:rsid w:val="000336A9"/>
    <w:rsid w:val="000339B0"/>
    <w:rsid w:val="0003467C"/>
    <w:rsid w:val="0003550A"/>
    <w:rsid w:val="00035563"/>
    <w:rsid w:val="00035AB4"/>
    <w:rsid w:val="00035CA8"/>
    <w:rsid w:val="000361C4"/>
    <w:rsid w:val="00036F98"/>
    <w:rsid w:val="00037781"/>
    <w:rsid w:val="00037A23"/>
    <w:rsid w:val="00041897"/>
    <w:rsid w:val="0004190A"/>
    <w:rsid w:val="000420F7"/>
    <w:rsid w:val="0004257A"/>
    <w:rsid w:val="0004357B"/>
    <w:rsid w:val="00043959"/>
    <w:rsid w:val="000443FC"/>
    <w:rsid w:val="00044649"/>
    <w:rsid w:val="0004604F"/>
    <w:rsid w:val="0004650A"/>
    <w:rsid w:val="00046C8F"/>
    <w:rsid w:val="00046F74"/>
    <w:rsid w:val="00047532"/>
    <w:rsid w:val="00047767"/>
    <w:rsid w:val="00047797"/>
    <w:rsid w:val="000479B6"/>
    <w:rsid w:val="00047EEB"/>
    <w:rsid w:val="00050014"/>
    <w:rsid w:val="00050031"/>
    <w:rsid w:val="000502EF"/>
    <w:rsid w:val="0005031D"/>
    <w:rsid w:val="00050E68"/>
    <w:rsid w:val="00051D8D"/>
    <w:rsid w:val="00052041"/>
    <w:rsid w:val="0005246B"/>
    <w:rsid w:val="000525C4"/>
    <w:rsid w:val="00053122"/>
    <w:rsid w:val="0005313D"/>
    <w:rsid w:val="00053367"/>
    <w:rsid w:val="00053B18"/>
    <w:rsid w:val="00053B64"/>
    <w:rsid w:val="00054157"/>
    <w:rsid w:val="00054279"/>
    <w:rsid w:val="0005461A"/>
    <w:rsid w:val="00054AEC"/>
    <w:rsid w:val="00054DBB"/>
    <w:rsid w:val="000554BC"/>
    <w:rsid w:val="00055831"/>
    <w:rsid w:val="00055E88"/>
    <w:rsid w:val="00056F75"/>
    <w:rsid w:val="000602D1"/>
    <w:rsid w:val="000608D8"/>
    <w:rsid w:val="00060A92"/>
    <w:rsid w:val="000617B0"/>
    <w:rsid w:val="0006186E"/>
    <w:rsid w:val="00061CD0"/>
    <w:rsid w:val="00062340"/>
    <w:rsid w:val="00062CB5"/>
    <w:rsid w:val="000636E0"/>
    <w:rsid w:val="00063ABB"/>
    <w:rsid w:val="00063BA6"/>
    <w:rsid w:val="00063D02"/>
    <w:rsid w:val="0006411B"/>
    <w:rsid w:val="000646F5"/>
    <w:rsid w:val="0006497B"/>
    <w:rsid w:val="00065969"/>
    <w:rsid w:val="00067019"/>
    <w:rsid w:val="00067635"/>
    <w:rsid w:val="0006778F"/>
    <w:rsid w:val="0007088B"/>
    <w:rsid w:val="00070A5E"/>
    <w:rsid w:val="00070B85"/>
    <w:rsid w:val="00070D2F"/>
    <w:rsid w:val="00070E8B"/>
    <w:rsid w:val="0007156E"/>
    <w:rsid w:val="00071F4F"/>
    <w:rsid w:val="00072756"/>
    <w:rsid w:val="000727D9"/>
    <w:rsid w:val="00072DC8"/>
    <w:rsid w:val="000730AC"/>
    <w:rsid w:val="0007343D"/>
    <w:rsid w:val="000734B2"/>
    <w:rsid w:val="00073834"/>
    <w:rsid w:val="00073F27"/>
    <w:rsid w:val="00074525"/>
    <w:rsid w:val="000747F9"/>
    <w:rsid w:val="00074BA6"/>
    <w:rsid w:val="00074C66"/>
    <w:rsid w:val="00074D86"/>
    <w:rsid w:val="00075061"/>
    <w:rsid w:val="00075203"/>
    <w:rsid w:val="00075B9A"/>
    <w:rsid w:val="00076223"/>
    <w:rsid w:val="00076370"/>
    <w:rsid w:val="00076797"/>
    <w:rsid w:val="000777F2"/>
    <w:rsid w:val="00077882"/>
    <w:rsid w:val="00077BCB"/>
    <w:rsid w:val="00080719"/>
    <w:rsid w:val="000812DA"/>
    <w:rsid w:val="00081BA0"/>
    <w:rsid w:val="00082C02"/>
    <w:rsid w:val="0008396C"/>
    <w:rsid w:val="00083BCC"/>
    <w:rsid w:val="00084400"/>
    <w:rsid w:val="00084672"/>
    <w:rsid w:val="00084B87"/>
    <w:rsid w:val="0008529D"/>
    <w:rsid w:val="00085B6B"/>
    <w:rsid w:val="0008652D"/>
    <w:rsid w:val="000867C6"/>
    <w:rsid w:val="000902B6"/>
    <w:rsid w:val="000904E4"/>
    <w:rsid w:val="00091174"/>
    <w:rsid w:val="0009322C"/>
    <w:rsid w:val="00093BFC"/>
    <w:rsid w:val="00093E73"/>
    <w:rsid w:val="000941BA"/>
    <w:rsid w:val="000952C6"/>
    <w:rsid w:val="000953D9"/>
    <w:rsid w:val="00095B88"/>
    <w:rsid w:val="0009629F"/>
    <w:rsid w:val="000967DB"/>
    <w:rsid w:val="000971AF"/>
    <w:rsid w:val="000974C4"/>
    <w:rsid w:val="00097925"/>
    <w:rsid w:val="000A01DE"/>
    <w:rsid w:val="000A06FA"/>
    <w:rsid w:val="000A0926"/>
    <w:rsid w:val="000A2780"/>
    <w:rsid w:val="000A279A"/>
    <w:rsid w:val="000A34AC"/>
    <w:rsid w:val="000A366F"/>
    <w:rsid w:val="000A3762"/>
    <w:rsid w:val="000A3A6C"/>
    <w:rsid w:val="000A3AE6"/>
    <w:rsid w:val="000A3BAE"/>
    <w:rsid w:val="000A40D1"/>
    <w:rsid w:val="000A4745"/>
    <w:rsid w:val="000A4B15"/>
    <w:rsid w:val="000A5018"/>
    <w:rsid w:val="000A5B25"/>
    <w:rsid w:val="000A7581"/>
    <w:rsid w:val="000A7C48"/>
    <w:rsid w:val="000A7EEB"/>
    <w:rsid w:val="000A7EFC"/>
    <w:rsid w:val="000A7F5C"/>
    <w:rsid w:val="000B0B8E"/>
    <w:rsid w:val="000B1314"/>
    <w:rsid w:val="000B15D7"/>
    <w:rsid w:val="000B17B9"/>
    <w:rsid w:val="000B22C2"/>
    <w:rsid w:val="000B2A39"/>
    <w:rsid w:val="000B2AA2"/>
    <w:rsid w:val="000B2FF8"/>
    <w:rsid w:val="000B333B"/>
    <w:rsid w:val="000B364A"/>
    <w:rsid w:val="000B3669"/>
    <w:rsid w:val="000B3D11"/>
    <w:rsid w:val="000B3E2C"/>
    <w:rsid w:val="000B40F6"/>
    <w:rsid w:val="000B6A30"/>
    <w:rsid w:val="000B711F"/>
    <w:rsid w:val="000B7304"/>
    <w:rsid w:val="000B733B"/>
    <w:rsid w:val="000C0743"/>
    <w:rsid w:val="000C0B04"/>
    <w:rsid w:val="000C0DBD"/>
    <w:rsid w:val="000C14F3"/>
    <w:rsid w:val="000C1750"/>
    <w:rsid w:val="000C1E51"/>
    <w:rsid w:val="000C20CA"/>
    <w:rsid w:val="000C20DA"/>
    <w:rsid w:val="000C25B8"/>
    <w:rsid w:val="000C2A6F"/>
    <w:rsid w:val="000C2F6F"/>
    <w:rsid w:val="000C4065"/>
    <w:rsid w:val="000C42DC"/>
    <w:rsid w:val="000C4552"/>
    <w:rsid w:val="000C5412"/>
    <w:rsid w:val="000C5DEC"/>
    <w:rsid w:val="000C629F"/>
    <w:rsid w:val="000C62AA"/>
    <w:rsid w:val="000C68DE"/>
    <w:rsid w:val="000C7C8E"/>
    <w:rsid w:val="000C7E05"/>
    <w:rsid w:val="000D0340"/>
    <w:rsid w:val="000D03B1"/>
    <w:rsid w:val="000D0491"/>
    <w:rsid w:val="000D10B1"/>
    <w:rsid w:val="000D1425"/>
    <w:rsid w:val="000D14E4"/>
    <w:rsid w:val="000D151E"/>
    <w:rsid w:val="000D15B2"/>
    <w:rsid w:val="000D22DC"/>
    <w:rsid w:val="000D24BC"/>
    <w:rsid w:val="000D2D6C"/>
    <w:rsid w:val="000D3B76"/>
    <w:rsid w:val="000D413F"/>
    <w:rsid w:val="000D41C5"/>
    <w:rsid w:val="000D42D9"/>
    <w:rsid w:val="000D4D65"/>
    <w:rsid w:val="000D553C"/>
    <w:rsid w:val="000D59C3"/>
    <w:rsid w:val="000D5AA2"/>
    <w:rsid w:val="000D5B42"/>
    <w:rsid w:val="000D6332"/>
    <w:rsid w:val="000D6DEE"/>
    <w:rsid w:val="000D7752"/>
    <w:rsid w:val="000D7A3A"/>
    <w:rsid w:val="000D7E46"/>
    <w:rsid w:val="000E017D"/>
    <w:rsid w:val="000E073E"/>
    <w:rsid w:val="000E09BA"/>
    <w:rsid w:val="000E0F6B"/>
    <w:rsid w:val="000E110E"/>
    <w:rsid w:val="000E14C4"/>
    <w:rsid w:val="000E1679"/>
    <w:rsid w:val="000E16F5"/>
    <w:rsid w:val="000E1A40"/>
    <w:rsid w:val="000E2092"/>
    <w:rsid w:val="000E303C"/>
    <w:rsid w:val="000E32B8"/>
    <w:rsid w:val="000E35D3"/>
    <w:rsid w:val="000E4204"/>
    <w:rsid w:val="000E429B"/>
    <w:rsid w:val="000E4482"/>
    <w:rsid w:val="000E4543"/>
    <w:rsid w:val="000E4B3C"/>
    <w:rsid w:val="000E539E"/>
    <w:rsid w:val="000E5792"/>
    <w:rsid w:val="000E5AFA"/>
    <w:rsid w:val="000E5B8F"/>
    <w:rsid w:val="000E6163"/>
    <w:rsid w:val="000E6222"/>
    <w:rsid w:val="000E6315"/>
    <w:rsid w:val="000E6359"/>
    <w:rsid w:val="000E683B"/>
    <w:rsid w:val="000E69F8"/>
    <w:rsid w:val="000E6D5B"/>
    <w:rsid w:val="000E6F77"/>
    <w:rsid w:val="000E771C"/>
    <w:rsid w:val="000E7C59"/>
    <w:rsid w:val="000F03A5"/>
    <w:rsid w:val="000F0930"/>
    <w:rsid w:val="000F0F69"/>
    <w:rsid w:val="000F1C19"/>
    <w:rsid w:val="000F296A"/>
    <w:rsid w:val="000F29A5"/>
    <w:rsid w:val="000F34FC"/>
    <w:rsid w:val="000F3A26"/>
    <w:rsid w:val="000F3C50"/>
    <w:rsid w:val="000F4242"/>
    <w:rsid w:val="000F4562"/>
    <w:rsid w:val="000F4CEB"/>
    <w:rsid w:val="000F53A9"/>
    <w:rsid w:val="000F5AA1"/>
    <w:rsid w:val="000F5C9A"/>
    <w:rsid w:val="000F5FFF"/>
    <w:rsid w:val="000F6855"/>
    <w:rsid w:val="000F6FF8"/>
    <w:rsid w:val="000F79F0"/>
    <w:rsid w:val="00100CC5"/>
    <w:rsid w:val="00101190"/>
    <w:rsid w:val="00101283"/>
    <w:rsid w:val="0010142D"/>
    <w:rsid w:val="00101C8A"/>
    <w:rsid w:val="00101F25"/>
    <w:rsid w:val="001021AA"/>
    <w:rsid w:val="001024D8"/>
    <w:rsid w:val="001025A6"/>
    <w:rsid w:val="001028A3"/>
    <w:rsid w:val="00102C1F"/>
    <w:rsid w:val="00102D3A"/>
    <w:rsid w:val="00102F50"/>
    <w:rsid w:val="0010326E"/>
    <w:rsid w:val="0010351C"/>
    <w:rsid w:val="00103D58"/>
    <w:rsid w:val="00103EF2"/>
    <w:rsid w:val="00103F6E"/>
    <w:rsid w:val="00104DAF"/>
    <w:rsid w:val="00105C69"/>
    <w:rsid w:val="00105F22"/>
    <w:rsid w:val="00106088"/>
    <w:rsid w:val="0010629F"/>
    <w:rsid w:val="001064D4"/>
    <w:rsid w:val="00107AD6"/>
    <w:rsid w:val="00107B82"/>
    <w:rsid w:val="001101F4"/>
    <w:rsid w:val="00110C65"/>
    <w:rsid w:val="00110C9D"/>
    <w:rsid w:val="0011111E"/>
    <w:rsid w:val="00111483"/>
    <w:rsid w:val="001127B1"/>
    <w:rsid w:val="00114323"/>
    <w:rsid w:val="00114E2D"/>
    <w:rsid w:val="00115E32"/>
    <w:rsid w:val="001162BF"/>
    <w:rsid w:val="0011630A"/>
    <w:rsid w:val="00116A69"/>
    <w:rsid w:val="00116BAB"/>
    <w:rsid w:val="00116C1D"/>
    <w:rsid w:val="0011751C"/>
    <w:rsid w:val="001175A3"/>
    <w:rsid w:val="00120A2C"/>
    <w:rsid w:val="00121271"/>
    <w:rsid w:val="0012163F"/>
    <w:rsid w:val="00121E3F"/>
    <w:rsid w:val="00121FDA"/>
    <w:rsid w:val="001228DA"/>
    <w:rsid w:val="0012336A"/>
    <w:rsid w:val="00123B13"/>
    <w:rsid w:val="00125503"/>
    <w:rsid w:val="001257B1"/>
    <w:rsid w:val="00125BA7"/>
    <w:rsid w:val="00126C4B"/>
    <w:rsid w:val="00126F75"/>
    <w:rsid w:val="00127075"/>
    <w:rsid w:val="00127840"/>
    <w:rsid w:val="00127D28"/>
    <w:rsid w:val="0013011F"/>
    <w:rsid w:val="001304C0"/>
    <w:rsid w:val="00130755"/>
    <w:rsid w:val="00130951"/>
    <w:rsid w:val="001321F5"/>
    <w:rsid w:val="001327EA"/>
    <w:rsid w:val="00132A79"/>
    <w:rsid w:val="00132AD7"/>
    <w:rsid w:val="00132EB3"/>
    <w:rsid w:val="001331EA"/>
    <w:rsid w:val="00133215"/>
    <w:rsid w:val="001335E3"/>
    <w:rsid w:val="00133B38"/>
    <w:rsid w:val="001347F4"/>
    <w:rsid w:val="00134D37"/>
    <w:rsid w:val="00135418"/>
    <w:rsid w:val="00135430"/>
    <w:rsid w:val="001355A8"/>
    <w:rsid w:val="001355BB"/>
    <w:rsid w:val="001357FB"/>
    <w:rsid w:val="001364FB"/>
    <w:rsid w:val="001365F8"/>
    <w:rsid w:val="001368C6"/>
    <w:rsid w:val="00136C4A"/>
    <w:rsid w:val="00136EFF"/>
    <w:rsid w:val="00137415"/>
    <w:rsid w:val="00137F89"/>
    <w:rsid w:val="00140093"/>
    <w:rsid w:val="001401B2"/>
    <w:rsid w:val="0014033D"/>
    <w:rsid w:val="0014096F"/>
    <w:rsid w:val="001410FE"/>
    <w:rsid w:val="00141C22"/>
    <w:rsid w:val="00141C2F"/>
    <w:rsid w:val="00141D70"/>
    <w:rsid w:val="00141E3C"/>
    <w:rsid w:val="00142074"/>
    <w:rsid w:val="0014239D"/>
    <w:rsid w:val="0014258C"/>
    <w:rsid w:val="00142921"/>
    <w:rsid w:val="00142FB4"/>
    <w:rsid w:val="00143504"/>
    <w:rsid w:val="0014396C"/>
    <w:rsid w:val="0014399D"/>
    <w:rsid w:val="00143FED"/>
    <w:rsid w:val="00144658"/>
    <w:rsid w:val="00144A5F"/>
    <w:rsid w:val="00144B11"/>
    <w:rsid w:val="00144D43"/>
    <w:rsid w:val="00144EC3"/>
    <w:rsid w:val="001453DA"/>
    <w:rsid w:val="00145832"/>
    <w:rsid w:val="00146478"/>
    <w:rsid w:val="0014691F"/>
    <w:rsid w:val="00146B9C"/>
    <w:rsid w:val="00146BD3"/>
    <w:rsid w:val="00147151"/>
    <w:rsid w:val="001478A8"/>
    <w:rsid w:val="00147F74"/>
    <w:rsid w:val="001500F1"/>
    <w:rsid w:val="0015061F"/>
    <w:rsid w:val="00150B84"/>
    <w:rsid w:val="00151719"/>
    <w:rsid w:val="001517E9"/>
    <w:rsid w:val="00152449"/>
    <w:rsid w:val="00152636"/>
    <w:rsid w:val="0015331B"/>
    <w:rsid w:val="0015333E"/>
    <w:rsid w:val="00153435"/>
    <w:rsid w:val="001534D7"/>
    <w:rsid w:val="0015363B"/>
    <w:rsid w:val="00153C96"/>
    <w:rsid w:val="00154456"/>
    <w:rsid w:val="001545A1"/>
    <w:rsid w:val="001547DC"/>
    <w:rsid w:val="001548B8"/>
    <w:rsid w:val="00154D6E"/>
    <w:rsid w:val="00154F40"/>
    <w:rsid w:val="00155168"/>
    <w:rsid w:val="001561E8"/>
    <w:rsid w:val="0015695E"/>
    <w:rsid w:val="00156F5B"/>
    <w:rsid w:val="00156F8B"/>
    <w:rsid w:val="0015748D"/>
    <w:rsid w:val="00157A19"/>
    <w:rsid w:val="00160BA6"/>
    <w:rsid w:val="001610D2"/>
    <w:rsid w:val="0016152E"/>
    <w:rsid w:val="0016185F"/>
    <w:rsid w:val="001618CE"/>
    <w:rsid w:val="00161F7D"/>
    <w:rsid w:val="0016222A"/>
    <w:rsid w:val="00162DE7"/>
    <w:rsid w:val="001635CD"/>
    <w:rsid w:val="00163615"/>
    <w:rsid w:val="00163905"/>
    <w:rsid w:val="00163A13"/>
    <w:rsid w:val="00163AA6"/>
    <w:rsid w:val="00163B98"/>
    <w:rsid w:val="00164109"/>
    <w:rsid w:val="00164634"/>
    <w:rsid w:val="00165E2E"/>
    <w:rsid w:val="00165E39"/>
    <w:rsid w:val="0016609A"/>
    <w:rsid w:val="0016613B"/>
    <w:rsid w:val="001661C7"/>
    <w:rsid w:val="00166523"/>
    <w:rsid w:val="001667A1"/>
    <w:rsid w:val="00166905"/>
    <w:rsid w:val="00166B80"/>
    <w:rsid w:val="001671C8"/>
    <w:rsid w:val="00167A46"/>
    <w:rsid w:val="00167B56"/>
    <w:rsid w:val="00167BBF"/>
    <w:rsid w:val="00167C78"/>
    <w:rsid w:val="00167DBA"/>
    <w:rsid w:val="00170E4B"/>
    <w:rsid w:val="00171367"/>
    <w:rsid w:val="00171456"/>
    <w:rsid w:val="001718CA"/>
    <w:rsid w:val="00171E57"/>
    <w:rsid w:val="00171E8B"/>
    <w:rsid w:val="0017273B"/>
    <w:rsid w:val="00173804"/>
    <w:rsid w:val="001738FD"/>
    <w:rsid w:val="00174427"/>
    <w:rsid w:val="00174492"/>
    <w:rsid w:val="001746B9"/>
    <w:rsid w:val="00174B2A"/>
    <w:rsid w:val="00174B86"/>
    <w:rsid w:val="00175F87"/>
    <w:rsid w:val="00176BC5"/>
    <w:rsid w:val="0017729A"/>
    <w:rsid w:val="00177376"/>
    <w:rsid w:val="0017745B"/>
    <w:rsid w:val="00177B7A"/>
    <w:rsid w:val="00177C35"/>
    <w:rsid w:val="00177D77"/>
    <w:rsid w:val="00177FB5"/>
    <w:rsid w:val="0018111F"/>
    <w:rsid w:val="001814AA"/>
    <w:rsid w:val="001815F1"/>
    <w:rsid w:val="00181782"/>
    <w:rsid w:val="00181D28"/>
    <w:rsid w:val="00181DD2"/>
    <w:rsid w:val="00181F97"/>
    <w:rsid w:val="0018214C"/>
    <w:rsid w:val="0018308C"/>
    <w:rsid w:val="001835E1"/>
    <w:rsid w:val="001835EC"/>
    <w:rsid w:val="00183AD1"/>
    <w:rsid w:val="00183EB3"/>
    <w:rsid w:val="001841BD"/>
    <w:rsid w:val="001841DC"/>
    <w:rsid w:val="00184759"/>
    <w:rsid w:val="00184A91"/>
    <w:rsid w:val="00184D6B"/>
    <w:rsid w:val="00185164"/>
    <w:rsid w:val="0018516A"/>
    <w:rsid w:val="0018528D"/>
    <w:rsid w:val="00185795"/>
    <w:rsid w:val="001868F0"/>
    <w:rsid w:val="00186A29"/>
    <w:rsid w:val="00187490"/>
    <w:rsid w:val="00187CC8"/>
    <w:rsid w:val="00187D9D"/>
    <w:rsid w:val="00187F5C"/>
    <w:rsid w:val="001903DE"/>
    <w:rsid w:val="001909D0"/>
    <w:rsid w:val="00190E90"/>
    <w:rsid w:val="0019100D"/>
    <w:rsid w:val="0019167D"/>
    <w:rsid w:val="00191CA0"/>
    <w:rsid w:val="00193AD3"/>
    <w:rsid w:val="001945D7"/>
    <w:rsid w:val="0019509A"/>
    <w:rsid w:val="00195E6E"/>
    <w:rsid w:val="00196570"/>
    <w:rsid w:val="00196BDD"/>
    <w:rsid w:val="00196F29"/>
    <w:rsid w:val="0019757D"/>
    <w:rsid w:val="001A0068"/>
    <w:rsid w:val="001A0C03"/>
    <w:rsid w:val="001A0E53"/>
    <w:rsid w:val="001A1011"/>
    <w:rsid w:val="001A169E"/>
    <w:rsid w:val="001A2065"/>
    <w:rsid w:val="001A2674"/>
    <w:rsid w:val="001A27F2"/>
    <w:rsid w:val="001A3796"/>
    <w:rsid w:val="001A4193"/>
    <w:rsid w:val="001A41DD"/>
    <w:rsid w:val="001A47F3"/>
    <w:rsid w:val="001A4CD0"/>
    <w:rsid w:val="001A5D71"/>
    <w:rsid w:val="001A5E04"/>
    <w:rsid w:val="001A6855"/>
    <w:rsid w:val="001A6B62"/>
    <w:rsid w:val="001A6FB9"/>
    <w:rsid w:val="001A71F2"/>
    <w:rsid w:val="001A7228"/>
    <w:rsid w:val="001A77BB"/>
    <w:rsid w:val="001A7A16"/>
    <w:rsid w:val="001A7FF8"/>
    <w:rsid w:val="001B00D5"/>
    <w:rsid w:val="001B01AB"/>
    <w:rsid w:val="001B1294"/>
    <w:rsid w:val="001B1562"/>
    <w:rsid w:val="001B1ED6"/>
    <w:rsid w:val="001B2E16"/>
    <w:rsid w:val="001B3E79"/>
    <w:rsid w:val="001B43EB"/>
    <w:rsid w:val="001B49B6"/>
    <w:rsid w:val="001B49CA"/>
    <w:rsid w:val="001B522C"/>
    <w:rsid w:val="001B5575"/>
    <w:rsid w:val="001B56EA"/>
    <w:rsid w:val="001B5EB1"/>
    <w:rsid w:val="001B66AC"/>
    <w:rsid w:val="001B7A42"/>
    <w:rsid w:val="001C05C3"/>
    <w:rsid w:val="001C087D"/>
    <w:rsid w:val="001C104D"/>
    <w:rsid w:val="001C1243"/>
    <w:rsid w:val="001C207C"/>
    <w:rsid w:val="001C2090"/>
    <w:rsid w:val="001C279F"/>
    <w:rsid w:val="001C2B6C"/>
    <w:rsid w:val="001C3B8E"/>
    <w:rsid w:val="001C3BCE"/>
    <w:rsid w:val="001C4106"/>
    <w:rsid w:val="001C4DA2"/>
    <w:rsid w:val="001C4DA7"/>
    <w:rsid w:val="001C517F"/>
    <w:rsid w:val="001C5BB2"/>
    <w:rsid w:val="001C61EC"/>
    <w:rsid w:val="001C6E21"/>
    <w:rsid w:val="001C7E0C"/>
    <w:rsid w:val="001D040F"/>
    <w:rsid w:val="001D099F"/>
    <w:rsid w:val="001D0D13"/>
    <w:rsid w:val="001D1165"/>
    <w:rsid w:val="001D1606"/>
    <w:rsid w:val="001D21B1"/>
    <w:rsid w:val="001D2AF8"/>
    <w:rsid w:val="001D384A"/>
    <w:rsid w:val="001D43FA"/>
    <w:rsid w:val="001D4421"/>
    <w:rsid w:val="001D4D0A"/>
    <w:rsid w:val="001D6821"/>
    <w:rsid w:val="001D6AB7"/>
    <w:rsid w:val="001D6DCB"/>
    <w:rsid w:val="001D6DE2"/>
    <w:rsid w:val="001D6F8E"/>
    <w:rsid w:val="001D7443"/>
    <w:rsid w:val="001D75C8"/>
    <w:rsid w:val="001D78CB"/>
    <w:rsid w:val="001D7D67"/>
    <w:rsid w:val="001E0DE8"/>
    <w:rsid w:val="001E108C"/>
    <w:rsid w:val="001E14F6"/>
    <w:rsid w:val="001E1A10"/>
    <w:rsid w:val="001E1B3F"/>
    <w:rsid w:val="001E265A"/>
    <w:rsid w:val="001E26D9"/>
    <w:rsid w:val="001E2F9C"/>
    <w:rsid w:val="001E32C6"/>
    <w:rsid w:val="001E3D4F"/>
    <w:rsid w:val="001E3D83"/>
    <w:rsid w:val="001E40C9"/>
    <w:rsid w:val="001E4300"/>
    <w:rsid w:val="001E443F"/>
    <w:rsid w:val="001E485F"/>
    <w:rsid w:val="001E496C"/>
    <w:rsid w:val="001E5665"/>
    <w:rsid w:val="001E566D"/>
    <w:rsid w:val="001E5CCE"/>
    <w:rsid w:val="001E5E85"/>
    <w:rsid w:val="001E7499"/>
    <w:rsid w:val="001E76AE"/>
    <w:rsid w:val="001E76C3"/>
    <w:rsid w:val="001E78D5"/>
    <w:rsid w:val="001E7AA8"/>
    <w:rsid w:val="001F0175"/>
    <w:rsid w:val="001F0250"/>
    <w:rsid w:val="001F0266"/>
    <w:rsid w:val="001F0709"/>
    <w:rsid w:val="001F08E8"/>
    <w:rsid w:val="001F1B09"/>
    <w:rsid w:val="001F2887"/>
    <w:rsid w:val="001F33D4"/>
    <w:rsid w:val="001F42CB"/>
    <w:rsid w:val="001F4732"/>
    <w:rsid w:val="001F494B"/>
    <w:rsid w:val="001F4BAE"/>
    <w:rsid w:val="001F54B9"/>
    <w:rsid w:val="001F572D"/>
    <w:rsid w:val="001F5875"/>
    <w:rsid w:val="001F5C1B"/>
    <w:rsid w:val="001F5CBB"/>
    <w:rsid w:val="001F62E2"/>
    <w:rsid w:val="001F6379"/>
    <w:rsid w:val="001F6438"/>
    <w:rsid w:val="001F7530"/>
    <w:rsid w:val="001F7AC9"/>
    <w:rsid w:val="001F7E9D"/>
    <w:rsid w:val="0020114F"/>
    <w:rsid w:val="00201432"/>
    <w:rsid w:val="002015F3"/>
    <w:rsid w:val="002016BC"/>
    <w:rsid w:val="00201726"/>
    <w:rsid w:val="00201BD5"/>
    <w:rsid w:val="00202134"/>
    <w:rsid w:val="0020232D"/>
    <w:rsid w:val="00202571"/>
    <w:rsid w:val="002029C0"/>
    <w:rsid w:val="00203098"/>
    <w:rsid w:val="002031F6"/>
    <w:rsid w:val="00203541"/>
    <w:rsid w:val="0020440E"/>
    <w:rsid w:val="00204D9B"/>
    <w:rsid w:val="00204FED"/>
    <w:rsid w:val="0020584E"/>
    <w:rsid w:val="00205D98"/>
    <w:rsid w:val="00205F5B"/>
    <w:rsid w:val="00206193"/>
    <w:rsid w:val="00206472"/>
    <w:rsid w:val="00206531"/>
    <w:rsid w:val="00206D24"/>
    <w:rsid w:val="00206F89"/>
    <w:rsid w:val="00207E80"/>
    <w:rsid w:val="00210072"/>
    <w:rsid w:val="00210AA7"/>
    <w:rsid w:val="00210D05"/>
    <w:rsid w:val="00210F8B"/>
    <w:rsid w:val="00211496"/>
    <w:rsid w:val="002115A5"/>
    <w:rsid w:val="0021170B"/>
    <w:rsid w:val="00211ED8"/>
    <w:rsid w:val="00212AD1"/>
    <w:rsid w:val="002131A4"/>
    <w:rsid w:val="002131E8"/>
    <w:rsid w:val="002132B5"/>
    <w:rsid w:val="00213337"/>
    <w:rsid w:val="0021404B"/>
    <w:rsid w:val="00214C2F"/>
    <w:rsid w:val="002155A5"/>
    <w:rsid w:val="0021560A"/>
    <w:rsid w:val="00215B8E"/>
    <w:rsid w:val="00215DBC"/>
    <w:rsid w:val="00215FD0"/>
    <w:rsid w:val="00216408"/>
    <w:rsid w:val="00216FD4"/>
    <w:rsid w:val="00217055"/>
    <w:rsid w:val="00217398"/>
    <w:rsid w:val="00220064"/>
    <w:rsid w:val="002242D5"/>
    <w:rsid w:val="0022432D"/>
    <w:rsid w:val="0022438D"/>
    <w:rsid w:val="00225400"/>
    <w:rsid w:val="00225684"/>
    <w:rsid w:val="00225CB0"/>
    <w:rsid w:val="00225EC9"/>
    <w:rsid w:val="00226429"/>
    <w:rsid w:val="002264FF"/>
    <w:rsid w:val="0022675E"/>
    <w:rsid w:val="00226BB6"/>
    <w:rsid w:val="0022716C"/>
    <w:rsid w:val="002279B5"/>
    <w:rsid w:val="0023013A"/>
    <w:rsid w:val="00230705"/>
    <w:rsid w:val="00230763"/>
    <w:rsid w:val="002308EC"/>
    <w:rsid w:val="00231538"/>
    <w:rsid w:val="00231C35"/>
    <w:rsid w:val="002320E1"/>
    <w:rsid w:val="00233D49"/>
    <w:rsid w:val="002347F7"/>
    <w:rsid w:val="002348EE"/>
    <w:rsid w:val="0023537F"/>
    <w:rsid w:val="00235DAE"/>
    <w:rsid w:val="002374FB"/>
    <w:rsid w:val="002377BD"/>
    <w:rsid w:val="00237B03"/>
    <w:rsid w:val="0024005F"/>
    <w:rsid w:val="002402B3"/>
    <w:rsid w:val="0024075D"/>
    <w:rsid w:val="002417A1"/>
    <w:rsid w:val="002419EF"/>
    <w:rsid w:val="00242597"/>
    <w:rsid w:val="0024262E"/>
    <w:rsid w:val="00242656"/>
    <w:rsid w:val="00243A6E"/>
    <w:rsid w:val="00244F1F"/>
    <w:rsid w:val="00245C96"/>
    <w:rsid w:val="002466B3"/>
    <w:rsid w:val="00246702"/>
    <w:rsid w:val="002468D3"/>
    <w:rsid w:val="00246A61"/>
    <w:rsid w:val="002470CA"/>
    <w:rsid w:val="0024710E"/>
    <w:rsid w:val="002472BF"/>
    <w:rsid w:val="00247BC0"/>
    <w:rsid w:val="00250458"/>
    <w:rsid w:val="002508D1"/>
    <w:rsid w:val="00250F45"/>
    <w:rsid w:val="00251B41"/>
    <w:rsid w:val="00251CB0"/>
    <w:rsid w:val="00252261"/>
    <w:rsid w:val="0025242C"/>
    <w:rsid w:val="00252972"/>
    <w:rsid w:val="00252B01"/>
    <w:rsid w:val="00253108"/>
    <w:rsid w:val="0025355B"/>
    <w:rsid w:val="0025357B"/>
    <w:rsid w:val="002536D4"/>
    <w:rsid w:val="00253EFD"/>
    <w:rsid w:val="0025449B"/>
    <w:rsid w:val="002549B9"/>
    <w:rsid w:val="00254B37"/>
    <w:rsid w:val="002556E1"/>
    <w:rsid w:val="00255A92"/>
    <w:rsid w:val="00256022"/>
    <w:rsid w:val="002561E6"/>
    <w:rsid w:val="0025671D"/>
    <w:rsid w:val="002567E7"/>
    <w:rsid w:val="00257986"/>
    <w:rsid w:val="00260DA7"/>
    <w:rsid w:val="00261278"/>
    <w:rsid w:val="00261404"/>
    <w:rsid w:val="00262817"/>
    <w:rsid w:val="00262CC0"/>
    <w:rsid w:val="0026353A"/>
    <w:rsid w:val="002635B6"/>
    <w:rsid w:val="00263929"/>
    <w:rsid w:val="00263D70"/>
    <w:rsid w:val="00263DBA"/>
    <w:rsid w:val="00263EE0"/>
    <w:rsid w:val="00263F09"/>
    <w:rsid w:val="002641A7"/>
    <w:rsid w:val="00264317"/>
    <w:rsid w:val="00264FF4"/>
    <w:rsid w:val="0026548D"/>
    <w:rsid w:val="002669AF"/>
    <w:rsid w:val="00266D99"/>
    <w:rsid w:val="0026797D"/>
    <w:rsid w:val="00267CB7"/>
    <w:rsid w:val="00267F20"/>
    <w:rsid w:val="002702E0"/>
    <w:rsid w:val="002705E1"/>
    <w:rsid w:val="00270E7D"/>
    <w:rsid w:val="0027196C"/>
    <w:rsid w:val="00271DA8"/>
    <w:rsid w:val="002728CB"/>
    <w:rsid w:val="00272EE0"/>
    <w:rsid w:val="0027327F"/>
    <w:rsid w:val="002733F7"/>
    <w:rsid w:val="00273FF9"/>
    <w:rsid w:val="00274561"/>
    <w:rsid w:val="00274D9D"/>
    <w:rsid w:val="00274DE9"/>
    <w:rsid w:val="00275005"/>
    <w:rsid w:val="00275097"/>
    <w:rsid w:val="00275114"/>
    <w:rsid w:val="00275639"/>
    <w:rsid w:val="0027563A"/>
    <w:rsid w:val="00275CCB"/>
    <w:rsid w:val="00280014"/>
    <w:rsid w:val="00280369"/>
    <w:rsid w:val="00280638"/>
    <w:rsid w:val="002807F8"/>
    <w:rsid w:val="00280E04"/>
    <w:rsid w:val="00281979"/>
    <w:rsid w:val="00281BCE"/>
    <w:rsid w:val="0028210E"/>
    <w:rsid w:val="0028298A"/>
    <w:rsid w:val="00282AF6"/>
    <w:rsid w:val="00282EDB"/>
    <w:rsid w:val="002841C5"/>
    <w:rsid w:val="00284541"/>
    <w:rsid w:val="00284687"/>
    <w:rsid w:val="00284888"/>
    <w:rsid w:val="002849C0"/>
    <w:rsid w:val="00284C91"/>
    <w:rsid w:val="00284D32"/>
    <w:rsid w:val="0028545A"/>
    <w:rsid w:val="00285764"/>
    <w:rsid w:val="0028585E"/>
    <w:rsid w:val="0028598D"/>
    <w:rsid w:val="0028646F"/>
    <w:rsid w:val="002865B1"/>
    <w:rsid w:val="00290041"/>
    <w:rsid w:val="00291418"/>
    <w:rsid w:val="002917E6"/>
    <w:rsid w:val="002918BB"/>
    <w:rsid w:val="00291F2B"/>
    <w:rsid w:val="00292349"/>
    <w:rsid w:val="00292A17"/>
    <w:rsid w:val="00292A84"/>
    <w:rsid w:val="00292DAC"/>
    <w:rsid w:val="00292E14"/>
    <w:rsid w:val="002938D1"/>
    <w:rsid w:val="002942D1"/>
    <w:rsid w:val="002949FD"/>
    <w:rsid w:val="002954AE"/>
    <w:rsid w:val="00295592"/>
    <w:rsid w:val="00295956"/>
    <w:rsid w:val="00295F77"/>
    <w:rsid w:val="00296802"/>
    <w:rsid w:val="0029688E"/>
    <w:rsid w:val="00296AFB"/>
    <w:rsid w:val="00297722"/>
    <w:rsid w:val="00297E3B"/>
    <w:rsid w:val="002A006F"/>
    <w:rsid w:val="002A0138"/>
    <w:rsid w:val="002A0719"/>
    <w:rsid w:val="002A1627"/>
    <w:rsid w:val="002A1A69"/>
    <w:rsid w:val="002A2090"/>
    <w:rsid w:val="002A2102"/>
    <w:rsid w:val="002A2543"/>
    <w:rsid w:val="002A2986"/>
    <w:rsid w:val="002A3290"/>
    <w:rsid w:val="002A3878"/>
    <w:rsid w:val="002A49D5"/>
    <w:rsid w:val="002A4E6A"/>
    <w:rsid w:val="002A5070"/>
    <w:rsid w:val="002A6776"/>
    <w:rsid w:val="002A692A"/>
    <w:rsid w:val="002A6BF8"/>
    <w:rsid w:val="002A7DC1"/>
    <w:rsid w:val="002A7F42"/>
    <w:rsid w:val="002B01D2"/>
    <w:rsid w:val="002B0A72"/>
    <w:rsid w:val="002B0AAD"/>
    <w:rsid w:val="002B0DCC"/>
    <w:rsid w:val="002B17A8"/>
    <w:rsid w:val="002B18AF"/>
    <w:rsid w:val="002B1AB9"/>
    <w:rsid w:val="002B1FED"/>
    <w:rsid w:val="002B244C"/>
    <w:rsid w:val="002B2769"/>
    <w:rsid w:val="002B2D35"/>
    <w:rsid w:val="002B3015"/>
    <w:rsid w:val="002B371D"/>
    <w:rsid w:val="002B3B23"/>
    <w:rsid w:val="002B3BA2"/>
    <w:rsid w:val="002B484E"/>
    <w:rsid w:val="002B5040"/>
    <w:rsid w:val="002B5173"/>
    <w:rsid w:val="002B5401"/>
    <w:rsid w:val="002B5783"/>
    <w:rsid w:val="002B61DC"/>
    <w:rsid w:val="002B6FA7"/>
    <w:rsid w:val="002B7CAA"/>
    <w:rsid w:val="002B7EC0"/>
    <w:rsid w:val="002C05F3"/>
    <w:rsid w:val="002C0D4F"/>
    <w:rsid w:val="002C2B44"/>
    <w:rsid w:val="002C2D8B"/>
    <w:rsid w:val="002C2E8D"/>
    <w:rsid w:val="002C3598"/>
    <w:rsid w:val="002C3824"/>
    <w:rsid w:val="002C408E"/>
    <w:rsid w:val="002C4412"/>
    <w:rsid w:val="002C5B34"/>
    <w:rsid w:val="002C5E22"/>
    <w:rsid w:val="002C6E68"/>
    <w:rsid w:val="002C7414"/>
    <w:rsid w:val="002C769D"/>
    <w:rsid w:val="002C775A"/>
    <w:rsid w:val="002D0783"/>
    <w:rsid w:val="002D08AD"/>
    <w:rsid w:val="002D1452"/>
    <w:rsid w:val="002D1BBB"/>
    <w:rsid w:val="002D1F73"/>
    <w:rsid w:val="002D2B52"/>
    <w:rsid w:val="002D2E23"/>
    <w:rsid w:val="002D312D"/>
    <w:rsid w:val="002D3EE4"/>
    <w:rsid w:val="002D454C"/>
    <w:rsid w:val="002D4927"/>
    <w:rsid w:val="002D4E03"/>
    <w:rsid w:val="002D5133"/>
    <w:rsid w:val="002D51A1"/>
    <w:rsid w:val="002D6039"/>
    <w:rsid w:val="002D6C5F"/>
    <w:rsid w:val="002D767E"/>
    <w:rsid w:val="002E004B"/>
    <w:rsid w:val="002E01CA"/>
    <w:rsid w:val="002E05DB"/>
    <w:rsid w:val="002E17AF"/>
    <w:rsid w:val="002E1E11"/>
    <w:rsid w:val="002E327C"/>
    <w:rsid w:val="002E3582"/>
    <w:rsid w:val="002E36A4"/>
    <w:rsid w:val="002E412C"/>
    <w:rsid w:val="002E46E7"/>
    <w:rsid w:val="002E4B03"/>
    <w:rsid w:val="002E570C"/>
    <w:rsid w:val="002E6035"/>
    <w:rsid w:val="002E6811"/>
    <w:rsid w:val="002E7184"/>
    <w:rsid w:val="002E723D"/>
    <w:rsid w:val="002F0EAF"/>
    <w:rsid w:val="002F1447"/>
    <w:rsid w:val="002F1798"/>
    <w:rsid w:val="002F1B80"/>
    <w:rsid w:val="002F1D8C"/>
    <w:rsid w:val="002F1DD2"/>
    <w:rsid w:val="002F2AD4"/>
    <w:rsid w:val="002F2EA6"/>
    <w:rsid w:val="002F36E5"/>
    <w:rsid w:val="002F3D7A"/>
    <w:rsid w:val="002F4344"/>
    <w:rsid w:val="002F4347"/>
    <w:rsid w:val="002F4433"/>
    <w:rsid w:val="002F4570"/>
    <w:rsid w:val="002F47B9"/>
    <w:rsid w:val="002F5378"/>
    <w:rsid w:val="002F65AA"/>
    <w:rsid w:val="002F71CE"/>
    <w:rsid w:val="002F7356"/>
    <w:rsid w:val="002F7485"/>
    <w:rsid w:val="002F75F8"/>
    <w:rsid w:val="002F765B"/>
    <w:rsid w:val="002F7964"/>
    <w:rsid w:val="002F7FC7"/>
    <w:rsid w:val="0030008A"/>
    <w:rsid w:val="00300948"/>
    <w:rsid w:val="0030187E"/>
    <w:rsid w:val="0030202E"/>
    <w:rsid w:val="00302202"/>
    <w:rsid w:val="00302A08"/>
    <w:rsid w:val="00302F36"/>
    <w:rsid w:val="0030326E"/>
    <w:rsid w:val="003037C4"/>
    <w:rsid w:val="00303ADB"/>
    <w:rsid w:val="00304684"/>
    <w:rsid w:val="00304E2A"/>
    <w:rsid w:val="003056D2"/>
    <w:rsid w:val="003059A8"/>
    <w:rsid w:val="00305D1F"/>
    <w:rsid w:val="003063AA"/>
    <w:rsid w:val="003068BF"/>
    <w:rsid w:val="003069B5"/>
    <w:rsid w:val="00306ABD"/>
    <w:rsid w:val="00306F7E"/>
    <w:rsid w:val="003100CD"/>
    <w:rsid w:val="00310398"/>
    <w:rsid w:val="003110F8"/>
    <w:rsid w:val="003112E5"/>
    <w:rsid w:val="0031170A"/>
    <w:rsid w:val="00311839"/>
    <w:rsid w:val="003119B3"/>
    <w:rsid w:val="00312770"/>
    <w:rsid w:val="00312BBE"/>
    <w:rsid w:val="003131C5"/>
    <w:rsid w:val="003131E4"/>
    <w:rsid w:val="00313913"/>
    <w:rsid w:val="00314032"/>
    <w:rsid w:val="003141AC"/>
    <w:rsid w:val="0031523D"/>
    <w:rsid w:val="003156DB"/>
    <w:rsid w:val="00316197"/>
    <w:rsid w:val="003178AC"/>
    <w:rsid w:val="00317B49"/>
    <w:rsid w:val="00317BC5"/>
    <w:rsid w:val="00317C1F"/>
    <w:rsid w:val="0032008B"/>
    <w:rsid w:val="0032026F"/>
    <w:rsid w:val="0032099F"/>
    <w:rsid w:val="00320B62"/>
    <w:rsid w:val="00320D81"/>
    <w:rsid w:val="00320FE2"/>
    <w:rsid w:val="00321137"/>
    <w:rsid w:val="00321EBE"/>
    <w:rsid w:val="003223C6"/>
    <w:rsid w:val="003224AF"/>
    <w:rsid w:val="0032258A"/>
    <w:rsid w:val="003226D7"/>
    <w:rsid w:val="0032271E"/>
    <w:rsid w:val="003229DD"/>
    <w:rsid w:val="00322A27"/>
    <w:rsid w:val="00322D17"/>
    <w:rsid w:val="00323B32"/>
    <w:rsid w:val="00323C21"/>
    <w:rsid w:val="003248AB"/>
    <w:rsid w:val="00324AED"/>
    <w:rsid w:val="00324B00"/>
    <w:rsid w:val="003256CA"/>
    <w:rsid w:val="0032589A"/>
    <w:rsid w:val="00325C5E"/>
    <w:rsid w:val="00325CEB"/>
    <w:rsid w:val="00325EEA"/>
    <w:rsid w:val="0032623B"/>
    <w:rsid w:val="0032632C"/>
    <w:rsid w:val="00326760"/>
    <w:rsid w:val="0032679F"/>
    <w:rsid w:val="00326846"/>
    <w:rsid w:val="00326A7F"/>
    <w:rsid w:val="00326FAF"/>
    <w:rsid w:val="00327211"/>
    <w:rsid w:val="00327226"/>
    <w:rsid w:val="00327991"/>
    <w:rsid w:val="00327D44"/>
    <w:rsid w:val="00327E3E"/>
    <w:rsid w:val="00330361"/>
    <w:rsid w:val="00330D20"/>
    <w:rsid w:val="00330D74"/>
    <w:rsid w:val="003313D1"/>
    <w:rsid w:val="00331E3C"/>
    <w:rsid w:val="00331EC7"/>
    <w:rsid w:val="00332088"/>
    <w:rsid w:val="003321BD"/>
    <w:rsid w:val="003323F5"/>
    <w:rsid w:val="0033254D"/>
    <w:rsid w:val="0033255A"/>
    <w:rsid w:val="003325B5"/>
    <w:rsid w:val="00332AC2"/>
    <w:rsid w:val="003336B5"/>
    <w:rsid w:val="003342FC"/>
    <w:rsid w:val="00334689"/>
    <w:rsid w:val="003347A7"/>
    <w:rsid w:val="00334A70"/>
    <w:rsid w:val="00335141"/>
    <w:rsid w:val="00335194"/>
    <w:rsid w:val="00335B32"/>
    <w:rsid w:val="00335EAC"/>
    <w:rsid w:val="00336036"/>
    <w:rsid w:val="0033681B"/>
    <w:rsid w:val="00336A44"/>
    <w:rsid w:val="00336E6C"/>
    <w:rsid w:val="003374ED"/>
    <w:rsid w:val="00337917"/>
    <w:rsid w:val="00337F0D"/>
    <w:rsid w:val="003400D6"/>
    <w:rsid w:val="0034012B"/>
    <w:rsid w:val="00340449"/>
    <w:rsid w:val="0034157B"/>
    <w:rsid w:val="00341787"/>
    <w:rsid w:val="00342009"/>
    <w:rsid w:val="00342140"/>
    <w:rsid w:val="003421A0"/>
    <w:rsid w:val="0034278A"/>
    <w:rsid w:val="003430A7"/>
    <w:rsid w:val="003431C3"/>
    <w:rsid w:val="00343B83"/>
    <w:rsid w:val="00343FF2"/>
    <w:rsid w:val="003446BC"/>
    <w:rsid w:val="00344C75"/>
    <w:rsid w:val="003450B6"/>
    <w:rsid w:val="003451A4"/>
    <w:rsid w:val="00345CE5"/>
    <w:rsid w:val="00345DC4"/>
    <w:rsid w:val="003460EB"/>
    <w:rsid w:val="00347133"/>
    <w:rsid w:val="003473B7"/>
    <w:rsid w:val="00347F8D"/>
    <w:rsid w:val="00350076"/>
    <w:rsid w:val="0035039B"/>
    <w:rsid w:val="00350910"/>
    <w:rsid w:val="0035145A"/>
    <w:rsid w:val="003518E2"/>
    <w:rsid w:val="00351B07"/>
    <w:rsid w:val="00352433"/>
    <w:rsid w:val="003525E2"/>
    <w:rsid w:val="0035314D"/>
    <w:rsid w:val="0035375E"/>
    <w:rsid w:val="003538CE"/>
    <w:rsid w:val="00353DA1"/>
    <w:rsid w:val="00354563"/>
    <w:rsid w:val="003549AE"/>
    <w:rsid w:val="003549B8"/>
    <w:rsid w:val="00354C7C"/>
    <w:rsid w:val="00355595"/>
    <w:rsid w:val="003561F3"/>
    <w:rsid w:val="0035656F"/>
    <w:rsid w:val="00356B16"/>
    <w:rsid w:val="003573A7"/>
    <w:rsid w:val="003600EF"/>
    <w:rsid w:val="003602E4"/>
    <w:rsid w:val="003602F6"/>
    <w:rsid w:val="003603B7"/>
    <w:rsid w:val="00360696"/>
    <w:rsid w:val="0036104D"/>
    <w:rsid w:val="00361209"/>
    <w:rsid w:val="00361FEA"/>
    <w:rsid w:val="003628B3"/>
    <w:rsid w:val="0036294A"/>
    <w:rsid w:val="003629C7"/>
    <w:rsid w:val="003631E9"/>
    <w:rsid w:val="00363E90"/>
    <w:rsid w:val="0036485F"/>
    <w:rsid w:val="00364EEE"/>
    <w:rsid w:val="00365F20"/>
    <w:rsid w:val="00365F55"/>
    <w:rsid w:val="00366F7A"/>
    <w:rsid w:val="0036729D"/>
    <w:rsid w:val="003679F8"/>
    <w:rsid w:val="00370124"/>
    <w:rsid w:val="00370226"/>
    <w:rsid w:val="00370282"/>
    <w:rsid w:val="003702BF"/>
    <w:rsid w:val="00370473"/>
    <w:rsid w:val="003705ED"/>
    <w:rsid w:val="003707E6"/>
    <w:rsid w:val="00370815"/>
    <w:rsid w:val="00371112"/>
    <w:rsid w:val="00371407"/>
    <w:rsid w:val="0037182F"/>
    <w:rsid w:val="00371C44"/>
    <w:rsid w:val="0037231E"/>
    <w:rsid w:val="003723B6"/>
    <w:rsid w:val="003728A2"/>
    <w:rsid w:val="003730BD"/>
    <w:rsid w:val="003735CE"/>
    <w:rsid w:val="003736D2"/>
    <w:rsid w:val="00373C17"/>
    <w:rsid w:val="00374373"/>
    <w:rsid w:val="003755A4"/>
    <w:rsid w:val="00375E78"/>
    <w:rsid w:val="003761CA"/>
    <w:rsid w:val="00376FEE"/>
    <w:rsid w:val="003771E4"/>
    <w:rsid w:val="003778D9"/>
    <w:rsid w:val="00377DBC"/>
    <w:rsid w:val="00380407"/>
    <w:rsid w:val="00380A3C"/>
    <w:rsid w:val="00381635"/>
    <w:rsid w:val="00381F99"/>
    <w:rsid w:val="00382320"/>
    <w:rsid w:val="00382967"/>
    <w:rsid w:val="00383062"/>
    <w:rsid w:val="003831D8"/>
    <w:rsid w:val="003831E6"/>
    <w:rsid w:val="00383300"/>
    <w:rsid w:val="0038343E"/>
    <w:rsid w:val="00383700"/>
    <w:rsid w:val="00383A60"/>
    <w:rsid w:val="00383A89"/>
    <w:rsid w:val="00383B18"/>
    <w:rsid w:val="0038413E"/>
    <w:rsid w:val="0038461D"/>
    <w:rsid w:val="00384693"/>
    <w:rsid w:val="00384695"/>
    <w:rsid w:val="003851D3"/>
    <w:rsid w:val="00386207"/>
    <w:rsid w:val="00386CB8"/>
    <w:rsid w:val="00387376"/>
    <w:rsid w:val="003873FF"/>
    <w:rsid w:val="003874AA"/>
    <w:rsid w:val="0038799B"/>
    <w:rsid w:val="00390432"/>
    <w:rsid w:val="0039052C"/>
    <w:rsid w:val="00390656"/>
    <w:rsid w:val="003908FC"/>
    <w:rsid w:val="00390CCC"/>
    <w:rsid w:val="00390FFE"/>
    <w:rsid w:val="00391A19"/>
    <w:rsid w:val="00391B75"/>
    <w:rsid w:val="003924CE"/>
    <w:rsid w:val="0039294F"/>
    <w:rsid w:val="00392E84"/>
    <w:rsid w:val="00393585"/>
    <w:rsid w:val="00393E21"/>
    <w:rsid w:val="00393F86"/>
    <w:rsid w:val="0039428D"/>
    <w:rsid w:val="0039438C"/>
    <w:rsid w:val="003948E4"/>
    <w:rsid w:val="00395316"/>
    <w:rsid w:val="003957F8"/>
    <w:rsid w:val="003958E1"/>
    <w:rsid w:val="003968B1"/>
    <w:rsid w:val="00396D72"/>
    <w:rsid w:val="003970DA"/>
    <w:rsid w:val="0039778C"/>
    <w:rsid w:val="003978D3"/>
    <w:rsid w:val="00397D1B"/>
    <w:rsid w:val="003A003A"/>
    <w:rsid w:val="003A0418"/>
    <w:rsid w:val="003A0999"/>
    <w:rsid w:val="003A0EA6"/>
    <w:rsid w:val="003A15FB"/>
    <w:rsid w:val="003A18AC"/>
    <w:rsid w:val="003A1BF9"/>
    <w:rsid w:val="003A27BB"/>
    <w:rsid w:val="003A2A6F"/>
    <w:rsid w:val="003A2CCB"/>
    <w:rsid w:val="003A30C1"/>
    <w:rsid w:val="003A3A4F"/>
    <w:rsid w:val="003A43E5"/>
    <w:rsid w:val="003A61EC"/>
    <w:rsid w:val="003A66D6"/>
    <w:rsid w:val="003A69B9"/>
    <w:rsid w:val="003A69C1"/>
    <w:rsid w:val="003A701D"/>
    <w:rsid w:val="003A7401"/>
    <w:rsid w:val="003A7656"/>
    <w:rsid w:val="003A7B0E"/>
    <w:rsid w:val="003A7B4A"/>
    <w:rsid w:val="003A7E97"/>
    <w:rsid w:val="003B0230"/>
    <w:rsid w:val="003B0942"/>
    <w:rsid w:val="003B0A6B"/>
    <w:rsid w:val="003B1826"/>
    <w:rsid w:val="003B1D54"/>
    <w:rsid w:val="003B3812"/>
    <w:rsid w:val="003B39F8"/>
    <w:rsid w:val="003B4735"/>
    <w:rsid w:val="003B4BB4"/>
    <w:rsid w:val="003B4C59"/>
    <w:rsid w:val="003B4E2C"/>
    <w:rsid w:val="003B5556"/>
    <w:rsid w:val="003B5C08"/>
    <w:rsid w:val="003B5C8C"/>
    <w:rsid w:val="003B5E44"/>
    <w:rsid w:val="003B6A88"/>
    <w:rsid w:val="003B6B6E"/>
    <w:rsid w:val="003B6E39"/>
    <w:rsid w:val="003B71B5"/>
    <w:rsid w:val="003B7552"/>
    <w:rsid w:val="003B7BCB"/>
    <w:rsid w:val="003C0334"/>
    <w:rsid w:val="003C0B0A"/>
    <w:rsid w:val="003C1233"/>
    <w:rsid w:val="003C12EF"/>
    <w:rsid w:val="003C1916"/>
    <w:rsid w:val="003C1A8D"/>
    <w:rsid w:val="003C25E7"/>
    <w:rsid w:val="003C2DF6"/>
    <w:rsid w:val="003C2FDA"/>
    <w:rsid w:val="003C3497"/>
    <w:rsid w:val="003C3736"/>
    <w:rsid w:val="003C3CA6"/>
    <w:rsid w:val="003C4397"/>
    <w:rsid w:val="003C48D2"/>
    <w:rsid w:val="003C5972"/>
    <w:rsid w:val="003C5B70"/>
    <w:rsid w:val="003C6158"/>
    <w:rsid w:val="003C6C1D"/>
    <w:rsid w:val="003C6D18"/>
    <w:rsid w:val="003C6ED8"/>
    <w:rsid w:val="003C71DC"/>
    <w:rsid w:val="003C748D"/>
    <w:rsid w:val="003C79EA"/>
    <w:rsid w:val="003C7CB2"/>
    <w:rsid w:val="003D041F"/>
    <w:rsid w:val="003D0A48"/>
    <w:rsid w:val="003D1648"/>
    <w:rsid w:val="003D1944"/>
    <w:rsid w:val="003D21BB"/>
    <w:rsid w:val="003D22AA"/>
    <w:rsid w:val="003D270C"/>
    <w:rsid w:val="003D28CB"/>
    <w:rsid w:val="003D29DB"/>
    <w:rsid w:val="003D2BE9"/>
    <w:rsid w:val="003D320B"/>
    <w:rsid w:val="003D396E"/>
    <w:rsid w:val="003D4192"/>
    <w:rsid w:val="003D4A6D"/>
    <w:rsid w:val="003D4B72"/>
    <w:rsid w:val="003D4D62"/>
    <w:rsid w:val="003D5678"/>
    <w:rsid w:val="003D5AEE"/>
    <w:rsid w:val="003D6A2D"/>
    <w:rsid w:val="003D720E"/>
    <w:rsid w:val="003D72F6"/>
    <w:rsid w:val="003E0176"/>
    <w:rsid w:val="003E0556"/>
    <w:rsid w:val="003E08B7"/>
    <w:rsid w:val="003E1736"/>
    <w:rsid w:val="003E191C"/>
    <w:rsid w:val="003E1BED"/>
    <w:rsid w:val="003E24B9"/>
    <w:rsid w:val="003E25AE"/>
    <w:rsid w:val="003E2B03"/>
    <w:rsid w:val="003E2C29"/>
    <w:rsid w:val="003E3220"/>
    <w:rsid w:val="003E3D27"/>
    <w:rsid w:val="003E3F5F"/>
    <w:rsid w:val="003E3FC1"/>
    <w:rsid w:val="003E4DD0"/>
    <w:rsid w:val="003E5470"/>
    <w:rsid w:val="003E574A"/>
    <w:rsid w:val="003E5A3A"/>
    <w:rsid w:val="003E6130"/>
    <w:rsid w:val="003E67C4"/>
    <w:rsid w:val="003E69C6"/>
    <w:rsid w:val="003E74FF"/>
    <w:rsid w:val="003E7582"/>
    <w:rsid w:val="003E789B"/>
    <w:rsid w:val="003F02A9"/>
    <w:rsid w:val="003F032C"/>
    <w:rsid w:val="003F08F7"/>
    <w:rsid w:val="003F21E8"/>
    <w:rsid w:val="003F2ABA"/>
    <w:rsid w:val="003F2F19"/>
    <w:rsid w:val="003F3198"/>
    <w:rsid w:val="003F3282"/>
    <w:rsid w:val="003F3D1C"/>
    <w:rsid w:val="003F3DDF"/>
    <w:rsid w:val="003F4049"/>
    <w:rsid w:val="003F500C"/>
    <w:rsid w:val="003F53AA"/>
    <w:rsid w:val="003F54E3"/>
    <w:rsid w:val="003F5DAE"/>
    <w:rsid w:val="003F608E"/>
    <w:rsid w:val="003F7DBC"/>
    <w:rsid w:val="00400757"/>
    <w:rsid w:val="00400EF0"/>
    <w:rsid w:val="0040112D"/>
    <w:rsid w:val="0040129C"/>
    <w:rsid w:val="00401517"/>
    <w:rsid w:val="004016C3"/>
    <w:rsid w:val="00401D14"/>
    <w:rsid w:val="00402609"/>
    <w:rsid w:val="00402C8A"/>
    <w:rsid w:val="004037BC"/>
    <w:rsid w:val="004039CF"/>
    <w:rsid w:val="00403D7C"/>
    <w:rsid w:val="00404DB7"/>
    <w:rsid w:val="0040515F"/>
    <w:rsid w:val="004064CF"/>
    <w:rsid w:val="00406C39"/>
    <w:rsid w:val="00407011"/>
    <w:rsid w:val="0040731F"/>
    <w:rsid w:val="0040755D"/>
    <w:rsid w:val="00407DCC"/>
    <w:rsid w:val="00410EBF"/>
    <w:rsid w:val="00411172"/>
    <w:rsid w:val="0041128B"/>
    <w:rsid w:val="004119B5"/>
    <w:rsid w:val="00412566"/>
    <w:rsid w:val="004126A3"/>
    <w:rsid w:val="0041289A"/>
    <w:rsid w:val="00412B9E"/>
    <w:rsid w:val="00413213"/>
    <w:rsid w:val="0041369E"/>
    <w:rsid w:val="004145F3"/>
    <w:rsid w:val="00414D67"/>
    <w:rsid w:val="004150CA"/>
    <w:rsid w:val="0041527E"/>
    <w:rsid w:val="00415635"/>
    <w:rsid w:val="004159BD"/>
    <w:rsid w:val="00415A8B"/>
    <w:rsid w:val="004167DD"/>
    <w:rsid w:val="00416B0D"/>
    <w:rsid w:val="00417AE9"/>
    <w:rsid w:val="00417D5B"/>
    <w:rsid w:val="00417E3E"/>
    <w:rsid w:val="00417E7A"/>
    <w:rsid w:val="00420390"/>
    <w:rsid w:val="004203BC"/>
    <w:rsid w:val="004204F3"/>
    <w:rsid w:val="00420BB7"/>
    <w:rsid w:val="00421027"/>
    <w:rsid w:val="004212C3"/>
    <w:rsid w:val="00421308"/>
    <w:rsid w:val="00421399"/>
    <w:rsid w:val="0042158C"/>
    <w:rsid w:val="004222BE"/>
    <w:rsid w:val="0042257D"/>
    <w:rsid w:val="004225E3"/>
    <w:rsid w:val="004226C5"/>
    <w:rsid w:val="0042327B"/>
    <w:rsid w:val="004241BB"/>
    <w:rsid w:val="004250F9"/>
    <w:rsid w:val="004259E4"/>
    <w:rsid w:val="0042644F"/>
    <w:rsid w:val="00426515"/>
    <w:rsid w:val="0042711B"/>
    <w:rsid w:val="004274E9"/>
    <w:rsid w:val="0043020E"/>
    <w:rsid w:val="00431110"/>
    <w:rsid w:val="0043117A"/>
    <w:rsid w:val="00431B20"/>
    <w:rsid w:val="00431D2C"/>
    <w:rsid w:val="0043268C"/>
    <w:rsid w:val="0043280D"/>
    <w:rsid w:val="00432A7E"/>
    <w:rsid w:val="004335BD"/>
    <w:rsid w:val="004336D5"/>
    <w:rsid w:val="00433820"/>
    <w:rsid w:val="00433DF6"/>
    <w:rsid w:val="00434558"/>
    <w:rsid w:val="00434993"/>
    <w:rsid w:val="004349F1"/>
    <w:rsid w:val="00434A1D"/>
    <w:rsid w:val="00434E23"/>
    <w:rsid w:val="0043547E"/>
    <w:rsid w:val="004358CF"/>
    <w:rsid w:val="00435E96"/>
    <w:rsid w:val="00436BA1"/>
    <w:rsid w:val="00436BD7"/>
    <w:rsid w:val="00436C4D"/>
    <w:rsid w:val="00436C55"/>
    <w:rsid w:val="0043702C"/>
    <w:rsid w:val="004371C1"/>
    <w:rsid w:val="004417B9"/>
    <w:rsid w:val="00441E66"/>
    <w:rsid w:val="00442606"/>
    <w:rsid w:val="00442DD2"/>
    <w:rsid w:val="0044322C"/>
    <w:rsid w:val="004434A0"/>
    <w:rsid w:val="00443623"/>
    <w:rsid w:val="00443679"/>
    <w:rsid w:val="004446D0"/>
    <w:rsid w:val="00444CD3"/>
    <w:rsid w:val="004450E3"/>
    <w:rsid w:val="0044539C"/>
    <w:rsid w:val="004455D1"/>
    <w:rsid w:val="00445D95"/>
    <w:rsid w:val="00445F5F"/>
    <w:rsid w:val="004467B4"/>
    <w:rsid w:val="004471DE"/>
    <w:rsid w:val="00447934"/>
    <w:rsid w:val="00447AE7"/>
    <w:rsid w:val="00450073"/>
    <w:rsid w:val="00450755"/>
    <w:rsid w:val="00450B2F"/>
    <w:rsid w:val="00450EB9"/>
    <w:rsid w:val="00451233"/>
    <w:rsid w:val="00451DE4"/>
    <w:rsid w:val="00451FBC"/>
    <w:rsid w:val="004524A6"/>
    <w:rsid w:val="00452507"/>
    <w:rsid w:val="0045429F"/>
    <w:rsid w:val="004545FE"/>
    <w:rsid w:val="00454CE8"/>
    <w:rsid w:val="004551A3"/>
    <w:rsid w:val="0045593B"/>
    <w:rsid w:val="00455D6F"/>
    <w:rsid w:val="0045608C"/>
    <w:rsid w:val="00456D12"/>
    <w:rsid w:val="00456E5F"/>
    <w:rsid w:val="004570EC"/>
    <w:rsid w:val="00457176"/>
    <w:rsid w:val="004574C4"/>
    <w:rsid w:val="0045752E"/>
    <w:rsid w:val="00457861"/>
    <w:rsid w:val="00460333"/>
    <w:rsid w:val="004606BE"/>
    <w:rsid w:val="00461D35"/>
    <w:rsid w:val="00461D4E"/>
    <w:rsid w:val="00462554"/>
    <w:rsid w:val="004626AE"/>
    <w:rsid w:val="004626E5"/>
    <w:rsid w:val="004626FE"/>
    <w:rsid w:val="00462977"/>
    <w:rsid w:val="0046298C"/>
    <w:rsid w:val="00462A39"/>
    <w:rsid w:val="00462AA8"/>
    <w:rsid w:val="004636C8"/>
    <w:rsid w:val="0046393B"/>
    <w:rsid w:val="00464355"/>
    <w:rsid w:val="00464B21"/>
    <w:rsid w:val="00464D4B"/>
    <w:rsid w:val="0046519A"/>
    <w:rsid w:val="0046521D"/>
    <w:rsid w:val="004656A1"/>
    <w:rsid w:val="004658B3"/>
    <w:rsid w:val="0046684C"/>
    <w:rsid w:val="00466D9B"/>
    <w:rsid w:val="0046799B"/>
    <w:rsid w:val="004708DC"/>
    <w:rsid w:val="00470A31"/>
    <w:rsid w:val="00470D1A"/>
    <w:rsid w:val="00471B4A"/>
    <w:rsid w:val="004720FF"/>
    <w:rsid w:val="00472459"/>
    <w:rsid w:val="00472936"/>
    <w:rsid w:val="00472BC4"/>
    <w:rsid w:val="00472DB7"/>
    <w:rsid w:val="0047376F"/>
    <w:rsid w:val="00474254"/>
    <w:rsid w:val="00474CC7"/>
    <w:rsid w:val="00474EA3"/>
    <w:rsid w:val="0047533E"/>
    <w:rsid w:val="004755C1"/>
    <w:rsid w:val="004755D1"/>
    <w:rsid w:val="004757DD"/>
    <w:rsid w:val="00475A64"/>
    <w:rsid w:val="00475BC8"/>
    <w:rsid w:val="004764F3"/>
    <w:rsid w:val="00477262"/>
    <w:rsid w:val="00477280"/>
    <w:rsid w:val="0047730A"/>
    <w:rsid w:val="00477864"/>
    <w:rsid w:val="00477B60"/>
    <w:rsid w:val="00477C82"/>
    <w:rsid w:val="00477EFB"/>
    <w:rsid w:val="004805FA"/>
    <w:rsid w:val="00481EB1"/>
    <w:rsid w:val="00481EE9"/>
    <w:rsid w:val="00483B85"/>
    <w:rsid w:val="00484702"/>
    <w:rsid w:val="0048505B"/>
    <w:rsid w:val="0048522A"/>
    <w:rsid w:val="00485828"/>
    <w:rsid w:val="00485A8B"/>
    <w:rsid w:val="00487AB8"/>
    <w:rsid w:val="00487B58"/>
    <w:rsid w:val="00487E79"/>
    <w:rsid w:val="00490F88"/>
    <w:rsid w:val="00491206"/>
    <w:rsid w:val="004914AC"/>
    <w:rsid w:val="00492120"/>
    <w:rsid w:val="00492499"/>
    <w:rsid w:val="0049273F"/>
    <w:rsid w:val="00493581"/>
    <w:rsid w:val="00494311"/>
    <w:rsid w:val="004946F4"/>
    <w:rsid w:val="00494FAE"/>
    <w:rsid w:val="004957D9"/>
    <w:rsid w:val="00495D4C"/>
    <w:rsid w:val="004967D3"/>
    <w:rsid w:val="0049752B"/>
    <w:rsid w:val="004977F6"/>
    <w:rsid w:val="004978C2"/>
    <w:rsid w:val="00497B1E"/>
    <w:rsid w:val="00497C72"/>
    <w:rsid w:val="00497E4D"/>
    <w:rsid w:val="004A0796"/>
    <w:rsid w:val="004A096B"/>
    <w:rsid w:val="004A0E21"/>
    <w:rsid w:val="004A0E38"/>
    <w:rsid w:val="004A0F81"/>
    <w:rsid w:val="004A17C3"/>
    <w:rsid w:val="004A1C68"/>
    <w:rsid w:val="004A1F65"/>
    <w:rsid w:val="004A26EA"/>
    <w:rsid w:val="004A2736"/>
    <w:rsid w:val="004A2BD2"/>
    <w:rsid w:val="004A3032"/>
    <w:rsid w:val="004A389B"/>
    <w:rsid w:val="004A40F8"/>
    <w:rsid w:val="004A4133"/>
    <w:rsid w:val="004A5310"/>
    <w:rsid w:val="004A531A"/>
    <w:rsid w:val="004A543A"/>
    <w:rsid w:val="004A5AB4"/>
    <w:rsid w:val="004A5C1F"/>
    <w:rsid w:val="004A5E00"/>
    <w:rsid w:val="004A63C2"/>
    <w:rsid w:val="004A651A"/>
    <w:rsid w:val="004A7075"/>
    <w:rsid w:val="004A715F"/>
    <w:rsid w:val="004B06EA"/>
    <w:rsid w:val="004B0A23"/>
    <w:rsid w:val="004B0A85"/>
    <w:rsid w:val="004B0B0D"/>
    <w:rsid w:val="004B101D"/>
    <w:rsid w:val="004B208E"/>
    <w:rsid w:val="004B2598"/>
    <w:rsid w:val="004B2728"/>
    <w:rsid w:val="004B2944"/>
    <w:rsid w:val="004B2AF8"/>
    <w:rsid w:val="004B2CC5"/>
    <w:rsid w:val="004B32EB"/>
    <w:rsid w:val="004B3310"/>
    <w:rsid w:val="004B3590"/>
    <w:rsid w:val="004B3AD3"/>
    <w:rsid w:val="004B3E3B"/>
    <w:rsid w:val="004B3EC3"/>
    <w:rsid w:val="004B3EFE"/>
    <w:rsid w:val="004B4112"/>
    <w:rsid w:val="004B5031"/>
    <w:rsid w:val="004B6251"/>
    <w:rsid w:val="004B6256"/>
    <w:rsid w:val="004B6FCB"/>
    <w:rsid w:val="004B704C"/>
    <w:rsid w:val="004B75CD"/>
    <w:rsid w:val="004C0CD0"/>
    <w:rsid w:val="004C0E29"/>
    <w:rsid w:val="004C1143"/>
    <w:rsid w:val="004C1151"/>
    <w:rsid w:val="004C1C7A"/>
    <w:rsid w:val="004C27D3"/>
    <w:rsid w:val="004C2AFB"/>
    <w:rsid w:val="004C370F"/>
    <w:rsid w:val="004C382A"/>
    <w:rsid w:val="004C4BCF"/>
    <w:rsid w:val="004C4C05"/>
    <w:rsid w:val="004C4E46"/>
    <w:rsid w:val="004C5111"/>
    <w:rsid w:val="004C5440"/>
    <w:rsid w:val="004C5C2A"/>
    <w:rsid w:val="004C6815"/>
    <w:rsid w:val="004C6E8C"/>
    <w:rsid w:val="004C7053"/>
    <w:rsid w:val="004C7991"/>
    <w:rsid w:val="004C7E6F"/>
    <w:rsid w:val="004D07D0"/>
    <w:rsid w:val="004D0C73"/>
    <w:rsid w:val="004D0E3E"/>
    <w:rsid w:val="004D0FAE"/>
    <w:rsid w:val="004D1901"/>
    <w:rsid w:val="004D1B0B"/>
    <w:rsid w:val="004D26F7"/>
    <w:rsid w:val="004D31A1"/>
    <w:rsid w:val="004D34DB"/>
    <w:rsid w:val="004D3717"/>
    <w:rsid w:val="004D38E0"/>
    <w:rsid w:val="004D39C6"/>
    <w:rsid w:val="004D3A6D"/>
    <w:rsid w:val="004D3E46"/>
    <w:rsid w:val="004D42E2"/>
    <w:rsid w:val="004D4746"/>
    <w:rsid w:val="004D502C"/>
    <w:rsid w:val="004D54B3"/>
    <w:rsid w:val="004D5B41"/>
    <w:rsid w:val="004D69A9"/>
    <w:rsid w:val="004D6D2B"/>
    <w:rsid w:val="004D6D97"/>
    <w:rsid w:val="004D721D"/>
    <w:rsid w:val="004D7C55"/>
    <w:rsid w:val="004D7E33"/>
    <w:rsid w:val="004D7F87"/>
    <w:rsid w:val="004E1384"/>
    <w:rsid w:val="004E1BE0"/>
    <w:rsid w:val="004E24D6"/>
    <w:rsid w:val="004E26AF"/>
    <w:rsid w:val="004E2755"/>
    <w:rsid w:val="004E29FF"/>
    <w:rsid w:val="004E2D9E"/>
    <w:rsid w:val="004E3235"/>
    <w:rsid w:val="004E332F"/>
    <w:rsid w:val="004E360E"/>
    <w:rsid w:val="004E377C"/>
    <w:rsid w:val="004E3B4F"/>
    <w:rsid w:val="004E44B8"/>
    <w:rsid w:val="004E49B3"/>
    <w:rsid w:val="004E4A39"/>
    <w:rsid w:val="004E616A"/>
    <w:rsid w:val="004E63E3"/>
    <w:rsid w:val="004E65BF"/>
    <w:rsid w:val="004E6B5A"/>
    <w:rsid w:val="004E702C"/>
    <w:rsid w:val="004E7079"/>
    <w:rsid w:val="004E7958"/>
    <w:rsid w:val="004E7DF0"/>
    <w:rsid w:val="004F011F"/>
    <w:rsid w:val="004F077A"/>
    <w:rsid w:val="004F085E"/>
    <w:rsid w:val="004F091F"/>
    <w:rsid w:val="004F12D6"/>
    <w:rsid w:val="004F1906"/>
    <w:rsid w:val="004F1F0D"/>
    <w:rsid w:val="004F222D"/>
    <w:rsid w:val="004F2E13"/>
    <w:rsid w:val="004F305A"/>
    <w:rsid w:val="004F32A0"/>
    <w:rsid w:val="004F3342"/>
    <w:rsid w:val="004F34B2"/>
    <w:rsid w:val="004F39A9"/>
    <w:rsid w:val="004F4426"/>
    <w:rsid w:val="004F462F"/>
    <w:rsid w:val="004F51E6"/>
    <w:rsid w:val="004F5321"/>
    <w:rsid w:val="004F5738"/>
    <w:rsid w:val="004F59C7"/>
    <w:rsid w:val="004F5AF4"/>
    <w:rsid w:val="004F6931"/>
    <w:rsid w:val="004F6EB1"/>
    <w:rsid w:val="004F7928"/>
    <w:rsid w:val="00500415"/>
    <w:rsid w:val="0050071A"/>
    <w:rsid w:val="005008F7"/>
    <w:rsid w:val="0050099F"/>
    <w:rsid w:val="00500B7C"/>
    <w:rsid w:val="00500EE2"/>
    <w:rsid w:val="005023DA"/>
    <w:rsid w:val="005024EE"/>
    <w:rsid w:val="00502693"/>
    <w:rsid w:val="005027B5"/>
    <w:rsid w:val="00502993"/>
    <w:rsid w:val="005029C6"/>
    <w:rsid w:val="00502CFE"/>
    <w:rsid w:val="00502D7D"/>
    <w:rsid w:val="00502E00"/>
    <w:rsid w:val="00503013"/>
    <w:rsid w:val="005030D2"/>
    <w:rsid w:val="00503199"/>
    <w:rsid w:val="005033B5"/>
    <w:rsid w:val="005033E0"/>
    <w:rsid w:val="00503D1B"/>
    <w:rsid w:val="00504433"/>
    <w:rsid w:val="00505B5B"/>
    <w:rsid w:val="0050628C"/>
    <w:rsid w:val="0050662C"/>
    <w:rsid w:val="00506632"/>
    <w:rsid w:val="00506B4E"/>
    <w:rsid w:val="00507572"/>
    <w:rsid w:val="00507829"/>
    <w:rsid w:val="0050796B"/>
    <w:rsid w:val="00507C7A"/>
    <w:rsid w:val="00510207"/>
    <w:rsid w:val="00511187"/>
    <w:rsid w:val="00511683"/>
    <w:rsid w:val="0051189B"/>
    <w:rsid w:val="00511A19"/>
    <w:rsid w:val="00511D88"/>
    <w:rsid w:val="005123E1"/>
    <w:rsid w:val="00513AB3"/>
    <w:rsid w:val="0051473E"/>
    <w:rsid w:val="00514B1E"/>
    <w:rsid w:val="005166DC"/>
    <w:rsid w:val="00516A83"/>
    <w:rsid w:val="00516C2C"/>
    <w:rsid w:val="00516D74"/>
    <w:rsid w:val="00517A67"/>
    <w:rsid w:val="00520133"/>
    <w:rsid w:val="00520838"/>
    <w:rsid w:val="00520972"/>
    <w:rsid w:val="00520C43"/>
    <w:rsid w:val="00520C9F"/>
    <w:rsid w:val="00520E7B"/>
    <w:rsid w:val="00521244"/>
    <w:rsid w:val="00521F85"/>
    <w:rsid w:val="00522608"/>
    <w:rsid w:val="00522B05"/>
    <w:rsid w:val="00522B21"/>
    <w:rsid w:val="00522DEF"/>
    <w:rsid w:val="0052381D"/>
    <w:rsid w:val="00523B65"/>
    <w:rsid w:val="00523D44"/>
    <w:rsid w:val="0052444A"/>
    <w:rsid w:val="00524521"/>
    <w:rsid w:val="0052462C"/>
    <w:rsid w:val="00524BAC"/>
    <w:rsid w:val="00525585"/>
    <w:rsid w:val="005256FA"/>
    <w:rsid w:val="00525972"/>
    <w:rsid w:val="00525B09"/>
    <w:rsid w:val="00525EEB"/>
    <w:rsid w:val="00525F71"/>
    <w:rsid w:val="00526BAE"/>
    <w:rsid w:val="00527695"/>
    <w:rsid w:val="00527F2E"/>
    <w:rsid w:val="00530294"/>
    <w:rsid w:val="005304C6"/>
    <w:rsid w:val="005310A5"/>
    <w:rsid w:val="0053145E"/>
    <w:rsid w:val="00531937"/>
    <w:rsid w:val="00531994"/>
    <w:rsid w:val="00532542"/>
    <w:rsid w:val="005333BD"/>
    <w:rsid w:val="00533DE7"/>
    <w:rsid w:val="005342D7"/>
    <w:rsid w:val="00534368"/>
    <w:rsid w:val="005347DA"/>
    <w:rsid w:val="00534BAB"/>
    <w:rsid w:val="00534D9C"/>
    <w:rsid w:val="005358BE"/>
    <w:rsid w:val="00535CF0"/>
    <w:rsid w:val="00535E3C"/>
    <w:rsid w:val="00535F75"/>
    <w:rsid w:val="00535FC4"/>
    <w:rsid w:val="005363F3"/>
    <w:rsid w:val="005372BE"/>
    <w:rsid w:val="0054059A"/>
    <w:rsid w:val="00540F91"/>
    <w:rsid w:val="005412C7"/>
    <w:rsid w:val="005419B3"/>
    <w:rsid w:val="00541AC7"/>
    <w:rsid w:val="00541B08"/>
    <w:rsid w:val="00542254"/>
    <w:rsid w:val="005423A8"/>
    <w:rsid w:val="00542855"/>
    <w:rsid w:val="00542D35"/>
    <w:rsid w:val="00543A3B"/>
    <w:rsid w:val="00543D9E"/>
    <w:rsid w:val="005445A9"/>
    <w:rsid w:val="00544E9E"/>
    <w:rsid w:val="00545655"/>
    <w:rsid w:val="00546203"/>
    <w:rsid w:val="00547D71"/>
    <w:rsid w:val="00547FEC"/>
    <w:rsid w:val="0055005B"/>
    <w:rsid w:val="005502E4"/>
    <w:rsid w:val="0055071C"/>
    <w:rsid w:val="005517DE"/>
    <w:rsid w:val="0055201D"/>
    <w:rsid w:val="00552B23"/>
    <w:rsid w:val="005538FC"/>
    <w:rsid w:val="00553BAC"/>
    <w:rsid w:val="005549E4"/>
    <w:rsid w:val="00554A57"/>
    <w:rsid w:val="00554BE6"/>
    <w:rsid w:val="00555419"/>
    <w:rsid w:val="00555BC5"/>
    <w:rsid w:val="00556051"/>
    <w:rsid w:val="0055695D"/>
    <w:rsid w:val="00556BA9"/>
    <w:rsid w:val="0055746E"/>
    <w:rsid w:val="00557682"/>
    <w:rsid w:val="005579F8"/>
    <w:rsid w:val="00557C49"/>
    <w:rsid w:val="005600FC"/>
    <w:rsid w:val="00560126"/>
    <w:rsid w:val="00560BA6"/>
    <w:rsid w:val="00560D5D"/>
    <w:rsid w:val="005623DA"/>
    <w:rsid w:val="005627D6"/>
    <w:rsid w:val="00563F06"/>
    <w:rsid w:val="0056469F"/>
    <w:rsid w:val="005651EA"/>
    <w:rsid w:val="00565438"/>
    <w:rsid w:val="00565832"/>
    <w:rsid w:val="00565874"/>
    <w:rsid w:val="00565D1F"/>
    <w:rsid w:val="00566560"/>
    <w:rsid w:val="0056670C"/>
    <w:rsid w:val="00566A36"/>
    <w:rsid w:val="00566BEA"/>
    <w:rsid w:val="00567F44"/>
    <w:rsid w:val="00567FE6"/>
    <w:rsid w:val="00570A82"/>
    <w:rsid w:val="00570AC3"/>
    <w:rsid w:val="005710E5"/>
    <w:rsid w:val="00571287"/>
    <w:rsid w:val="0057129B"/>
    <w:rsid w:val="0057154D"/>
    <w:rsid w:val="00571B6E"/>
    <w:rsid w:val="00571C7B"/>
    <w:rsid w:val="005724F2"/>
    <w:rsid w:val="00572D95"/>
    <w:rsid w:val="00572F22"/>
    <w:rsid w:val="00573039"/>
    <w:rsid w:val="00573CF3"/>
    <w:rsid w:val="00574ACF"/>
    <w:rsid w:val="00575029"/>
    <w:rsid w:val="005753A1"/>
    <w:rsid w:val="005759DA"/>
    <w:rsid w:val="00575DCC"/>
    <w:rsid w:val="00575F5A"/>
    <w:rsid w:val="00577170"/>
    <w:rsid w:val="00577A38"/>
    <w:rsid w:val="00577EDD"/>
    <w:rsid w:val="0058005F"/>
    <w:rsid w:val="00580391"/>
    <w:rsid w:val="005809A3"/>
    <w:rsid w:val="00581A04"/>
    <w:rsid w:val="00581AF2"/>
    <w:rsid w:val="00581F56"/>
    <w:rsid w:val="00583033"/>
    <w:rsid w:val="0058389D"/>
    <w:rsid w:val="005838DB"/>
    <w:rsid w:val="00583909"/>
    <w:rsid w:val="00583DA3"/>
    <w:rsid w:val="0058425B"/>
    <w:rsid w:val="00584402"/>
    <w:rsid w:val="005847D3"/>
    <w:rsid w:val="00584E91"/>
    <w:rsid w:val="0058588E"/>
    <w:rsid w:val="005858E1"/>
    <w:rsid w:val="00585D95"/>
    <w:rsid w:val="00587167"/>
    <w:rsid w:val="0058742B"/>
    <w:rsid w:val="00587743"/>
    <w:rsid w:val="005877C4"/>
    <w:rsid w:val="00587E30"/>
    <w:rsid w:val="005905A1"/>
    <w:rsid w:val="00590750"/>
    <w:rsid w:val="005908A5"/>
    <w:rsid w:val="00590F6E"/>
    <w:rsid w:val="00591358"/>
    <w:rsid w:val="00592566"/>
    <w:rsid w:val="00592C89"/>
    <w:rsid w:val="00592E89"/>
    <w:rsid w:val="00592EE5"/>
    <w:rsid w:val="00592F15"/>
    <w:rsid w:val="00593081"/>
    <w:rsid w:val="00594183"/>
    <w:rsid w:val="00595361"/>
    <w:rsid w:val="00595D35"/>
    <w:rsid w:val="00596323"/>
    <w:rsid w:val="00597674"/>
    <w:rsid w:val="00597CA5"/>
    <w:rsid w:val="005A0154"/>
    <w:rsid w:val="005A0305"/>
    <w:rsid w:val="005A0435"/>
    <w:rsid w:val="005A0948"/>
    <w:rsid w:val="005A0D20"/>
    <w:rsid w:val="005A23C7"/>
    <w:rsid w:val="005A2570"/>
    <w:rsid w:val="005A28D5"/>
    <w:rsid w:val="005A2B35"/>
    <w:rsid w:val="005A2C36"/>
    <w:rsid w:val="005A31D2"/>
    <w:rsid w:val="005A32D9"/>
    <w:rsid w:val="005A3C23"/>
    <w:rsid w:val="005A3E34"/>
    <w:rsid w:val="005A4A4B"/>
    <w:rsid w:val="005A4B2C"/>
    <w:rsid w:val="005A5773"/>
    <w:rsid w:val="005A6C93"/>
    <w:rsid w:val="005A6CB4"/>
    <w:rsid w:val="005A6D52"/>
    <w:rsid w:val="005A6F38"/>
    <w:rsid w:val="005A73E4"/>
    <w:rsid w:val="005B054E"/>
    <w:rsid w:val="005B05FF"/>
    <w:rsid w:val="005B06D2"/>
    <w:rsid w:val="005B090E"/>
    <w:rsid w:val="005B0CEF"/>
    <w:rsid w:val="005B19DE"/>
    <w:rsid w:val="005B294E"/>
    <w:rsid w:val="005B323D"/>
    <w:rsid w:val="005B3AEB"/>
    <w:rsid w:val="005B3B7B"/>
    <w:rsid w:val="005B3BF1"/>
    <w:rsid w:val="005B3C0C"/>
    <w:rsid w:val="005B40FD"/>
    <w:rsid w:val="005B4290"/>
    <w:rsid w:val="005B4528"/>
    <w:rsid w:val="005B520F"/>
    <w:rsid w:val="005B5A36"/>
    <w:rsid w:val="005B6174"/>
    <w:rsid w:val="005B6AA7"/>
    <w:rsid w:val="005B7B4A"/>
    <w:rsid w:val="005B7C9D"/>
    <w:rsid w:val="005C043D"/>
    <w:rsid w:val="005C0932"/>
    <w:rsid w:val="005C0CF7"/>
    <w:rsid w:val="005C1842"/>
    <w:rsid w:val="005C1946"/>
    <w:rsid w:val="005C1F7F"/>
    <w:rsid w:val="005C268B"/>
    <w:rsid w:val="005C32FC"/>
    <w:rsid w:val="005C3B6A"/>
    <w:rsid w:val="005C4CAE"/>
    <w:rsid w:val="005C4E70"/>
    <w:rsid w:val="005C5093"/>
    <w:rsid w:val="005C518C"/>
    <w:rsid w:val="005C52F6"/>
    <w:rsid w:val="005C56C2"/>
    <w:rsid w:val="005C56E5"/>
    <w:rsid w:val="005C59E2"/>
    <w:rsid w:val="005C5BC9"/>
    <w:rsid w:val="005C61C3"/>
    <w:rsid w:val="005C66CA"/>
    <w:rsid w:val="005C69A3"/>
    <w:rsid w:val="005C7780"/>
    <w:rsid w:val="005C7A55"/>
    <w:rsid w:val="005D08C0"/>
    <w:rsid w:val="005D0C4B"/>
    <w:rsid w:val="005D0D7B"/>
    <w:rsid w:val="005D153A"/>
    <w:rsid w:val="005D1BAF"/>
    <w:rsid w:val="005D1F1E"/>
    <w:rsid w:val="005D2BE1"/>
    <w:rsid w:val="005D3316"/>
    <w:rsid w:val="005D42B2"/>
    <w:rsid w:val="005D435A"/>
    <w:rsid w:val="005D4AFE"/>
    <w:rsid w:val="005D4C1C"/>
    <w:rsid w:val="005D4D80"/>
    <w:rsid w:val="005D4E5D"/>
    <w:rsid w:val="005D4EFD"/>
    <w:rsid w:val="005D5102"/>
    <w:rsid w:val="005D5201"/>
    <w:rsid w:val="005D559D"/>
    <w:rsid w:val="005D58AD"/>
    <w:rsid w:val="005D594E"/>
    <w:rsid w:val="005D60E7"/>
    <w:rsid w:val="005D6207"/>
    <w:rsid w:val="005D6572"/>
    <w:rsid w:val="005D66F0"/>
    <w:rsid w:val="005D6F39"/>
    <w:rsid w:val="005D7209"/>
    <w:rsid w:val="005D720A"/>
    <w:rsid w:val="005D7526"/>
    <w:rsid w:val="005D7A81"/>
    <w:rsid w:val="005E0A00"/>
    <w:rsid w:val="005E0B4A"/>
    <w:rsid w:val="005E0BC3"/>
    <w:rsid w:val="005E0C91"/>
    <w:rsid w:val="005E146C"/>
    <w:rsid w:val="005E1DA5"/>
    <w:rsid w:val="005E225C"/>
    <w:rsid w:val="005E2A06"/>
    <w:rsid w:val="005E2DC2"/>
    <w:rsid w:val="005E3359"/>
    <w:rsid w:val="005E3469"/>
    <w:rsid w:val="005E358B"/>
    <w:rsid w:val="005E3BB0"/>
    <w:rsid w:val="005E3DD9"/>
    <w:rsid w:val="005E402A"/>
    <w:rsid w:val="005E43E6"/>
    <w:rsid w:val="005E4CFC"/>
    <w:rsid w:val="005E52C6"/>
    <w:rsid w:val="005E554B"/>
    <w:rsid w:val="005E5A3D"/>
    <w:rsid w:val="005E600E"/>
    <w:rsid w:val="005E61B1"/>
    <w:rsid w:val="005E6416"/>
    <w:rsid w:val="005E69CD"/>
    <w:rsid w:val="005E6C57"/>
    <w:rsid w:val="005E7738"/>
    <w:rsid w:val="005E78CB"/>
    <w:rsid w:val="005F064A"/>
    <w:rsid w:val="005F06BB"/>
    <w:rsid w:val="005F0A74"/>
    <w:rsid w:val="005F0BB1"/>
    <w:rsid w:val="005F0D74"/>
    <w:rsid w:val="005F1219"/>
    <w:rsid w:val="005F1663"/>
    <w:rsid w:val="005F1EB9"/>
    <w:rsid w:val="005F28B1"/>
    <w:rsid w:val="005F2D98"/>
    <w:rsid w:val="005F34A0"/>
    <w:rsid w:val="005F4882"/>
    <w:rsid w:val="005F59EB"/>
    <w:rsid w:val="005F5A05"/>
    <w:rsid w:val="005F5E98"/>
    <w:rsid w:val="005F5FA3"/>
    <w:rsid w:val="005F696A"/>
    <w:rsid w:val="005F6E9C"/>
    <w:rsid w:val="005F73D6"/>
    <w:rsid w:val="005F7E6E"/>
    <w:rsid w:val="006000D9"/>
    <w:rsid w:val="006008BE"/>
    <w:rsid w:val="00601272"/>
    <w:rsid w:val="0060187B"/>
    <w:rsid w:val="00601ABC"/>
    <w:rsid w:val="00602048"/>
    <w:rsid w:val="00602305"/>
    <w:rsid w:val="0060233B"/>
    <w:rsid w:val="00602448"/>
    <w:rsid w:val="0060339F"/>
    <w:rsid w:val="006033F0"/>
    <w:rsid w:val="0060342A"/>
    <w:rsid w:val="00603B46"/>
    <w:rsid w:val="00603D3E"/>
    <w:rsid w:val="00605148"/>
    <w:rsid w:val="00605CC9"/>
    <w:rsid w:val="00606233"/>
    <w:rsid w:val="00606949"/>
    <w:rsid w:val="00606BE5"/>
    <w:rsid w:val="00610FA2"/>
    <w:rsid w:val="00611409"/>
    <w:rsid w:val="00611DE4"/>
    <w:rsid w:val="006129C9"/>
    <w:rsid w:val="00612FA4"/>
    <w:rsid w:val="006132B9"/>
    <w:rsid w:val="00613569"/>
    <w:rsid w:val="006139E3"/>
    <w:rsid w:val="006149E9"/>
    <w:rsid w:val="00615338"/>
    <w:rsid w:val="00615E56"/>
    <w:rsid w:val="00615E97"/>
    <w:rsid w:val="00617192"/>
    <w:rsid w:val="006178BB"/>
    <w:rsid w:val="00617928"/>
    <w:rsid w:val="00617B72"/>
    <w:rsid w:val="00620306"/>
    <w:rsid w:val="00620763"/>
    <w:rsid w:val="00620823"/>
    <w:rsid w:val="00620C79"/>
    <w:rsid w:val="00620D7B"/>
    <w:rsid w:val="00620DCA"/>
    <w:rsid w:val="00620EF1"/>
    <w:rsid w:val="0062102B"/>
    <w:rsid w:val="00621117"/>
    <w:rsid w:val="00622480"/>
    <w:rsid w:val="00622CF2"/>
    <w:rsid w:val="00622D04"/>
    <w:rsid w:val="006238C4"/>
    <w:rsid w:val="0062390A"/>
    <w:rsid w:val="00623AA0"/>
    <w:rsid w:val="00623C6D"/>
    <w:rsid w:val="006242B0"/>
    <w:rsid w:val="0062479A"/>
    <w:rsid w:val="00625517"/>
    <w:rsid w:val="006256EE"/>
    <w:rsid w:val="00625D4C"/>
    <w:rsid w:val="00625E3A"/>
    <w:rsid w:val="00625E7C"/>
    <w:rsid w:val="006263B9"/>
    <w:rsid w:val="006264E2"/>
    <w:rsid w:val="00626834"/>
    <w:rsid w:val="006275F5"/>
    <w:rsid w:val="00627AB9"/>
    <w:rsid w:val="00630B9C"/>
    <w:rsid w:val="00630C47"/>
    <w:rsid w:val="006311D0"/>
    <w:rsid w:val="006316D3"/>
    <w:rsid w:val="006327B1"/>
    <w:rsid w:val="006328AF"/>
    <w:rsid w:val="00632D37"/>
    <w:rsid w:val="00633995"/>
    <w:rsid w:val="006340CA"/>
    <w:rsid w:val="006341C5"/>
    <w:rsid w:val="00634612"/>
    <w:rsid w:val="00634FD8"/>
    <w:rsid w:val="00635139"/>
    <w:rsid w:val="00635456"/>
    <w:rsid w:val="00635883"/>
    <w:rsid w:val="00635905"/>
    <w:rsid w:val="00635B2E"/>
    <w:rsid w:val="00635B5F"/>
    <w:rsid w:val="00635D7C"/>
    <w:rsid w:val="00635FC6"/>
    <w:rsid w:val="00636142"/>
    <w:rsid w:val="00637173"/>
    <w:rsid w:val="0063775C"/>
    <w:rsid w:val="00637DF0"/>
    <w:rsid w:val="00640A49"/>
    <w:rsid w:val="00640C0A"/>
    <w:rsid w:val="00640E59"/>
    <w:rsid w:val="0064139E"/>
    <w:rsid w:val="00642406"/>
    <w:rsid w:val="006425AF"/>
    <w:rsid w:val="00642C2D"/>
    <w:rsid w:val="00643ACB"/>
    <w:rsid w:val="00643BD4"/>
    <w:rsid w:val="00644226"/>
    <w:rsid w:val="006443C8"/>
    <w:rsid w:val="0064482F"/>
    <w:rsid w:val="0064483C"/>
    <w:rsid w:val="00644D16"/>
    <w:rsid w:val="006461A8"/>
    <w:rsid w:val="00646AED"/>
    <w:rsid w:val="00646EF1"/>
    <w:rsid w:val="00647BE0"/>
    <w:rsid w:val="00650CF0"/>
    <w:rsid w:val="00650D72"/>
    <w:rsid w:val="0065144D"/>
    <w:rsid w:val="006518D5"/>
    <w:rsid w:val="0065242B"/>
    <w:rsid w:val="00653390"/>
    <w:rsid w:val="006539CB"/>
    <w:rsid w:val="00653D45"/>
    <w:rsid w:val="0065426A"/>
    <w:rsid w:val="0065461B"/>
    <w:rsid w:val="00654CCE"/>
    <w:rsid w:val="00654E48"/>
    <w:rsid w:val="006551D8"/>
    <w:rsid w:val="00655399"/>
    <w:rsid w:val="0065573D"/>
    <w:rsid w:val="00655A84"/>
    <w:rsid w:val="00656B27"/>
    <w:rsid w:val="00656D96"/>
    <w:rsid w:val="006571D9"/>
    <w:rsid w:val="00657237"/>
    <w:rsid w:val="00657AE8"/>
    <w:rsid w:val="00657CD6"/>
    <w:rsid w:val="00660BF8"/>
    <w:rsid w:val="006617D6"/>
    <w:rsid w:val="00661A15"/>
    <w:rsid w:val="00661B0F"/>
    <w:rsid w:val="00662021"/>
    <w:rsid w:val="006635B3"/>
    <w:rsid w:val="006636F3"/>
    <w:rsid w:val="006644A5"/>
    <w:rsid w:val="006651DA"/>
    <w:rsid w:val="0066529B"/>
    <w:rsid w:val="00665414"/>
    <w:rsid w:val="006655D4"/>
    <w:rsid w:val="00666300"/>
    <w:rsid w:val="00666555"/>
    <w:rsid w:val="0066658A"/>
    <w:rsid w:val="00666F01"/>
    <w:rsid w:val="006707A6"/>
    <w:rsid w:val="00670C58"/>
    <w:rsid w:val="00670CC3"/>
    <w:rsid w:val="00670E97"/>
    <w:rsid w:val="00671659"/>
    <w:rsid w:val="00671D48"/>
    <w:rsid w:val="00671DCA"/>
    <w:rsid w:val="00671F65"/>
    <w:rsid w:val="00672068"/>
    <w:rsid w:val="0067216F"/>
    <w:rsid w:val="006734BD"/>
    <w:rsid w:val="00673F5F"/>
    <w:rsid w:val="00674290"/>
    <w:rsid w:val="00674B69"/>
    <w:rsid w:val="00674F59"/>
    <w:rsid w:val="0067508C"/>
    <w:rsid w:val="006750CC"/>
    <w:rsid w:val="00675464"/>
    <w:rsid w:val="00675556"/>
    <w:rsid w:val="00675A15"/>
    <w:rsid w:val="00676443"/>
    <w:rsid w:val="00676BFC"/>
    <w:rsid w:val="006774F0"/>
    <w:rsid w:val="00677709"/>
    <w:rsid w:val="006778A3"/>
    <w:rsid w:val="00677F24"/>
    <w:rsid w:val="00681F70"/>
    <w:rsid w:val="00681FE2"/>
    <w:rsid w:val="00682107"/>
    <w:rsid w:val="0068220D"/>
    <w:rsid w:val="00682C53"/>
    <w:rsid w:val="00682C82"/>
    <w:rsid w:val="00682CE9"/>
    <w:rsid w:val="00682CF9"/>
    <w:rsid w:val="006832BF"/>
    <w:rsid w:val="00683349"/>
    <w:rsid w:val="00683650"/>
    <w:rsid w:val="006836F7"/>
    <w:rsid w:val="006837C8"/>
    <w:rsid w:val="0068387D"/>
    <w:rsid w:val="00683F38"/>
    <w:rsid w:val="0068407C"/>
    <w:rsid w:val="006848BB"/>
    <w:rsid w:val="00685512"/>
    <w:rsid w:val="00685BA8"/>
    <w:rsid w:val="00685C00"/>
    <w:rsid w:val="006863E0"/>
    <w:rsid w:val="0068690D"/>
    <w:rsid w:val="00686ACC"/>
    <w:rsid w:val="00687109"/>
    <w:rsid w:val="006872AB"/>
    <w:rsid w:val="00687891"/>
    <w:rsid w:val="006878E4"/>
    <w:rsid w:val="006909F8"/>
    <w:rsid w:val="006915CF"/>
    <w:rsid w:val="006916A0"/>
    <w:rsid w:val="00691F62"/>
    <w:rsid w:val="00691FBD"/>
    <w:rsid w:val="00692112"/>
    <w:rsid w:val="00692B6C"/>
    <w:rsid w:val="00692EAA"/>
    <w:rsid w:val="006932C5"/>
    <w:rsid w:val="00693C9F"/>
    <w:rsid w:val="0069408B"/>
    <w:rsid w:val="006942DC"/>
    <w:rsid w:val="00694301"/>
    <w:rsid w:val="006946E7"/>
    <w:rsid w:val="006955B0"/>
    <w:rsid w:val="006956AB"/>
    <w:rsid w:val="006957F6"/>
    <w:rsid w:val="00695EF0"/>
    <w:rsid w:val="006962E1"/>
    <w:rsid w:val="006969F2"/>
    <w:rsid w:val="00696BC9"/>
    <w:rsid w:val="006978F8"/>
    <w:rsid w:val="0069790C"/>
    <w:rsid w:val="00697A8A"/>
    <w:rsid w:val="00697C2C"/>
    <w:rsid w:val="00697E6B"/>
    <w:rsid w:val="006A0367"/>
    <w:rsid w:val="006A05FE"/>
    <w:rsid w:val="006A104D"/>
    <w:rsid w:val="006A115D"/>
    <w:rsid w:val="006A1299"/>
    <w:rsid w:val="006A17EB"/>
    <w:rsid w:val="006A1D9D"/>
    <w:rsid w:val="006A1FF0"/>
    <w:rsid w:val="006A2647"/>
    <w:rsid w:val="006A303F"/>
    <w:rsid w:val="006A3133"/>
    <w:rsid w:val="006A3484"/>
    <w:rsid w:val="006A35FE"/>
    <w:rsid w:val="006A39C7"/>
    <w:rsid w:val="006A3AC9"/>
    <w:rsid w:val="006A3CE9"/>
    <w:rsid w:val="006A44FB"/>
    <w:rsid w:val="006A4EE0"/>
    <w:rsid w:val="006A6BCE"/>
    <w:rsid w:val="006A7301"/>
    <w:rsid w:val="006A77C6"/>
    <w:rsid w:val="006A7B6D"/>
    <w:rsid w:val="006A7EC8"/>
    <w:rsid w:val="006A7FFE"/>
    <w:rsid w:val="006B0F08"/>
    <w:rsid w:val="006B0F46"/>
    <w:rsid w:val="006B1615"/>
    <w:rsid w:val="006B1FA4"/>
    <w:rsid w:val="006B2124"/>
    <w:rsid w:val="006B2319"/>
    <w:rsid w:val="006B2D2E"/>
    <w:rsid w:val="006B2DC2"/>
    <w:rsid w:val="006B2F3A"/>
    <w:rsid w:val="006B38D2"/>
    <w:rsid w:val="006B3D25"/>
    <w:rsid w:val="006B40A4"/>
    <w:rsid w:val="006B40A9"/>
    <w:rsid w:val="006B419D"/>
    <w:rsid w:val="006B4C89"/>
    <w:rsid w:val="006B4CF4"/>
    <w:rsid w:val="006B4E1F"/>
    <w:rsid w:val="006B4E2F"/>
    <w:rsid w:val="006B4E44"/>
    <w:rsid w:val="006B535B"/>
    <w:rsid w:val="006B5AD3"/>
    <w:rsid w:val="006B5F98"/>
    <w:rsid w:val="006B64DF"/>
    <w:rsid w:val="006B6539"/>
    <w:rsid w:val="006B67CB"/>
    <w:rsid w:val="006B6978"/>
    <w:rsid w:val="006B7146"/>
    <w:rsid w:val="006B7427"/>
    <w:rsid w:val="006B760E"/>
    <w:rsid w:val="006B79E2"/>
    <w:rsid w:val="006B7A25"/>
    <w:rsid w:val="006C1503"/>
    <w:rsid w:val="006C178E"/>
    <w:rsid w:val="006C1884"/>
    <w:rsid w:val="006C2AED"/>
    <w:rsid w:val="006C2D4D"/>
    <w:rsid w:val="006C3564"/>
    <w:rsid w:val="006C416E"/>
    <w:rsid w:val="006C4516"/>
    <w:rsid w:val="006C46FA"/>
    <w:rsid w:val="006C479A"/>
    <w:rsid w:val="006C4821"/>
    <w:rsid w:val="006C4D51"/>
    <w:rsid w:val="006C5B6F"/>
    <w:rsid w:val="006C5D7E"/>
    <w:rsid w:val="006C5E13"/>
    <w:rsid w:val="006C5E63"/>
    <w:rsid w:val="006C7173"/>
    <w:rsid w:val="006C730D"/>
    <w:rsid w:val="006C7443"/>
    <w:rsid w:val="006C76DF"/>
    <w:rsid w:val="006C779E"/>
    <w:rsid w:val="006C78BF"/>
    <w:rsid w:val="006D0625"/>
    <w:rsid w:val="006D0664"/>
    <w:rsid w:val="006D075A"/>
    <w:rsid w:val="006D07E5"/>
    <w:rsid w:val="006D0A99"/>
    <w:rsid w:val="006D0BE5"/>
    <w:rsid w:val="006D1361"/>
    <w:rsid w:val="006D160D"/>
    <w:rsid w:val="006D1667"/>
    <w:rsid w:val="006D18AF"/>
    <w:rsid w:val="006D1C5D"/>
    <w:rsid w:val="006D1CD4"/>
    <w:rsid w:val="006D25CC"/>
    <w:rsid w:val="006D280E"/>
    <w:rsid w:val="006D2B1F"/>
    <w:rsid w:val="006D2B77"/>
    <w:rsid w:val="006D3AE5"/>
    <w:rsid w:val="006D3B1B"/>
    <w:rsid w:val="006D3D48"/>
    <w:rsid w:val="006D3E12"/>
    <w:rsid w:val="006D41C5"/>
    <w:rsid w:val="006D4677"/>
    <w:rsid w:val="006D4737"/>
    <w:rsid w:val="006D4AAB"/>
    <w:rsid w:val="006D4E48"/>
    <w:rsid w:val="006D54DC"/>
    <w:rsid w:val="006D5EE3"/>
    <w:rsid w:val="006D6D89"/>
    <w:rsid w:val="006D7343"/>
    <w:rsid w:val="006D7754"/>
    <w:rsid w:val="006D7AF8"/>
    <w:rsid w:val="006D7F0B"/>
    <w:rsid w:val="006E00CA"/>
    <w:rsid w:val="006E01DF"/>
    <w:rsid w:val="006E0597"/>
    <w:rsid w:val="006E05A0"/>
    <w:rsid w:val="006E086C"/>
    <w:rsid w:val="006E1DF5"/>
    <w:rsid w:val="006E24A8"/>
    <w:rsid w:val="006E25B3"/>
    <w:rsid w:val="006E3093"/>
    <w:rsid w:val="006E4B4B"/>
    <w:rsid w:val="006E59C2"/>
    <w:rsid w:val="006E61A4"/>
    <w:rsid w:val="006E6797"/>
    <w:rsid w:val="006E7C68"/>
    <w:rsid w:val="006F0043"/>
    <w:rsid w:val="006F0556"/>
    <w:rsid w:val="006F06D9"/>
    <w:rsid w:val="006F07F6"/>
    <w:rsid w:val="006F088F"/>
    <w:rsid w:val="006F0D19"/>
    <w:rsid w:val="006F0D76"/>
    <w:rsid w:val="006F154A"/>
    <w:rsid w:val="006F189F"/>
    <w:rsid w:val="006F1984"/>
    <w:rsid w:val="006F19C0"/>
    <w:rsid w:val="006F1AA6"/>
    <w:rsid w:val="006F1BA3"/>
    <w:rsid w:val="006F22D7"/>
    <w:rsid w:val="006F2385"/>
    <w:rsid w:val="006F258B"/>
    <w:rsid w:val="006F2D86"/>
    <w:rsid w:val="006F373C"/>
    <w:rsid w:val="006F3E47"/>
    <w:rsid w:val="006F409D"/>
    <w:rsid w:val="006F4421"/>
    <w:rsid w:val="006F44F8"/>
    <w:rsid w:val="006F4697"/>
    <w:rsid w:val="006F4927"/>
    <w:rsid w:val="006F4B94"/>
    <w:rsid w:val="006F518C"/>
    <w:rsid w:val="006F55FC"/>
    <w:rsid w:val="006F5CB0"/>
    <w:rsid w:val="006F63CA"/>
    <w:rsid w:val="006F6865"/>
    <w:rsid w:val="006F68EC"/>
    <w:rsid w:val="006F6F2E"/>
    <w:rsid w:val="006F73EE"/>
    <w:rsid w:val="006F7438"/>
    <w:rsid w:val="006F78DD"/>
    <w:rsid w:val="006F79C1"/>
    <w:rsid w:val="00700C4B"/>
    <w:rsid w:val="00700C7D"/>
    <w:rsid w:val="00700D66"/>
    <w:rsid w:val="0070132F"/>
    <w:rsid w:val="0070202E"/>
    <w:rsid w:val="0070278D"/>
    <w:rsid w:val="00702A05"/>
    <w:rsid w:val="00702F92"/>
    <w:rsid w:val="00703181"/>
    <w:rsid w:val="0070636B"/>
    <w:rsid w:val="00706831"/>
    <w:rsid w:val="00706C33"/>
    <w:rsid w:val="00707B75"/>
    <w:rsid w:val="00710048"/>
    <w:rsid w:val="00710101"/>
    <w:rsid w:val="0071034F"/>
    <w:rsid w:val="00710FB6"/>
    <w:rsid w:val="00710FEC"/>
    <w:rsid w:val="00711186"/>
    <w:rsid w:val="00711681"/>
    <w:rsid w:val="00711B21"/>
    <w:rsid w:val="00712BF9"/>
    <w:rsid w:val="00712C6D"/>
    <w:rsid w:val="007138A6"/>
    <w:rsid w:val="00713938"/>
    <w:rsid w:val="00713B3C"/>
    <w:rsid w:val="00714B7C"/>
    <w:rsid w:val="00714CDC"/>
    <w:rsid w:val="00714F07"/>
    <w:rsid w:val="00714FE9"/>
    <w:rsid w:val="00715123"/>
    <w:rsid w:val="007156A0"/>
    <w:rsid w:val="00715820"/>
    <w:rsid w:val="0071599A"/>
    <w:rsid w:val="00716192"/>
    <w:rsid w:val="00716F70"/>
    <w:rsid w:val="0071784E"/>
    <w:rsid w:val="00717B44"/>
    <w:rsid w:val="00720910"/>
    <w:rsid w:val="00720A47"/>
    <w:rsid w:val="00720B2E"/>
    <w:rsid w:val="00721011"/>
    <w:rsid w:val="007210DF"/>
    <w:rsid w:val="0072134E"/>
    <w:rsid w:val="00721F39"/>
    <w:rsid w:val="007223F7"/>
    <w:rsid w:val="007229B4"/>
    <w:rsid w:val="007229B7"/>
    <w:rsid w:val="00723023"/>
    <w:rsid w:val="00723039"/>
    <w:rsid w:val="00723974"/>
    <w:rsid w:val="00723E6A"/>
    <w:rsid w:val="00723F5C"/>
    <w:rsid w:val="007243AD"/>
    <w:rsid w:val="0072495A"/>
    <w:rsid w:val="00724BD3"/>
    <w:rsid w:val="00725FBC"/>
    <w:rsid w:val="00726430"/>
    <w:rsid w:val="007265B7"/>
    <w:rsid w:val="007276F4"/>
    <w:rsid w:val="00727A8F"/>
    <w:rsid w:val="00727A96"/>
    <w:rsid w:val="00727ACF"/>
    <w:rsid w:val="00727BB6"/>
    <w:rsid w:val="0073001E"/>
    <w:rsid w:val="00730A35"/>
    <w:rsid w:val="00731387"/>
    <w:rsid w:val="00732971"/>
    <w:rsid w:val="00732F8A"/>
    <w:rsid w:val="00733081"/>
    <w:rsid w:val="007334EE"/>
    <w:rsid w:val="00733AD0"/>
    <w:rsid w:val="00733ADB"/>
    <w:rsid w:val="00733B0F"/>
    <w:rsid w:val="00733B14"/>
    <w:rsid w:val="00734319"/>
    <w:rsid w:val="00734D01"/>
    <w:rsid w:val="00734DF6"/>
    <w:rsid w:val="007352F5"/>
    <w:rsid w:val="00735469"/>
    <w:rsid w:val="00735DE7"/>
    <w:rsid w:val="00735E58"/>
    <w:rsid w:val="00736508"/>
    <w:rsid w:val="007371FD"/>
    <w:rsid w:val="00737218"/>
    <w:rsid w:val="00737313"/>
    <w:rsid w:val="00737C7C"/>
    <w:rsid w:val="00737EC3"/>
    <w:rsid w:val="00740009"/>
    <w:rsid w:val="0074016A"/>
    <w:rsid w:val="00740320"/>
    <w:rsid w:val="0074035E"/>
    <w:rsid w:val="0074082C"/>
    <w:rsid w:val="00740DA0"/>
    <w:rsid w:val="00740DDF"/>
    <w:rsid w:val="00741384"/>
    <w:rsid w:val="007419EE"/>
    <w:rsid w:val="00742290"/>
    <w:rsid w:val="00742559"/>
    <w:rsid w:val="00743FA0"/>
    <w:rsid w:val="00744575"/>
    <w:rsid w:val="00744E09"/>
    <w:rsid w:val="00745834"/>
    <w:rsid w:val="007459FA"/>
    <w:rsid w:val="00745C9B"/>
    <w:rsid w:val="00746FB9"/>
    <w:rsid w:val="0074724C"/>
    <w:rsid w:val="0074734B"/>
    <w:rsid w:val="00747357"/>
    <w:rsid w:val="007473C2"/>
    <w:rsid w:val="0074789D"/>
    <w:rsid w:val="00750A2D"/>
    <w:rsid w:val="00750EB2"/>
    <w:rsid w:val="007512E0"/>
    <w:rsid w:val="00751432"/>
    <w:rsid w:val="00751FF4"/>
    <w:rsid w:val="00752DBA"/>
    <w:rsid w:val="0075355A"/>
    <w:rsid w:val="00753A50"/>
    <w:rsid w:val="00754233"/>
    <w:rsid w:val="00754908"/>
    <w:rsid w:val="007549C7"/>
    <w:rsid w:val="00754FDD"/>
    <w:rsid w:val="007558BB"/>
    <w:rsid w:val="00755964"/>
    <w:rsid w:val="00755DBB"/>
    <w:rsid w:val="0075691E"/>
    <w:rsid w:val="007572FB"/>
    <w:rsid w:val="00757EF1"/>
    <w:rsid w:val="00757F84"/>
    <w:rsid w:val="007606B9"/>
    <w:rsid w:val="00760A3D"/>
    <w:rsid w:val="00760E16"/>
    <w:rsid w:val="00761A75"/>
    <w:rsid w:val="0076269E"/>
    <w:rsid w:val="00762837"/>
    <w:rsid w:val="0076294D"/>
    <w:rsid w:val="00762A0F"/>
    <w:rsid w:val="00762EC0"/>
    <w:rsid w:val="007639E7"/>
    <w:rsid w:val="00763BB8"/>
    <w:rsid w:val="00763D6A"/>
    <w:rsid w:val="00763DEA"/>
    <w:rsid w:val="00763EF7"/>
    <w:rsid w:val="00763FD6"/>
    <w:rsid w:val="007641A6"/>
    <w:rsid w:val="00764503"/>
    <w:rsid w:val="00764BCF"/>
    <w:rsid w:val="00765521"/>
    <w:rsid w:val="007657A4"/>
    <w:rsid w:val="00765ACC"/>
    <w:rsid w:val="007660BA"/>
    <w:rsid w:val="00766A5D"/>
    <w:rsid w:val="00766CA7"/>
    <w:rsid w:val="00766DAA"/>
    <w:rsid w:val="00767209"/>
    <w:rsid w:val="007672AE"/>
    <w:rsid w:val="00767376"/>
    <w:rsid w:val="0076740E"/>
    <w:rsid w:val="007676B3"/>
    <w:rsid w:val="00767EFF"/>
    <w:rsid w:val="00771140"/>
    <w:rsid w:val="007713E7"/>
    <w:rsid w:val="0077142B"/>
    <w:rsid w:val="00771D36"/>
    <w:rsid w:val="00771D58"/>
    <w:rsid w:val="00772A7D"/>
    <w:rsid w:val="00772FC7"/>
    <w:rsid w:val="00773E65"/>
    <w:rsid w:val="00773EC0"/>
    <w:rsid w:val="0077409D"/>
    <w:rsid w:val="00774F93"/>
    <w:rsid w:val="00775317"/>
    <w:rsid w:val="0077532F"/>
    <w:rsid w:val="007756BF"/>
    <w:rsid w:val="007757A7"/>
    <w:rsid w:val="00775CA7"/>
    <w:rsid w:val="0077620B"/>
    <w:rsid w:val="0077650E"/>
    <w:rsid w:val="007769B1"/>
    <w:rsid w:val="00776FBD"/>
    <w:rsid w:val="007772D5"/>
    <w:rsid w:val="00777880"/>
    <w:rsid w:val="00780373"/>
    <w:rsid w:val="00780B69"/>
    <w:rsid w:val="00780C6F"/>
    <w:rsid w:val="0078196E"/>
    <w:rsid w:val="00782E4C"/>
    <w:rsid w:val="00783C98"/>
    <w:rsid w:val="00784D68"/>
    <w:rsid w:val="00785149"/>
    <w:rsid w:val="007858B7"/>
    <w:rsid w:val="00786399"/>
    <w:rsid w:val="007868C5"/>
    <w:rsid w:val="0078740A"/>
    <w:rsid w:val="00787D25"/>
    <w:rsid w:val="00787F0F"/>
    <w:rsid w:val="00791082"/>
    <w:rsid w:val="007916F6"/>
    <w:rsid w:val="00791C26"/>
    <w:rsid w:val="00791D61"/>
    <w:rsid w:val="007922B7"/>
    <w:rsid w:val="007929F2"/>
    <w:rsid w:val="00792BA4"/>
    <w:rsid w:val="007932F6"/>
    <w:rsid w:val="007937E5"/>
    <w:rsid w:val="00793BE0"/>
    <w:rsid w:val="00793E52"/>
    <w:rsid w:val="0079419D"/>
    <w:rsid w:val="0079423D"/>
    <w:rsid w:val="007948E9"/>
    <w:rsid w:val="00794AAF"/>
    <w:rsid w:val="00794BB0"/>
    <w:rsid w:val="00795593"/>
    <w:rsid w:val="00795CAC"/>
    <w:rsid w:val="007971ED"/>
    <w:rsid w:val="00797533"/>
    <w:rsid w:val="007A001F"/>
    <w:rsid w:val="007A015F"/>
    <w:rsid w:val="007A01E3"/>
    <w:rsid w:val="007A0237"/>
    <w:rsid w:val="007A069C"/>
    <w:rsid w:val="007A0A86"/>
    <w:rsid w:val="007A0D92"/>
    <w:rsid w:val="007A1933"/>
    <w:rsid w:val="007A1DDE"/>
    <w:rsid w:val="007A2172"/>
    <w:rsid w:val="007A2372"/>
    <w:rsid w:val="007A2C23"/>
    <w:rsid w:val="007A42F6"/>
    <w:rsid w:val="007A52AC"/>
    <w:rsid w:val="007A545D"/>
    <w:rsid w:val="007A5609"/>
    <w:rsid w:val="007A586B"/>
    <w:rsid w:val="007A69F7"/>
    <w:rsid w:val="007A6B28"/>
    <w:rsid w:val="007A73B8"/>
    <w:rsid w:val="007A7630"/>
    <w:rsid w:val="007A78F6"/>
    <w:rsid w:val="007A7C1A"/>
    <w:rsid w:val="007A7D9D"/>
    <w:rsid w:val="007B05CB"/>
    <w:rsid w:val="007B0971"/>
    <w:rsid w:val="007B1380"/>
    <w:rsid w:val="007B13E9"/>
    <w:rsid w:val="007B1495"/>
    <w:rsid w:val="007B1A03"/>
    <w:rsid w:val="007B1EA8"/>
    <w:rsid w:val="007B2561"/>
    <w:rsid w:val="007B2673"/>
    <w:rsid w:val="007B2F3A"/>
    <w:rsid w:val="007B3093"/>
    <w:rsid w:val="007B32AD"/>
    <w:rsid w:val="007B3588"/>
    <w:rsid w:val="007B3ECE"/>
    <w:rsid w:val="007B4CDB"/>
    <w:rsid w:val="007B52B4"/>
    <w:rsid w:val="007B5ED9"/>
    <w:rsid w:val="007B658D"/>
    <w:rsid w:val="007B665B"/>
    <w:rsid w:val="007B6845"/>
    <w:rsid w:val="007B6A8E"/>
    <w:rsid w:val="007B6AC4"/>
    <w:rsid w:val="007B6D52"/>
    <w:rsid w:val="007B6D80"/>
    <w:rsid w:val="007B72DE"/>
    <w:rsid w:val="007C016E"/>
    <w:rsid w:val="007C08FF"/>
    <w:rsid w:val="007C132F"/>
    <w:rsid w:val="007C23F2"/>
    <w:rsid w:val="007C29E4"/>
    <w:rsid w:val="007C3A7E"/>
    <w:rsid w:val="007C418B"/>
    <w:rsid w:val="007C49B4"/>
    <w:rsid w:val="007C4EFA"/>
    <w:rsid w:val="007C5271"/>
    <w:rsid w:val="007C543E"/>
    <w:rsid w:val="007C55E0"/>
    <w:rsid w:val="007C5BC1"/>
    <w:rsid w:val="007C6584"/>
    <w:rsid w:val="007C6596"/>
    <w:rsid w:val="007C6AA4"/>
    <w:rsid w:val="007C6ABD"/>
    <w:rsid w:val="007C6B80"/>
    <w:rsid w:val="007C716B"/>
    <w:rsid w:val="007C783E"/>
    <w:rsid w:val="007D01C5"/>
    <w:rsid w:val="007D0279"/>
    <w:rsid w:val="007D05AA"/>
    <w:rsid w:val="007D0D52"/>
    <w:rsid w:val="007D0DB0"/>
    <w:rsid w:val="007D1FFF"/>
    <w:rsid w:val="007D22BE"/>
    <w:rsid w:val="007D285D"/>
    <w:rsid w:val="007D2917"/>
    <w:rsid w:val="007D3D09"/>
    <w:rsid w:val="007D430A"/>
    <w:rsid w:val="007D4382"/>
    <w:rsid w:val="007D441B"/>
    <w:rsid w:val="007D45C3"/>
    <w:rsid w:val="007D532A"/>
    <w:rsid w:val="007D5E08"/>
    <w:rsid w:val="007D62CB"/>
    <w:rsid w:val="007D67A2"/>
    <w:rsid w:val="007D6FAC"/>
    <w:rsid w:val="007D7344"/>
    <w:rsid w:val="007D7457"/>
    <w:rsid w:val="007D7F54"/>
    <w:rsid w:val="007E02C8"/>
    <w:rsid w:val="007E060B"/>
    <w:rsid w:val="007E06C4"/>
    <w:rsid w:val="007E1A62"/>
    <w:rsid w:val="007E24F6"/>
    <w:rsid w:val="007E2B09"/>
    <w:rsid w:val="007E2F59"/>
    <w:rsid w:val="007E2F7F"/>
    <w:rsid w:val="007E302A"/>
    <w:rsid w:val="007E314F"/>
    <w:rsid w:val="007E38BD"/>
    <w:rsid w:val="007E3CBE"/>
    <w:rsid w:val="007E403A"/>
    <w:rsid w:val="007E420A"/>
    <w:rsid w:val="007E42E9"/>
    <w:rsid w:val="007E46EE"/>
    <w:rsid w:val="007E4941"/>
    <w:rsid w:val="007E4F5F"/>
    <w:rsid w:val="007E5172"/>
    <w:rsid w:val="007E57EF"/>
    <w:rsid w:val="007E60BB"/>
    <w:rsid w:val="007E61BD"/>
    <w:rsid w:val="007E6871"/>
    <w:rsid w:val="007E7303"/>
    <w:rsid w:val="007E7AF6"/>
    <w:rsid w:val="007E7EE1"/>
    <w:rsid w:val="007F11F2"/>
    <w:rsid w:val="007F16CF"/>
    <w:rsid w:val="007F18CB"/>
    <w:rsid w:val="007F1CFE"/>
    <w:rsid w:val="007F2172"/>
    <w:rsid w:val="007F2843"/>
    <w:rsid w:val="007F342F"/>
    <w:rsid w:val="007F38E4"/>
    <w:rsid w:val="007F3980"/>
    <w:rsid w:val="007F48B2"/>
    <w:rsid w:val="007F4ABF"/>
    <w:rsid w:val="007F4BEC"/>
    <w:rsid w:val="007F4C97"/>
    <w:rsid w:val="007F643B"/>
    <w:rsid w:val="007F7CB7"/>
    <w:rsid w:val="007F7FCC"/>
    <w:rsid w:val="00800770"/>
    <w:rsid w:val="008010C0"/>
    <w:rsid w:val="008018A7"/>
    <w:rsid w:val="0080263E"/>
    <w:rsid w:val="00802836"/>
    <w:rsid w:val="00803AFD"/>
    <w:rsid w:val="008042C0"/>
    <w:rsid w:val="008049C4"/>
    <w:rsid w:val="00804B0F"/>
    <w:rsid w:val="00804B3F"/>
    <w:rsid w:val="008067A3"/>
    <w:rsid w:val="00806F80"/>
    <w:rsid w:val="0080702C"/>
    <w:rsid w:val="008070B9"/>
    <w:rsid w:val="00807350"/>
    <w:rsid w:val="00807D0D"/>
    <w:rsid w:val="00810A41"/>
    <w:rsid w:val="0081189F"/>
    <w:rsid w:val="008121A3"/>
    <w:rsid w:val="008139F3"/>
    <w:rsid w:val="00814403"/>
    <w:rsid w:val="00814D99"/>
    <w:rsid w:val="00815424"/>
    <w:rsid w:val="00815987"/>
    <w:rsid w:val="00815D79"/>
    <w:rsid w:val="008160D8"/>
    <w:rsid w:val="008165C8"/>
    <w:rsid w:val="008166E8"/>
    <w:rsid w:val="0081677F"/>
    <w:rsid w:val="00817D64"/>
    <w:rsid w:val="00820445"/>
    <w:rsid w:val="008208E8"/>
    <w:rsid w:val="00820A36"/>
    <w:rsid w:val="00820B7E"/>
    <w:rsid w:val="0082155B"/>
    <w:rsid w:val="008215AF"/>
    <w:rsid w:val="00821B15"/>
    <w:rsid w:val="00822258"/>
    <w:rsid w:val="0082236D"/>
    <w:rsid w:val="0082258B"/>
    <w:rsid w:val="00822FFD"/>
    <w:rsid w:val="0082352E"/>
    <w:rsid w:val="008240B9"/>
    <w:rsid w:val="008240EC"/>
    <w:rsid w:val="0082468F"/>
    <w:rsid w:val="0082483B"/>
    <w:rsid w:val="0082501D"/>
    <w:rsid w:val="00825097"/>
    <w:rsid w:val="008252F4"/>
    <w:rsid w:val="00825453"/>
    <w:rsid w:val="008254AD"/>
    <w:rsid w:val="00825918"/>
    <w:rsid w:val="008267B1"/>
    <w:rsid w:val="00827A41"/>
    <w:rsid w:val="00827A49"/>
    <w:rsid w:val="0083010E"/>
    <w:rsid w:val="00830114"/>
    <w:rsid w:val="008304F7"/>
    <w:rsid w:val="00831328"/>
    <w:rsid w:val="00831755"/>
    <w:rsid w:val="00831A11"/>
    <w:rsid w:val="00831C4C"/>
    <w:rsid w:val="00833273"/>
    <w:rsid w:val="008336E1"/>
    <w:rsid w:val="00833871"/>
    <w:rsid w:val="00833B0C"/>
    <w:rsid w:val="00835E9C"/>
    <w:rsid w:val="00836266"/>
    <w:rsid w:val="008363E8"/>
    <w:rsid w:val="008368E8"/>
    <w:rsid w:val="00836D8F"/>
    <w:rsid w:val="00836F22"/>
    <w:rsid w:val="00836FA5"/>
    <w:rsid w:val="008373E4"/>
    <w:rsid w:val="00837DDA"/>
    <w:rsid w:val="00837FFA"/>
    <w:rsid w:val="008400A1"/>
    <w:rsid w:val="00840442"/>
    <w:rsid w:val="00840BD7"/>
    <w:rsid w:val="00840EBF"/>
    <w:rsid w:val="00841606"/>
    <w:rsid w:val="00841EB0"/>
    <w:rsid w:val="00841EFA"/>
    <w:rsid w:val="00842656"/>
    <w:rsid w:val="008428E9"/>
    <w:rsid w:val="00843211"/>
    <w:rsid w:val="008435DE"/>
    <w:rsid w:val="008439EA"/>
    <w:rsid w:val="00844296"/>
    <w:rsid w:val="00844F6D"/>
    <w:rsid w:val="00845ADA"/>
    <w:rsid w:val="00845BB5"/>
    <w:rsid w:val="00845E37"/>
    <w:rsid w:val="00846074"/>
    <w:rsid w:val="00846357"/>
    <w:rsid w:val="00847121"/>
    <w:rsid w:val="00847CE5"/>
    <w:rsid w:val="00847CE6"/>
    <w:rsid w:val="00847D8F"/>
    <w:rsid w:val="00850EAC"/>
    <w:rsid w:val="0085111B"/>
    <w:rsid w:val="008517C6"/>
    <w:rsid w:val="00851F7F"/>
    <w:rsid w:val="00852135"/>
    <w:rsid w:val="00852AD5"/>
    <w:rsid w:val="00852BA5"/>
    <w:rsid w:val="00853163"/>
    <w:rsid w:val="008532F1"/>
    <w:rsid w:val="00853F70"/>
    <w:rsid w:val="008540FC"/>
    <w:rsid w:val="00854108"/>
    <w:rsid w:val="008542C8"/>
    <w:rsid w:val="008547A6"/>
    <w:rsid w:val="0085641C"/>
    <w:rsid w:val="0085671C"/>
    <w:rsid w:val="00856755"/>
    <w:rsid w:val="008568B2"/>
    <w:rsid w:val="00856C98"/>
    <w:rsid w:val="00857549"/>
    <w:rsid w:val="00857762"/>
    <w:rsid w:val="0086055F"/>
    <w:rsid w:val="00860E09"/>
    <w:rsid w:val="00860FB0"/>
    <w:rsid w:val="0086217D"/>
    <w:rsid w:val="00862467"/>
    <w:rsid w:val="00862E53"/>
    <w:rsid w:val="00863AF7"/>
    <w:rsid w:val="008641AB"/>
    <w:rsid w:val="008641E0"/>
    <w:rsid w:val="00864708"/>
    <w:rsid w:val="00865348"/>
    <w:rsid w:val="00865727"/>
    <w:rsid w:val="008658BD"/>
    <w:rsid w:val="00865C6E"/>
    <w:rsid w:val="0086640A"/>
    <w:rsid w:val="008669EB"/>
    <w:rsid w:val="008671EA"/>
    <w:rsid w:val="00867359"/>
    <w:rsid w:val="00867674"/>
    <w:rsid w:val="00867867"/>
    <w:rsid w:val="00867A20"/>
    <w:rsid w:val="00867A23"/>
    <w:rsid w:val="00867F2C"/>
    <w:rsid w:val="0087112D"/>
    <w:rsid w:val="00871651"/>
    <w:rsid w:val="008718F2"/>
    <w:rsid w:val="00871A57"/>
    <w:rsid w:val="008725C6"/>
    <w:rsid w:val="00872EC4"/>
    <w:rsid w:val="0087321D"/>
    <w:rsid w:val="00873AC7"/>
    <w:rsid w:val="00873D9B"/>
    <w:rsid w:val="00873E20"/>
    <w:rsid w:val="00874037"/>
    <w:rsid w:val="008740B5"/>
    <w:rsid w:val="0087441C"/>
    <w:rsid w:val="0087539E"/>
    <w:rsid w:val="00875FBE"/>
    <w:rsid w:val="008762AF"/>
    <w:rsid w:val="008767C4"/>
    <w:rsid w:val="00876F69"/>
    <w:rsid w:val="00877DBA"/>
    <w:rsid w:val="00877DDF"/>
    <w:rsid w:val="0088017F"/>
    <w:rsid w:val="00880316"/>
    <w:rsid w:val="00880364"/>
    <w:rsid w:val="0088054D"/>
    <w:rsid w:val="008807A2"/>
    <w:rsid w:val="008813F2"/>
    <w:rsid w:val="008814AD"/>
    <w:rsid w:val="0088152A"/>
    <w:rsid w:val="00882046"/>
    <w:rsid w:val="00882615"/>
    <w:rsid w:val="00882942"/>
    <w:rsid w:val="0088329F"/>
    <w:rsid w:val="0088427C"/>
    <w:rsid w:val="0088557E"/>
    <w:rsid w:val="00885E52"/>
    <w:rsid w:val="00886400"/>
    <w:rsid w:val="00886E44"/>
    <w:rsid w:val="00887085"/>
    <w:rsid w:val="00887B7A"/>
    <w:rsid w:val="0089026E"/>
    <w:rsid w:val="008907DD"/>
    <w:rsid w:val="00890E96"/>
    <w:rsid w:val="008911AA"/>
    <w:rsid w:val="008911F0"/>
    <w:rsid w:val="008919EF"/>
    <w:rsid w:val="00891A46"/>
    <w:rsid w:val="00891CB6"/>
    <w:rsid w:val="008926FF"/>
    <w:rsid w:val="00892820"/>
    <w:rsid w:val="0089355F"/>
    <w:rsid w:val="00893CBE"/>
    <w:rsid w:val="00893FAD"/>
    <w:rsid w:val="008940D3"/>
    <w:rsid w:val="008943DA"/>
    <w:rsid w:val="00894DB7"/>
    <w:rsid w:val="00894F58"/>
    <w:rsid w:val="00895032"/>
    <w:rsid w:val="00895224"/>
    <w:rsid w:val="00895F0F"/>
    <w:rsid w:val="008968A0"/>
    <w:rsid w:val="00896BC1"/>
    <w:rsid w:val="00896E6E"/>
    <w:rsid w:val="00896FBD"/>
    <w:rsid w:val="008979B5"/>
    <w:rsid w:val="00897EDD"/>
    <w:rsid w:val="00897F2A"/>
    <w:rsid w:val="008A02E7"/>
    <w:rsid w:val="008A04F0"/>
    <w:rsid w:val="008A1613"/>
    <w:rsid w:val="008A1649"/>
    <w:rsid w:val="008A1784"/>
    <w:rsid w:val="008A1A80"/>
    <w:rsid w:val="008A2133"/>
    <w:rsid w:val="008A24B3"/>
    <w:rsid w:val="008A25A1"/>
    <w:rsid w:val="008A284E"/>
    <w:rsid w:val="008A299E"/>
    <w:rsid w:val="008A2B62"/>
    <w:rsid w:val="008A38A8"/>
    <w:rsid w:val="008A430C"/>
    <w:rsid w:val="008A47F2"/>
    <w:rsid w:val="008A481B"/>
    <w:rsid w:val="008A4939"/>
    <w:rsid w:val="008A4ACB"/>
    <w:rsid w:val="008A4CC9"/>
    <w:rsid w:val="008A5B44"/>
    <w:rsid w:val="008A6606"/>
    <w:rsid w:val="008A696B"/>
    <w:rsid w:val="008A6A6F"/>
    <w:rsid w:val="008A6D59"/>
    <w:rsid w:val="008A70E4"/>
    <w:rsid w:val="008A7100"/>
    <w:rsid w:val="008A736D"/>
    <w:rsid w:val="008A7AF9"/>
    <w:rsid w:val="008A7F67"/>
    <w:rsid w:val="008B0569"/>
    <w:rsid w:val="008B091F"/>
    <w:rsid w:val="008B0AE3"/>
    <w:rsid w:val="008B10DE"/>
    <w:rsid w:val="008B12F7"/>
    <w:rsid w:val="008B1AD2"/>
    <w:rsid w:val="008B2446"/>
    <w:rsid w:val="008B265E"/>
    <w:rsid w:val="008B3158"/>
    <w:rsid w:val="008B3F44"/>
    <w:rsid w:val="008B4D3C"/>
    <w:rsid w:val="008B4F4E"/>
    <w:rsid w:val="008B50A1"/>
    <w:rsid w:val="008B51FC"/>
    <w:rsid w:val="008B5562"/>
    <w:rsid w:val="008B55CA"/>
    <w:rsid w:val="008B644B"/>
    <w:rsid w:val="008B67B6"/>
    <w:rsid w:val="008B67C0"/>
    <w:rsid w:val="008B695F"/>
    <w:rsid w:val="008B762F"/>
    <w:rsid w:val="008C01EA"/>
    <w:rsid w:val="008C0B79"/>
    <w:rsid w:val="008C0D2D"/>
    <w:rsid w:val="008C11D3"/>
    <w:rsid w:val="008C17C3"/>
    <w:rsid w:val="008C1BFF"/>
    <w:rsid w:val="008C26BB"/>
    <w:rsid w:val="008C2729"/>
    <w:rsid w:val="008C38EB"/>
    <w:rsid w:val="008C3BB2"/>
    <w:rsid w:val="008C3D2B"/>
    <w:rsid w:val="008C3F22"/>
    <w:rsid w:val="008C4419"/>
    <w:rsid w:val="008C4521"/>
    <w:rsid w:val="008C62F9"/>
    <w:rsid w:val="008C75FD"/>
    <w:rsid w:val="008C7B7F"/>
    <w:rsid w:val="008D0338"/>
    <w:rsid w:val="008D0B4C"/>
    <w:rsid w:val="008D0EC4"/>
    <w:rsid w:val="008D147E"/>
    <w:rsid w:val="008D192D"/>
    <w:rsid w:val="008D2302"/>
    <w:rsid w:val="008D2F5E"/>
    <w:rsid w:val="008D3081"/>
    <w:rsid w:val="008D357C"/>
    <w:rsid w:val="008D3791"/>
    <w:rsid w:val="008D37D4"/>
    <w:rsid w:val="008D3BA0"/>
    <w:rsid w:val="008D464A"/>
    <w:rsid w:val="008D5601"/>
    <w:rsid w:val="008D5685"/>
    <w:rsid w:val="008D5AAD"/>
    <w:rsid w:val="008D65E4"/>
    <w:rsid w:val="008D6C75"/>
    <w:rsid w:val="008D6FC7"/>
    <w:rsid w:val="008D70D6"/>
    <w:rsid w:val="008D7564"/>
    <w:rsid w:val="008E02F9"/>
    <w:rsid w:val="008E11A3"/>
    <w:rsid w:val="008E11D7"/>
    <w:rsid w:val="008E13FA"/>
    <w:rsid w:val="008E180B"/>
    <w:rsid w:val="008E3171"/>
    <w:rsid w:val="008E381C"/>
    <w:rsid w:val="008E3B7A"/>
    <w:rsid w:val="008E42A1"/>
    <w:rsid w:val="008E4820"/>
    <w:rsid w:val="008E4ABE"/>
    <w:rsid w:val="008E4AC4"/>
    <w:rsid w:val="008E51E1"/>
    <w:rsid w:val="008E59C9"/>
    <w:rsid w:val="008E5C72"/>
    <w:rsid w:val="008E646F"/>
    <w:rsid w:val="008E6519"/>
    <w:rsid w:val="008E718B"/>
    <w:rsid w:val="008E7882"/>
    <w:rsid w:val="008E7DF0"/>
    <w:rsid w:val="008F06AD"/>
    <w:rsid w:val="008F0A0A"/>
    <w:rsid w:val="008F1086"/>
    <w:rsid w:val="008F18BD"/>
    <w:rsid w:val="008F1AB6"/>
    <w:rsid w:val="008F1AC4"/>
    <w:rsid w:val="008F27CB"/>
    <w:rsid w:val="008F39A6"/>
    <w:rsid w:val="008F3CF3"/>
    <w:rsid w:val="008F4856"/>
    <w:rsid w:val="008F485B"/>
    <w:rsid w:val="008F49EB"/>
    <w:rsid w:val="008F51B3"/>
    <w:rsid w:val="008F522D"/>
    <w:rsid w:val="008F5BD4"/>
    <w:rsid w:val="008F72A6"/>
    <w:rsid w:val="008F75D1"/>
    <w:rsid w:val="008F7646"/>
    <w:rsid w:val="0090045C"/>
    <w:rsid w:val="009020F4"/>
    <w:rsid w:val="0090257F"/>
    <w:rsid w:val="0090259B"/>
    <w:rsid w:val="00902A08"/>
    <w:rsid w:val="00903271"/>
    <w:rsid w:val="0090355A"/>
    <w:rsid w:val="00903639"/>
    <w:rsid w:val="00903787"/>
    <w:rsid w:val="00903E1E"/>
    <w:rsid w:val="00904195"/>
    <w:rsid w:val="009059D6"/>
    <w:rsid w:val="009065F8"/>
    <w:rsid w:val="009067D5"/>
    <w:rsid w:val="00906AFB"/>
    <w:rsid w:val="00906B09"/>
    <w:rsid w:val="00906E4D"/>
    <w:rsid w:val="00907046"/>
    <w:rsid w:val="009071EF"/>
    <w:rsid w:val="0091053E"/>
    <w:rsid w:val="00910617"/>
    <w:rsid w:val="00911A65"/>
    <w:rsid w:val="00912601"/>
    <w:rsid w:val="00912AA0"/>
    <w:rsid w:val="00913724"/>
    <w:rsid w:val="00913BEB"/>
    <w:rsid w:val="00914636"/>
    <w:rsid w:val="00914A40"/>
    <w:rsid w:val="00914B6B"/>
    <w:rsid w:val="00914D4B"/>
    <w:rsid w:val="009157AE"/>
    <w:rsid w:val="0091587B"/>
    <w:rsid w:val="00916033"/>
    <w:rsid w:val="00916D15"/>
    <w:rsid w:val="00916F0A"/>
    <w:rsid w:val="00917FD1"/>
    <w:rsid w:val="0092010D"/>
    <w:rsid w:val="00920A05"/>
    <w:rsid w:val="00920C88"/>
    <w:rsid w:val="00920F7C"/>
    <w:rsid w:val="009211DD"/>
    <w:rsid w:val="00921D23"/>
    <w:rsid w:val="009221A0"/>
    <w:rsid w:val="009228E8"/>
    <w:rsid w:val="009229EB"/>
    <w:rsid w:val="0092309E"/>
    <w:rsid w:val="009233B2"/>
    <w:rsid w:val="00923B5C"/>
    <w:rsid w:val="00923D2F"/>
    <w:rsid w:val="00923DD1"/>
    <w:rsid w:val="00924159"/>
    <w:rsid w:val="009247B1"/>
    <w:rsid w:val="009248BD"/>
    <w:rsid w:val="00924FAF"/>
    <w:rsid w:val="00924FE0"/>
    <w:rsid w:val="0092694E"/>
    <w:rsid w:val="009269FD"/>
    <w:rsid w:val="00927719"/>
    <w:rsid w:val="00927893"/>
    <w:rsid w:val="00927A95"/>
    <w:rsid w:val="00930734"/>
    <w:rsid w:val="00930D76"/>
    <w:rsid w:val="009310F7"/>
    <w:rsid w:val="00931317"/>
    <w:rsid w:val="0093132F"/>
    <w:rsid w:val="0093136A"/>
    <w:rsid w:val="009313D3"/>
    <w:rsid w:val="009318DC"/>
    <w:rsid w:val="00931BC4"/>
    <w:rsid w:val="00931C93"/>
    <w:rsid w:val="00932432"/>
    <w:rsid w:val="00932C37"/>
    <w:rsid w:val="00933126"/>
    <w:rsid w:val="0093326C"/>
    <w:rsid w:val="00933306"/>
    <w:rsid w:val="00933C6D"/>
    <w:rsid w:val="00933F9A"/>
    <w:rsid w:val="00934E1B"/>
    <w:rsid w:val="00935192"/>
    <w:rsid w:val="00936104"/>
    <w:rsid w:val="00936471"/>
    <w:rsid w:val="00937B17"/>
    <w:rsid w:val="00937EFD"/>
    <w:rsid w:val="00940102"/>
    <w:rsid w:val="009402EB"/>
    <w:rsid w:val="00940E60"/>
    <w:rsid w:val="0094111B"/>
    <w:rsid w:val="00941916"/>
    <w:rsid w:val="0094218A"/>
    <w:rsid w:val="00944AF4"/>
    <w:rsid w:val="0094508B"/>
    <w:rsid w:val="009450FD"/>
    <w:rsid w:val="00945732"/>
    <w:rsid w:val="0094644C"/>
    <w:rsid w:val="00946835"/>
    <w:rsid w:val="009468A6"/>
    <w:rsid w:val="00946AED"/>
    <w:rsid w:val="00946E56"/>
    <w:rsid w:val="00947727"/>
    <w:rsid w:val="009479F5"/>
    <w:rsid w:val="00947E92"/>
    <w:rsid w:val="009500CD"/>
    <w:rsid w:val="009506D8"/>
    <w:rsid w:val="00950BDD"/>
    <w:rsid w:val="00950FD5"/>
    <w:rsid w:val="009517F4"/>
    <w:rsid w:val="009519A7"/>
    <w:rsid w:val="0095256E"/>
    <w:rsid w:val="00952F67"/>
    <w:rsid w:val="00953313"/>
    <w:rsid w:val="009533E4"/>
    <w:rsid w:val="00953D49"/>
    <w:rsid w:val="00954051"/>
    <w:rsid w:val="0095455B"/>
    <w:rsid w:val="0095457D"/>
    <w:rsid w:val="00954A61"/>
    <w:rsid w:val="00954DD2"/>
    <w:rsid w:val="00954E5E"/>
    <w:rsid w:val="00955450"/>
    <w:rsid w:val="0095673F"/>
    <w:rsid w:val="0095747B"/>
    <w:rsid w:val="00957FA5"/>
    <w:rsid w:val="00957FC1"/>
    <w:rsid w:val="009600AF"/>
    <w:rsid w:val="009600D7"/>
    <w:rsid w:val="009605F4"/>
    <w:rsid w:val="00960697"/>
    <w:rsid w:val="009628D1"/>
    <w:rsid w:val="00962913"/>
    <w:rsid w:val="00962C0B"/>
    <w:rsid w:val="00962C65"/>
    <w:rsid w:val="00963EC6"/>
    <w:rsid w:val="00964246"/>
    <w:rsid w:val="009649DD"/>
    <w:rsid w:val="00964C93"/>
    <w:rsid w:val="00964CCF"/>
    <w:rsid w:val="00964F41"/>
    <w:rsid w:val="0096563B"/>
    <w:rsid w:val="0096625C"/>
    <w:rsid w:val="0096656C"/>
    <w:rsid w:val="00966CC7"/>
    <w:rsid w:val="00966DF6"/>
    <w:rsid w:val="00966EA1"/>
    <w:rsid w:val="00966F7E"/>
    <w:rsid w:val="009671D8"/>
    <w:rsid w:val="0096762B"/>
    <w:rsid w:val="00967A5B"/>
    <w:rsid w:val="00967D25"/>
    <w:rsid w:val="00967D43"/>
    <w:rsid w:val="0097089D"/>
    <w:rsid w:val="00970D9D"/>
    <w:rsid w:val="00970EFC"/>
    <w:rsid w:val="00971100"/>
    <w:rsid w:val="0097135D"/>
    <w:rsid w:val="00971B48"/>
    <w:rsid w:val="00972201"/>
    <w:rsid w:val="0097234C"/>
    <w:rsid w:val="00972644"/>
    <w:rsid w:val="009729EF"/>
    <w:rsid w:val="009735F7"/>
    <w:rsid w:val="00973DDD"/>
    <w:rsid w:val="009740C7"/>
    <w:rsid w:val="00974159"/>
    <w:rsid w:val="0097424C"/>
    <w:rsid w:val="0097439F"/>
    <w:rsid w:val="00974780"/>
    <w:rsid w:val="00974A29"/>
    <w:rsid w:val="00974DF1"/>
    <w:rsid w:val="009751CF"/>
    <w:rsid w:val="0097691C"/>
    <w:rsid w:val="00976CAE"/>
    <w:rsid w:val="00976FDA"/>
    <w:rsid w:val="0097750C"/>
    <w:rsid w:val="00977DC3"/>
    <w:rsid w:val="00977DD8"/>
    <w:rsid w:val="00977FD8"/>
    <w:rsid w:val="00980835"/>
    <w:rsid w:val="00980F01"/>
    <w:rsid w:val="009814DD"/>
    <w:rsid w:val="009816A8"/>
    <w:rsid w:val="00981976"/>
    <w:rsid w:val="00982BC2"/>
    <w:rsid w:val="00982FD2"/>
    <w:rsid w:val="00983AA1"/>
    <w:rsid w:val="00983F52"/>
    <w:rsid w:val="0098413D"/>
    <w:rsid w:val="0098417E"/>
    <w:rsid w:val="00984D62"/>
    <w:rsid w:val="00984EA7"/>
    <w:rsid w:val="00985542"/>
    <w:rsid w:val="00986037"/>
    <w:rsid w:val="009868B9"/>
    <w:rsid w:val="009874EC"/>
    <w:rsid w:val="00987508"/>
    <w:rsid w:val="00987CD4"/>
    <w:rsid w:val="00987F3C"/>
    <w:rsid w:val="0099027C"/>
    <w:rsid w:val="00991681"/>
    <w:rsid w:val="00991927"/>
    <w:rsid w:val="009919AC"/>
    <w:rsid w:val="00991EE1"/>
    <w:rsid w:val="009924A5"/>
    <w:rsid w:val="009925BB"/>
    <w:rsid w:val="0099340C"/>
    <w:rsid w:val="00994D63"/>
    <w:rsid w:val="00995045"/>
    <w:rsid w:val="00995142"/>
    <w:rsid w:val="00995256"/>
    <w:rsid w:val="00995812"/>
    <w:rsid w:val="009958D6"/>
    <w:rsid w:val="00995AC5"/>
    <w:rsid w:val="00995B9E"/>
    <w:rsid w:val="00995D8B"/>
    <w:rsid w:val="00995E9D"/>
    <w:rsid w:val="009961B0"/>
    <w:rsid w:val="00996230"/>
    <w:rsid w:val="00996FFC"/>
    <w:rsid w:val="0099768C"/>
    <w:rsid w:val="00997910"/>
    <w:rsid w:val="00997AE8"/>
    <w:rsid w:val="00997C83"/>
    <w:rsid w:val="009A02A8"/>
    <w:rsid w:val="009A1250"/>
    <w:rsid w:val="009A219A"/>
    <w:rsid w:val="009A2238"/>
    <w:rsid w:val="009A25C8"/>
    <w:rsid w:val="009A2DAD"/>
    <w:rsid w:val="009A3560"/>
    <w:rsid w:val="009A3863"/>
    <w:rsid w:val="009A3919"/>
    <w:rsid w:val="009A3AC7"/>
    <w:rsid w:val="009A4137"/>
    <w:rsid w:val="009A54C1"/>
    <w:rsid w:val="009A562C"/>
    <w:rsid w:val="009A605C"/>
    <w:rsid w:val="009A6348"/>
    <w:rsid w:val="009A63C3"/>
    <w:rsid w:val="009A6759"/>
    <w:rsid w:val="009A69FA"/>
    <w:rsid w:val="009A7092"/>
    <w:rsid w:val="009A7596"/>
    <w:rsid w:val="009A7A7C"/>
    <w:rsid w:val="009A7D9C"/>
    <w:rsid w:val="009A7DCC"/>
    <w:rsid w:val="009B0083"/>
    <w:rsid w:val="009B0184"/>
    <w:rsid w:val="009B13BD"/>
    <w:rsid w:val="009B155F"/>
    <w:rsid w:val="009B196A"/>
    <w:rsid w:val="009B2332"/>
    <w:rsid w:val="009B25AA"/>
    <w:rsid w:val="009B2D0A"/>
    <w:rsid w:val="009B324B"/>
    <w:rsid w:val="009B37BB"/>
    <w:rsid w:val="009B3BF4"/>
    <w:rsid w:val="009B3C3A"/>
    <w:rsid w:val="009B3D1A"/>
    <w:rsid w:val="009B3D68"/>
    <w:rsid w:val="009B3FE6"/>
    <w:rsid w:val="009B47C7"/>
    <w:rsid w:val="009B51ED"/>
    <w:rsid w:val="009B541E"/>
    <w:rsid w:val="009B5855"/>
    <w:rsid w:val="009B7469"/>
    <w:rsid w:val="009B7738"/>
    <w:rsid w:val="009B7891"/>
    <w:rsid w:val="009C0040"/>
    <w:rsid w:val="009C01CF"/>
    <w:rsid w:val="009C04CC"/>
    <w:rsid w:val="009C092F"/>
    <w:rsid w:val="009C188A"/>
    <w:rsid w:val="009C23F9"/>
    <w:rsid w:val="009C29B7"/>
    <w:rsid w:val="009C2A80"/>
    <w:rsid w:val="009C2D8C"/>
    <w:rsid w:val="009C2EEF"/>
    <w:rsid w:val="009C3171"/>
    <w:rsid w:val="009C38EB"/>
    <w:rsid w:val="009C3D74"/>
    <w:rsid w:val="009C3E71"/>
    <w:rsid w:val="009C3F07"/>
    <w:rsid w:val="009C4217"/>
    <w:rsid w:val="009C4677"/>
    <w:rsid w:val="009C49D7"/>
    <w:rsid w:val="009C4C55"/>
    <w:rsid w:val="009C51E9"/>
    <w:rsid w:val="009C521B"/>
    <w:rsid w:val="009C5C84"/>
    <w:rsid w:val="009C69DD"/>
    <w:rsid w:val="009C7351"/>
    <w:rsid w:val="009C7822"/>
    <w:rsid w:val="009C79DC"/>
    <w:rsid w:val="009D05E4"/>
    <w:rsid w:val="009D0631"/>
    <w:rsid w:val="009D09C2"/>
    <w:rsid w:val="009D0D9A"/>
    <w:rsid w:val="009D1147"/>
    <w:rsid w:val="009D1B8E"/>
    <w:rsid w:val="009D24CE"/>
    <w:rsid w:val="009D291B"/>
    <w:rsid w:val="009D305C"/>
    <w:rsid w:val="009D30D5"/>
    <w:rsid w:val="009D3543"/>
    <w:rsid w:val="009D3D5B"/>
    <w:rsid w:val="009D4A7B"/>
    <w:rsid w:val="009D5160"/>
    <w:rsid w:val="009D6BED"/>
    <w:rsid w:val="009D6E5C"/>
    <w:rsid w:val="009D75FB"/>
    <w:rsid w:val="009D79F3"/>
    <w:rsid w:val="009D7C50"/>
    <w:rsid w:val="009D7E90"/>
    <w:rsid w:val="009E01A1"/>
    <w:rsid w:val="009E03B3"/>
    <w:rsid w:val="009E0D11"/>
    <w:rsid w:val="009E1255"/>
    <w:rsid w:val="009E2336"/>
    <w:rsid w:val="009E2803"/>
    <w:rsid w:val="009E30D0"/>
    <w:rsid w:val="009E3233"/>
    <w:rsid w:val="009E4C1A"/>
    <w:rsid w:val="009E4C50"/>
    <w:rsid w:val="009E572A"/>
    <w:rsid w:val="009E5C94"/>
    <w:rsid w:val="009E6E17"/>
    <w:rsid w:val="009E713F"/>
    <w:rsid w:val="009E73A6"/>
    <w:rsid w:val="009E73F0"/>
    <w:rsid w:val="009E78CB"/>
    <w:rsid w:val="009E7A10"/>
    <w:rsid w:val="009F02F3"/>
    <w:rsid w:val="009F033C"/>
    <w:rsid w:val="009F0C76"/>
    <w:rsid w:val="009F1228"/>
    <w:rsid w:val="009F181B"/>
    <w:rsid w:val="009F207B"/>
    <w:rsid w:val="009F304B"/>
    <w:rsid w:val="009F3137"/>
    <w:rsid w:val="009F33F3"/>
    <w:rsid w:val="009F40DA"/>
    <w:rsid w:val="009F4944"/>
    <w:rsid w:val="009F4BD4"/>
    <w:rsid w:val="009F4E2C"/>
    <w:rsid w:val="009F5DB9"/>
    <w:rsid w:val="009F63C5"/>
    <w:rsid w:val="009F6465"/>
    <w:rsid w:val="009F69F8"/>
    <w:rsid w:val="00A0023D"/>
    <w:rsid w:val="00A003FF"/>
    <w:rsid w:val="00A00C1D"/>
    <w:rsid w:val="00A019AD"/>
    <w:rsid w:val="00A01CA7"/>
    <w:rsid w:val="00A01FB6"/>
    <w:rsid w:val="00A02182"/>
    <w:rsid w:val="00A0304B"/>
    <w:rsid w:val="00A03CF9"/>
    <w:rsid w:val="00A03FD4"/>
    <w:rsid w:val="00A0445C"/>
    <w:rsid w:val="00A05868"/>
    <w:rsid w:val="00A05A68"/>
    <w:rsid w:val="00A05AD1"/>
    <w:rsid w:val="00A06A66"/>
    <w:rsid w:val="00A06B87"/>
    <w:rsid w:val="00A07226"/>
    <w:rsid w:val="00A074C1"/>
    <w:rsid w:val="00A074FE"/>
    <w:rsid w:val="00A07758"/>
    <w:rsid w:val="00A07860"/>
    <w:rsid w:val="00A10572"/>
    <w:rsid w:val="00A12317"/>
    <w:rsid w:val="00A126CB"/>
    <w:rsid w:val="00A12E0C"/>
    <w:rsid w:val="00A12E67"/>
    <w:rsid w:val="00A137D1"/>
    <w:rsid w:val="00A1382C"/>
    <w:rsid w:val="00A1405F"/>
    <w:rsid w:val="00A14513"/>
    <w:rsid w:val="00A14DAE"/>
    <w:rsid w:val="00A15152"/>
    <w:rsid w:val="00A151D9"/>
    <w:rsid w:val="00A15332"/>
    <w:rsid w:val="00A15812"/>
    <w:rsid w:val="00A16515"/>
    <w:rsid w:val="00A166D3"/>
    <w:rsid w:val="00A166DF"/>
    <w:rsid w:val="00A167ED"/>
    <w:rsid w:val="00A16B31"/>
    <w:rsid w:val="00A17661"/>
    <w:rsid w:val="00A20401"/>
    <w:rsid w:val="00A2080C"/>
    <w:rsid w:val="00A21A86"/>
    <w:rsid w:val="00A230AC"/>
    <w:rsid w:val="00A2407C"/>
    <w:rsid w:val="00A2474B"/>
    <w:rsid w:val="00A247B0"/>
    <w:rsid w:val="00A248F7"/>
    <w:rsid w:val="00A24E6B"/>
    <w:rsid w:val="00A25381"/>
    <w:rsid w:val="00A25AD6"/>
    <w:rsid w:val="00A25F68"/>
    <w:rsid w:val="00A2759A"/>
    <w:rsid w:val="00A279D9"/>
    <w:rsid w:val="00A27EE1"/>
    <w:rsid w:val="00A30026"/>
    <w:rsid w:val="00A30B5C"/>
    <w:rsid w:val="00A30F41"/>
    <w:rsid w:val="00A31560"/>
    <w:rsid w:val="00A31780"/>
    <w:rsid w:val="00A3241B"/>
    <w:rsid w:val="00A3251C"/>
    <w:rsid w:val="00A3280C"/>
    <w:rsid w:val="00A32905"/>
    <w:rsid w:val="00A3310A"/>
    <w:rsid w:val="00A33DAE"/>
    <w:rsid w:val="00A3424E"/>
    <w:rsid w:val="00A34C3C"/>
    <w:rsid w:val="00A34FB1"/>
    <w:rsid w:val="00A3581B"/>
    <w:rsid w:val="00A36212"/>
    <w:rsid w:val="00A3669D"/>
    <w:rsid w:val="00A36D02"/>
    <w:rsid w:val="00A36E1A"/>
    <w:rsid w:val="00A370BF"/>
    <w:rsid w:val="00A37108"/>
    <w:rsid w:val="00A37396"/>
    <w:rsid w:val="00A375FB"/>
    <w:rsid w:val="00A37BB2"/>
    <w:rsid w:val="00A40147"/>
    <w:rsid w:val="00A401BC"/>
    <w:rsid w:val="00A40572"/>
    <w:rsid w:val="00A40874"/>
    <w:rsid w:val="00A408BD"/>
    <w:rsid w:val="00A41447"/>
    <w:rsid w:val="00A41A3B"/>
    <w:rsid w:val="00A41B48"/>
    <w:rsid w:val="00A42300"/>
    <w:rsid w:val="00A42F2E"/>
    <w:rsid w:val="00A42F69"/>
    <w:rsid w:val="00A42FD5"/>
    <w:rsid w:val="00A43019"/>
    <w:rsid w:val="00A432D3"/>
    <w:rsid w:val="00A433CF"/>
    <w:rsid w:val="00A43D39"/>
    <w:rsid w:val="00A43E7C"/>
    <w:rsid w:val="00A44003"/>
    <w:rsid w:val="00A44552"/>
    <w:rsid w:val="00A445E8"/>
    <w:rsid w:val="00A448DC"/>
    <w:rsid w:val="00A449D1"/>
    <w:rsid w:val="00A45242"/>
    <w:rsid w:val="00A45581"/>
    <w:rsid w:val="00A45589"/>
    <w:rsid w:val="00A45F72"/>
    <w:rsid w:val="00A46DCF"/>
    <w:rsid w:val="00A46E5F"/>
    <w:rsid w:val="00A47A3F"/>
    <w:rsid w:val="00A502DC"/>
    <w:rsid w:val="00A512D7"/>
    <w:rsid w:val="00A51E38"/>
    <w:rsid w:val="00A52159"/>
    <w:rsid w:val="00A528A1"/>
    <w:rsid w:val="00A52BB5"/>
    <w:rsid w:val="00A54995"/>
    <w:rsid w:val="00A54C39"/>
    <w:rsid w:val="00A550C6"/>
    <w:rsid w:val="00A55D8B"/>
    <w:rsid w:val="00A56357"/>
    <w:rsid w:val="00A56600"/>
    <w:rsid w:val="00A568A8"/>
    <w:rsid w:val="00A5730E"/>
    <w:rsid w:val="00A57F45"/>
    <w:rsid w:val="00A6027F"/>
    <w:rsid w:val="00A60833"/>
    <w:rsid w:val="00A60AD6"/>
    <w:rsid w:val="00A60FB7"/>
    <w:rsid w:val="00A611F3"/>
    <w:rsid w:val="00A616E1"/>
    <w:rsid w:val="00A617B4"/>
    <w:rsid w:val="00A61816"/>
    <w:rsid w:val="00A6187B"/>
    <w:rsid w:val="00A62DD0"/>
    <w:rsid w:val="00A63F11"/>
    <w:rsid w:val="00A64143"/>
    <w:rsid w:val="00A642DB"/>
    <w:rsid w:val="00A64303"/>
    <w:rsid w:val="00A65DF7"/>
    <w:rsid w:val="00A66248"/>
    <w:rsid w:val="00A66306"/>
    <w:rsid w:val="00A66455"/>
    <w:rsid w:val="00A66B3F"/>
    <w:rsid w:val="00A66D3B"/>
    <w:rsid w:val="00A70090"/>
    <w:rsid w:val="00A71DE5"/>
    <w:rsid w:val="00A71FA2"/>
    <w:rsid w:val="00A720F3"/>
    <w:rsid w:val="00A7220D"/>
    <w:rsid w:val="00A727DF"/>
    <w:rsid w:val="00A72EAC"/>
    <w:rsid w:val="00A73101"/>
    <w:rsid w:val="00A747C6"/>
    <w:rsid w:val="00A74F27"/>
    <w:rsid w:val="00A7532D"/>
    <w:rsid w:val="00A7579F"/>
    <w:rsid w:val="00A75FAF"/>
    <w:rsid w:val="00A76ED2"/>
    <w:rsid w:val="00A76EE1"/>
    <w:rsid w:val="00A77032"/>
    <w:rsid w:val="00A777B0"/>
    <w:rsid w:val="00A77AF0"/>
    <w:rsid w:val="00A8015D"/>
    <w:rsid w:val="00A80DC1"/>
    <w:rsid w:val="00A8122B"/>
    <w:rsid w:val="00A818AD"/>
    <w:rsid w:val="00A82267"/>
    <w:rsid w:val="00A82B4B"/>
    <w:rsid w:val="00A82DF7"/>
    <w:rsid w:val="00A8326D"/>
    <w:rsid w:val="00A8353F"/>
    <w:rsid w:val="00A837B9"/>
    <w:rsid w:val="00A83896"/>
    <w:rsid w:val="00A84558"/>
    <w:rsid w:val="00A84744"/>
    <w:rsid w:val="00A84A11"/>
    <w:rsid w:val="00A84B96"/>
    <w:rsid w:val="00A85D40"/>
    <w:rsid w:val="00A86985"/>
    <w:rsid w:val="00A86CB8"/>
    <w:rsid w:val="00A87038"/>
    <w:rsid w:val="00A87080"/>
    <w:rsid w:val="00A8731D"/>
    <w:rsid w:val="00A875C1"/>
    <w:rsid w:val="00A875C4"/>
    <w:rsid w:val="00A875C9"/>
    <w:rsid w:val="00A90FB0"/>
    <w:rsid w:val="00A91860"/>
    <w:rsid w:val="00A920B2"/>
    <w:rsid w:val="00A92412"/>
    <w:rsid w:val="00A926B2"/>
    <w:rsid w:val="00A92847"/>
    <w:rsid w:val="00A92CF8"/>
    <w:rsid w:val="00A9313F"/>
    <w:rsid w:val="00A936B4"/>
    <w:rsid w:val="00A93B03"/>
    <w:rsid w:val="00A94198"/>
    <w:rsid w:val="00A94B25"/>
    <w:rsid w:val="00A9572B"/>
    <w:rsid w:val="00A95AB8"/>
    <w:rsid w:val="00A95CA9"/>
    <w:rsid w:val="00A9693F"/>
    <w:rsid w:val="00A97245"/>
    <w:rsid w:val="00A97E7D"/>
    <w:rsid w:val="00AA04AE"/>
    <w:rsid w:val="00AA06D3"/>
    <w:rsid w:val="00AA0BCB"/>
    <w:rsid w:val="00AA340E"/>
    <w:rsid w:val="00AA3459"/>
    <w:rsid w:val="00AA3597"/>
    <w:rsid w:val="00AA3915"/>
    <w:rsid w:val="00AA3A8E"/>
    <w:rsid w:val="00AA3FED"/>
    <w:rsid w:val="00AA40C2"/>
    <w:rsid w:val="00AA42A9"/>
    <w:rsid w:val="00AA464B"/>
    <w:rsid w:val="00AA4F25"/>
    <w:rsid w:val="00AA5EF3"/>
    <w:rsid w:val="00AA680F"/>
    <w:rsid w:val="00AA69CA"/>
    <w:rsid w:val="00AA7449"/>
    <w:rsid w:val="00AA75D4"/>
    <w:rsid w:val="00AA7841"/>
    <w:rsid w:val="00AA79BA"/>
    <w:rsid w:val="00AA79FF"/>
    <w:rsid w:val="00AA7FDF"/>
    <w:rsid w:val="00AB2A7D"/>
    <w:rsid w:val="00AB397E"/>
    <w:rsid w:val="00AB3A47"/>
    <w:rsid w:val="00AB4AF2"/>
    <w:rsid w:val="00AB559C"/>
    <w:rsid w:val="00AB5859"/>
    <w:rsid w:val="00AB6361"/>
    <w:rsid w:val="00AB6542"/>
    <w:rsid w:val="00AB73F6"/>
    <w:rsid w:val="00AB77C6"/>
    <w:rsid w:val="00AB7E6D"/>
    <w:rsid w:val="00AC00B4"/>
    <w:rsid w:val="00AC084D"/>
    <w:rsid w:val="00AC10EB"/>
    <w:rsid w:val="00AC114E"/>
    <w:rsid w:val="00AC1355"/>
    <w:rsid w:val="00AC13C1"/>
    <w:rsid w:val="00AC1622"/>
    <w:rsid w:val="00AC2514"/>
    <w:rsid w:val="00AC2694"/>
    <w:rsid w:val="00AC2768"/>
    <w:rsid w:val="00AC2F6D"/>
    <w:rsid w:val="00AC3074"/>
    <w:rsid w:val="00AC38D9"/>
    <w:rsid w:val="00AC3B00"/>
    <w:rsid w:val="00AC3D2B"/>
    <w:rsid w:val="00AC3DE9"/>
    <w:rsid w:val="00AC3F3B"/>
    <w:rsid w:val="00AC44B7"/>
    <w:rsid w:val="00AC62EA"/>
    <w:rsid w:val="00AC64ED"/>
    <w:rsid w:val="00AC707B"/>
    <w:rsid w:val="00AD022A"/>
    <w:rsid w:val="00AD0B1D"/>
    <w:rsid w:val="00AD0D93"/>
    <w:rsid w:val="00AD1189"/>
    <w:rsid w:val="00AD12E9"/>
    <w:rsid w:val="00AD1390"/>
    <w:rsid w:val="00AD156E"/>
    <w:rsid w:val="00AD1911"/>
    <w:rsid w:val="00AD2497"/>
    <w:rsid w:val="00AD2D2B"/>
    <w:rsid w:val="00AD2E40"/>
    <w:rsid w:val="00AD37B0"/>
    <w:rsid w:val="00AD38F0"/>
    <w:rsid w:val="00AD3B80"/>
    <w:rsid w:val="00AD441A"/>
    <w:rsid w:val="00AD4FE1"/>
    <w:rsid w:val="00AD50A6"/>
    <w:rsid w:val="00AD573D"/>
    <w:rsid w:val="00AD59BE"/>
    <w:rsid w:val="00AD5C86"/>
    <w:rsid w:val="00AD5FF3"/>
    <w:rsid w:val="00AD61AE"/>
    <w:rsid w:val="00AD6619"/>
    <w:rsid w:val="00AD6852"/>
    <w:rsid w:val="00AD6909"/>
    <w:rsid w:val="00AD72F7"/>
    <w:rsid w:val="00AD7DE0"/>
    <w:rsid w:val="00AE028B"/>
    <w:rsid w:val="00AE0DA0"/>
    <w:rsid w:val="00AE21ED"/>
    <w:rsid w:val="00AE24A1"/>
    <w:rsid w:val="00AE2665"/>
    <w:rsid w:val="00AE272F"/>
    <w:rsid w:val="00AE299C"/>
    <w:rsid w:val="00AE3B26"/>
    <w:rsid w:val="00AE474E"/>
    <w:rsid w:val="00AE497A"/>
    <w:rsid w:val="00AE4B01"/>
    <w:rsid w:val="00AE4B0B"/>
    <w:rsid w:val="00AE4F61"/>
    <w:rsid w:val="00AE551E"/>
    <w:rsid w:val="00AE56B9"/>
    <w:rsid w:val="00AE581A"/>
    <w:rsid w:val="00AE5C7F"/>
    <w:rsid w:val="00AE655A"/>
    <w:rsid w:val="00AE6D63"/>
    <w:rsid w:val="00AE7965"/>
    <w:rsid w:val="00AE7FD1"/>
    <w:rsid w:val="00AF0682"/>
    <w:rsid w:val="00AF12F7"/>
    <w:rsid w:val="00AF1387"/>
    <w:rsid w:val="00AF1B0D"/>
    <w:rsid w:val="00AF2058"/>
    <w:rsid w:val="00AF2AE2"/>
    <w:rsid w:val="00AF2CB7"/>
    <w:rsid w:val="00AF2DAD"/>
    <w:rsid w:val="00AF3F95"/>
    <w:rsid w:val="00AF4194"/>
    <w:rsid w:val="00AF442E"/>
    <w:rsid w:val="00AF4454"/>
    <w:rsid w:val="00AF4A5D"/>
    <w:rsid w:val="00AF54F2"/>
    <w:rsid w:val="00AF58AD"/>
    <w:rsid w:val="00AF5978"/>
    <w:rsid w:val="00AF71C4"/>
    <w:rsid w:val="00AF72E6"/>
    <w:rsid w:val="00AF7413"/>
    <w:rsid w:val="00AF7645"/>
    <w:rsid w:val="00AF7B3F"/>
    <w:rsid w:val="00B0039D"/>
    <w:rsid w:val="00B0054F"/>
    <w:rsid w:val="00B008D3"/>
    <w:rsid w:val="00B00E8B"/>
    <w:rsid w:val="00B01847"/>
    <w:rsid w:val="00B01A0A"/>
    <w:rsid w:val="00B01B24"/>
    <w:rsid w:val="00B02597"/>
    <w:rsid w:val="00B029A4"/>
    <w:rsid w:val="00B03975"/>
    <w:rsid w:val="00B03ACD"/>
    <w:rsid w:val="00B03CEF"/>
    <w:rsid w:val="00B04399"/>
    <w:rsid w:val="00B04E50"/>
    <w:rsid w:val="00B05BD5"/>
    <w:rsid w:val="00B06BA6"/>
    <w:rsid w:val="00B06CF6"/>
    <w:rsid w:val="00B070AE"/>
    <w:rsid w:val="00B10462"/>
    <w:rsid w:val="00B11305"/>
    <w:rsid w:val="00B11326"/>
    <w:rsid w:val="00B11331"/>
    <w:rsid w:val="00B11B52"/>
    <w:rsid w:val="00B11CE4"/>
    <w:rsid w:val="00B125BF"/>
    <w:rsid w:val="00B12B42"/>
    <w:rsid w:val="00B12DEA"/>
    <w:rsid w:val="00B134F1"/>
    <w:rsid w:val="00B1361B"/>
    <w:rsid w:val="00B14467"/>
    <w:rsid w:val="00B147E9"/>
    <w:rsid w:val="00B14D82"/>
    <w:rsid w:val="00B14F13"/>
    <w:rsid w:val="00B14FA2"/>
    <w:rsid w:val="00B15298"/>
    <w:rsid w:val="00B15B7D"/>
    <w:rsid w:val="00B162DB"/>
    <w:rsid w:val="00B16DD3"/>
    <w:rsid w:val="00B16E02"/>
    <w:rsid w:val="00B1718F"/>
    <w:rsid w:val="00B173DC"/>
    <w:rsid w:val="00B1774C"/>
    <w:rsid w:val="00B17CE7"/>
    <w:rsid w:val="00B20113"/>
    <w:rsid w:val="00B202B5"/>
    <w:rsid w:val="00B2060A"/>
    <w:rsid w:val="00B20BCC"/>
    <w:rsid w:val="00B217CC"/>
    <w:rsid w:val="00B21A03"/>
    <w:rsid w:val="00B228B3"/>
    <w:rsid w:val="00B22B99"/>
    <w:rsid w:val="00B22BA6"/>
    <w:rsid w:val="00B22DB1"/>
    <w:rsid w:val="00B23368"/>
    <w:rsid w:val="00B23CC8"/>
    <w:rsid w:val="00B24387"/>
    <w:rsid w:val="00B24A43"/>
    <w:rsid w:val="00B24FDA"/>
    <w:rsid w:val="00B25111"/>
    <w:rsid w:val="00B256D4"/>
    <w:rsid w:val="00B25B46"/>
    <w:rsid w:val="00B25C15"/>
    <w:rsid w:val="00B25E08"/>
    <w:rsid w:val="00B268A3"/>
    <w:rsid w:val="00B26AC3"/>
    <w:rsid w:val="00B26B1C"/>
    <w:rsid w:val="00B26D63"/>
    <w:rsid w:val="00B27DBC"/>
    <w:rsid w:val="00B27E8A"/>
    <w:rsid w:val="00B30283"/>
    <w:rsid w:val="00B30648"/>
    <w:rsid w:val="00B3067C"/>
    <w:rsid w:val="00B30F51"/>
    <w:rsid w:val="00B324E8"/>
    <w:rsid w:val="00B3279C"/>
    <w:rsid w:val="00B33242"/>
    <w:rsid w:val="00B3341D"/>
    <w:rsid w:val="00B341DB"/>
    <w:rsid w:val="00B34235"/>
    <w:rsid w:val="00B35616"/>
    <w:rsid w:val="00B356DA"/>
    <w:rsid w:val="00B359AC"/>
    <w:rsid w:val="00B363B9"/>
    <w:rsid w:val="00B365C6"/>
    <w:rsid w:val="00B3690B"/>
    <w:rsid w:val="00B36C47"/>
    <w:rsid w:val="00B37658"/>
    <w:rsid w:val="00B37FC1"/>
    <w:rsid w:val="00B37FFC"/>
    <w:rsid w:val="00B40126"/>
    <w:rsid w:val="00B4013C"/>
    <w:rsid w:val="00B408CE"/>
    <w:rsid w:val="00B40DCB"/>
    <w:rsid w:val="00B40DE4"/>
    <w:rsid w:val="00B4129B"/>
    <w:rsid w:val="00B4152A"/>
    <w:rsid w:val="00B41552"/>
    <w:rsid w:val="00B417C0"/>
    <w:rsid w:val="00B41A47"/>
    <w:rsid w:val="00B41E87"/>
    <w:rsid w:val="00B42822"/>
    <w:rsid w:val="00B4296F"/>
    <w:rsid w:val="00B42BC4"/>
    <w:rsid w:val="00B43299"/>
    <w:rsid w:val="00B4353C"/>
    <w:rsid w:val="00B435FC"/>
    <w:rsid w:val="00B436A6"/>
    <w:rsid w:val="00B43895"/>
    <w:rsid w:val="00B439B3"/>
    <w:rsid w:val="00B43CEF"/>
    <w:rsid w:val="00B43F1B"/>
    <w:rsid w:val="00B44612"/>
    <w:rsid w:val="00B44646"/>
    <w:rsid w:val="00B45155"/>
    <w:rsid w:val="00B454D6"/>
    <w:rsid w:val="00B455EF"/>
    <w:rsid w:val="00B457D3"/>
    <w:rsid w:val="00B45D3A"/>
    <w:rsid w:val="00B460EF"/>
    <w:rsid w:val="00B476B2"/>
    <w:rsid w:val="00B47F98"/>
    <w:rsid w:val="00B503D8"/>
    <w:rsid w:val="00B50BF6"/>
    <w:rsid w:val="00B51607"/>
    <w:rsid w:val="00B51935"/>
    <w:rsid w:val="00B51C65"/>
    <w:rsid w:val="00B5214E"/>
    <w:rsid w:val="00B52DA2"/>
    <w:rsid w:val="00B52FA8"/>
    <w:rsid w:val="00B534B8"/>
    <w:rsid w:val="00B53F1B"/>
    <w:rsid w:val="00B53F9C"/>
    <w:rsid w:val="00B5449E"/>
    <w:rsid w:val="00B544CD"/>
    <w:rsid w:val="00B5455F"/>
    <w:rsid w:val="00B54637"/>
    <w:rsid w:val="00B54BC0"/>
    <w:rsid w:val="00B55C30"/>
    <w:rsid w:val="00B55CF5"/>
    <w:rsid w:val="00B55E19"/>
    <w:rsid w:val="00B56231"/>
    <w:rsid w:val="00B5705D"/>
    <w:rsid w:val="00B571ED"/>
    <w:rsid w:val="00B572C4"/>
    <w:rsid w:val="00B577AF"/>
    <w:rsid w:val="00B577BA"/>
    <w:rsid w:val="00B579A7"/>
    <w:rsid w:val="00B6064A"/>
    <w:rsid w:val="00B609AE"/>
    <w:rsid w:val="00B61BD7"/>
    <w:rsid w:val="00B61E2E"/>
    <w:rsid w:val="00B6288B"/>
    <w:rsid w:val="00B6346A"/>
    <w:rsid w:val="00B641F0"/>
    <w:rsid w:val="00B64472"/>
    <w:rsid w:val="00B64549"/>
    <w:rsid w:val="00B6505A"/>
    <w:rsid w:val="00B651C5"/>
    <w:rsid w:val="00B6589C"/>
    <w:rsid w:val="00B658D2"/>
    <w:rsid w:val="00B6785F"/>
    <w:rsid w:val="00B71478"/>
    <w:rsid w:val="00B72555"/>
    <w:rsid w:val="00B725E8"/>
    <w:rsid w:val="00B737EB"/>
    <w:rsid w:val="00B74399"/>
    <w:rsid w:val="00B7445B"/>
    <w:rsid w:val="00B74694"/>
    <w:rsid w:val="00B74DF6"/>
    <w:rsid w:val="00B75248"/>
    <w:rsid w:val="00B756E6"/>
    <w:rsid w:val="00B7571C"/>
    <w:rsid w:val="00B75B04"/>
    <w:rsid w:val="00B75F96"/>
    <w:rsid w:val="00B76622"/>
    <w:rsid w:val="00B76B69"/>
    <w:rsid w:val="00B800BC"/>
    <w:rsid w:val="00B80130"/>
    <w:rsid w:val="00B80EBD"/>
    <w:rsid w:val="00B8107A"/>
    <w:rsid w:val="00B81212"/>
    <w:rsid w:val="00B81540"/>
    <w:rsid w:val="00B818A1"/>
    <w:rsid w:val="00B81C6A"/>
    <w:rsid w:val="00B822EB"/>
    <w:rsid w:val="00B823AA"/>
    <w:rsid w:val="00B824D3"/>
    <w:rsid w:val="00B825FF"/>
    <w:rsid w:val="00B82996"/>
    <w:rsid w:val="00B82B18"/>
    <w:rsid w:val="00B82D23"/>
    <w:rsid w:val="00B8301D"/>
    <w:rsid w:val="00B83795"/>
    <w:rsid w:val="00B83972"/>
    <w:rsid w:val="00B839C0"/>
    <w:rsid w:val="00B83B2B"/>
    <w:rsid w:val="00B84009"/>
    <w:rsid w:val="00B84301"/>
    <w:rsid w:val="00B84672"/>
    <w:rsid w:val="00B848B7"/>
    <w:rsid w:val="00B84A30"/>
    <w:rsid w:val="00B84A6B"/>
    <w:rsid w:val="00B855D1"/>
    <w:rsid w:val="00B859D7"/>
    <w:rsid w:val="00B85BBF"/>
    <w:rsid w:val="00B85DC0"/>
    <w:rsid w:val="00B86812"/>
    <w:rsid w:val="00B87CDF"/>
    <w:rsid w:val="00B87F6F"/>
    <w:rsid w:val="00B901ED"/>
    <w:rsid w:val="00B90504"/>
    <w:rsid w:val="00B9079F"/>
    <w:rsid w:val="00B90C88"/>
    <w:rsid w:val="00B910FB"/>
    <w:rsid w:val="00B91185"/>
    <w:rsid w:val="00B91526"/>
    <w:rsid w:val="00B91773"/>
    <w:rsid w:val="00B91F16"/>
    <w:rsid w:val="00B921EB"/>
    <w:rsid w:val="00B9220E"/>
    <w:rsid w:val="00B927A1"/>
    <w:rsid w:val="00B928DC"/>
    <w:rsid w:val="00B9396B"/>
    <w:rsid w:val="00B93C48"/>
    <w:rsid w:val="00B9435F"/>
    <w:rsid w:val="00B943C3"/>
    <w:rsid w:val="00B9451B"/>
    <w:rsid w:val="00B94A5F"/>
    <w:rsid w:val="00B9596D"/>
    <w:rsid w:val="00B95EE6"/>
    <w:rsid w:val="00B969C6"/>
    <w:rsid w:val="00B97159"/>
    <w:rsid w:val="00B9715F"/>
    <w:rsid w:val="00B97547"/>
    <w:rsid w:val="00BA0A04"/>
    <w:rsid w:val="00BA133E"/>
    <w:rsid w:val="00BA1E3D"/>
    <w:rsid w:val="00BA237D"/>
    <w:rsid w:val="00BA3CA3"/>
    <w:rsid w:val="00BA49C6"/>
    <w:rsid w:val="00BA546B"/>
    <w:rsid w:val="00BA5D1E"/>
    <w:rsid w:val="00BA6812"/>
    <w:rsid w:val="00BA6C16"/>
    <w:rsid w:val="00BA6EAC"/>
    <w:rsid w:val="00BA6FDB"/>
    <w:rsid w:val="00BA7335"/>
    <w:rsid w:val="00BA74F8"/>
    <w:rsid w:val="00BA782F"/>
    <w:rsid w:val="00BA78D5"/>
    <w:rsid w:val="00BA7FCD"/>
    <w:rsid w:val="00BB1007"/>
    <w:rsid w:val="00BB1255"/>
    <w:rsid w:val="00BB1BF0"/>
    <w:rsid w:val="00BB21EE"/>
    <w:rsid w:val="00BB23A3"/>
    <w:rsid w:val="00BB2836"/>
    <w:rsid w:val="00BB2E2B"/>
    <w:rsid w:val="00BB3991"/>
    <w:rsid w:val="00BB3DB0"/>
    <w:rsid w:val="00BB3E2B"/>
    <w:rsid w:val="00BB42C2"/>
    <w:rsid w:val="00BB43E0"/>
    <w:rsid w:val="00BB4740"/>
    <w:rsid w:val="00BB49BE"/>
    <w:rsid w:val="00BB6585"/>
    <w:rsid w:val="00BB6786"/>
    <w:rsid w:val="00BB6F95"/>
    <w:rsid w:val="00BB7BA2"/>
    <w:rsid w:val="00BC01B5"/>
    <w:rsid w:val="00BC02AE"/>
    <w:rsid w:val="00BC05CF"/>
    <w:rsid w:val="00BC05F2"/>
    <w:rsid w:val="00BC0FDA"/>
    <w:rsid w:val="00BC1094"/>
    <w:rsid w:val="00BC1452"/>
    <w:rsid w:val="00BC1733"/>
    <w:rsid w:val="00BC1F80"/>
    <w:rsid w:val="00BC21BE"/>
    <w:rsid w:val="00BC26D6"/>
    <w:rsid w:val="00BC42D6"/>
    <w:rsid w:val="00BC49FE"/>
    <w:rsid w:val="00BC4A1F"/>
    <w:rsid w:val="00BC555D"/>
    <w:rsid w:val="00BC5884"/>
    <w:rsid w:val="00BC5E5C"/>
    <w:rsid w:val="00BC688F"/>
    <w:rsid w:val="00BC6CC9"/>
    <w:rsid w:val="00BC70C2"/>
    <w:rsid w:val="00BC7AB3"/>
    <w:rsid w:val="00BD0138"/>
    <w:rsid w:val="00BD0EA3"/>
    <w:rsid w:val="00BD0FED"/>
    <w:rsid w:val="00BD16B5"/>
    <w:rsid w:val="00BD18FB"/>
    <w:rsid w:val="00BD1D12"/>
    <w:rsid w:val="00BD261A"/>
    <w:rsid w:val="00BD2832"/>
    <w:rsid w:val="00BD5093"/>
    <w:rsid w:val="00BD5AA6"/>
    <w:rsid w:val="00BD666D"/>
    <w:rsid w:val="00BD6888"/>
    <w:rsid w:val="00BD6F78"/>
    <w:rsid w:val="00BD723E"/>
    <w:rsid w:val="00BD73C3"/>
    <w:rsid w:val="00BD7624"/>
    <w:rsid w:val="00BD7D53"/>
    <w:rsid w:val="00BE04FA"/>
    <w:rsid w:val="00BE197A"/>
    <w:rsid w:val="00BE1F72"/>
    <w:rsid w:val="00BE20FB"/>
    <w:rsid w:val="00BE22AF"/>
    <w:rsid w:val="00BE28D8"/>
    <w:rsid w:val="00BE3098"/>
    <w:rsid w:val="00BE39B0"/>
    <w:rsid w:val="00BE39D8"/>
    <w:rsid w:val="00BE3AC2"/>
    <w:rsid w:val="00BE3D77"/>
    <w:rsid w:val="00BE3F8A"/>
    <w:rsid w:val="00BE4285"/>
    <w:rsid w:val="00BE452E"/>
    <w:rsid w:val="00BE50C6"/>
    <w:rsid w:val="00BE5347"/>
    <w:rsid w:val="00BE5557"/>
    <w:rsid w:val="00BE621B"/>
    <w:rsid w:val="00BE6311"/>
    <w:rsid w:val="00BE653C"/>
    <w:rsid w:val="00BE69AE"/>
    <w:rsid w:val="00BE7366"/>
    <w:rsid w:val="00BE76C6"/>
    <w:rsid w:val="00BE7E74"/>
    <w:rsid w:val="00BF01CB"/>
    <w:rsid w:val="00BF0C30"/>
    <w:rsid w:val="00BF1942"/>
    <w:rsid w:val="00BF2639"/>
    <w:rsid w:val="00BF2764"/>
    <w:rsid w:val="00BF34D1"/>
    <w:rsid w:val="00BF3646"/>
    <w:rsid w:val="00BF37BF"/>
    <w:rsid w:val="00BF3B30"/>
    <w:rsid w:val="00BF3D28"/>
    <w:rsid w:val="00BF3D5F"/>
    <w:rsid w:val="00BF3E30"/>
    <w:rsid w:val="00BF42A2"/>
    <w:rsid w:val="00BF4321"/>
    <w:rsid w:val="00BF43D7"/>
    <w:rsid w:val="00BF4FFD"/>
    <w:rsid w:val="00BF5BBC"/>
    <w:rsid w:val="00BF603F"/>
    <w:rsid w:val="00BF7023"/>
    <w:rsid w:val="00C004B3"/>
    <w:rsid w:val="00C01B91"/>
    <w:rsid w:val="00C01D27"/>
    <w:rsid w:val="00C02777"/>
    <w:rsid w:val="00C02BB3"/>
    <w:rsid w:val="00C02C30"/>
    <w:rsid w:val="00C02E49"/>
    <w:rsid w:val="00C038D2"/>
    <w:rsid w:val="00C043E9"/>
    <w:rsid w:val="00C0511F"/>
    <w:rsid w:val="00C05E76"/>
    <w:rsid w:val="00C063ED"/>
    <w:rsid w:val="00C067F1"/>
    <w:rsid w:val="00C06883"/>
    <w:rsid w:val="00C07A14"/>
    <w:rsid w:val="00C100A9"/>
    <w:rsid w:val="00C10366"/>
    <w:rsid w:val="00C10555"/>
    <w:rsid w:val="00C1059B"/>
    <w:rsid w:val="00C1062C"/>
    <w:rsid w:val="00C107B9"/>
    <w:rsid w:val="00C10EEC"/>
    <w:rsid w:val="00C1133F"/>
    <w:rsid w:val="00C12629"/>
    <w:rsid w:val="00C12A37"/>
    <w:rsid w:val="00C132E9"/>
    <w:rsid w:val="00C140A2"/>
    <w:rsid w:val="00C1472F"/>
    <w:rsid w:val="00C14B25"/>
    <w:rsid w:val="00C156CF"/>
    <w:rsid w:val="00C15CFB"/>
    <w:rsid w:val="00C1624A"/>
    <w:rsid w:val="00C16255"/>
    <w:rsid w:val="00C166AF"/>
    <w:rsid w:val="00C16B53"/>
    <w:rsid w:val="00C16E79"/>
    <w:rsid w:val="00C172AA"/>
    <w:rsid w:val="00C178CF"/>
    <w:rsid w:val="00C179CE"/>
    <w:rsid w:val="00C17E1A"/>
    <w:rsid w:val="00C17F6D"/>
    <w:rsid w:val="00C2039E"/>
    <w:rsid w:val="00C20B5D"/>
    <w:rsid w:val="00C20D81"/>
    <w:rsid w:val="00C210BC"/>
    <w:rsid w:val="00C21482"/>
    <w:rsid w:val="00C21A18"/>
    <w:rsid w:val="00C220F5"/>
    <w:rsid w:val="00C22143"/>
    <w:rsid w:val="00C221C5"/>
    <w:rsid w:val="00C224F6"/>
    <w:rsid w:val="00C22514"/>
    <w:rsid w:val="00C22720"/>
    <w:rsid w:val="00C22B49"/>
    <w:rsid w:val="00C2350C"/>
    <w:rsid w:val="00C23ED8"/>
    <w:rsid w:val="00C2502C"/>
    <w:rsid w:val="00C25120"/>
    <w:rsid w:val="00C26021"/>
    <w:rsid w:val="00C26A0A"/>
    <w:rsid w:val="00C274C9"/>
    <w:rsid w:val="00C27672"/>
    <w:rsid w:val="00C27D8F"/>
    <w:rsid w:val="00C27F0C"/>
    <w:rsid w:val="00C30B62"/>
    <w:rsid w:val="00C31497"/>
    <w:rsid w:val="00C3195A"/>
    <w:rsid w:val="00C31E9E"/>
    <w:rsid w:val="00C32A28"/>
    <w:rsid w:val="00C32C64"/>
    <w:rsid w:val="00C32EC1"/>
    <w:rsid w:val="00C33044"/>
    <w:rsid w:val="00C3386A"/>
    <w:rsid w:val="00C33CDC"/>
    <w:rsid w:val="00C33D56"/>
    <w:rsid w:val="00C341E0"/>
    <w:rsid w:val="00C348A0"/>
    <w:rsid w:val="00C34AFE"/>
    <w:rsid w:val="00C34CD0"/>
    <w:rsid w:val="00C35DEF"/>
    <w:rsid w:val="00C36225"/>
    <w:rsid w:val="00C36999"/>
    <w:rsid w:val="00C40BFC"/>
    <w:rsid w:val="00C4103C"/>
    <w:rsid w:val="00C42E0E"/>
    <w:rsid w:val="00C43772"/>
    <w:rsid w:val="00C43779"/>
    <w:rsid w:val="00C43D60"/>
    <w:rsid w:val="00C440F5"/>
    <w:rsid w:val="00C445E9"/>
    <w:rsid w:val="00C44D27"/>
    <w:rsid w:val="00C452DE"/>
    <w:rsid w:val="00C45D5E"/>
    <w:rsid w:val="00C45E25"/>
    <w:rsid w:val="00C463E6"/>
    <w:rsid w:val="00C46751"/>
    <w:rsid w:val="00C46CB0"/>
    <w:rsid w:val="00C46E90"/>
    <w:rsid w:val="00C478D5"/>
    <w:rsid w:val="00C47A57"/>
    <w:rsid w:val="00C47B2B"/>
    <w:rsid w:val="00C47F9C"/>
    <w:rsid w:val="00C50F24"/>
    <w:rsid w:val="00C50F6B"/>
    <w:rsid w:val="00C5155E"/>
    <w:rsid w:val="00C51895"/>
    <w:rsid w:val="00C519FE"/>
    <w:rsid w:val="00C5202E"/>
    <w:rsid w:val="00C523ED"/>
    <w:rsid w:val="00C5242D"/>
    <w:rsid w:val="00C52A39"/>
    <w:rsid w:val="00C54890"/>
    <w:rsid w:val="00C54AB9"/>
    <w:rsid w:val="00C54BC1"/>
    <w:rsid w:val="00C552A6"/>
    <w:rsid w:val="00C555D1"/>
    <w:rsid w:val="00C55910"/>
    <w:rsid w:val="00C55B61"/>
    <w:rsid w:val="00C55D01"/>
    <w:rsid w:val="00C57671"/>
    <w:rsid w:val="00C57B41"/>
    <w:rsid w:val="00C57C9C"/>
    <w:rsid w:val="00C6138C"/>
    <w:rsid w:val="00C61451"/>
    <w:rsid w:val="00C6159A"/>
    <w:rsid w:val="00C61FE5"/>
    <w:rsid w:val="00C623C5"/>
    <w:rsid w:val="00C62F04"/>
    <w:rsid w:val="00C63957"/>
    <w:rsid w:val="00C63D30"/>
    <w:rsid w:val="00C63D8C"/>
    <w:rsid w:val="00C63ECA"/>
    <w:rsid w:val="00C649C9"/>
    <w:rsid w:val="00C64C54"/>
    <w:rsid w:val="00C64DDA"/>
    <w:rsid w:val="00C65543"/>
    <w:rsid w:val="00C658BE"/>
    <w:rsid w:val="00C65A32"/>
    <w:rsid w:val="00C65AAC"/>
    <w:rsid w:val="00C665B9"/>
    <w:rsid w:val="00C66756"/>
    <w:rsid w:val="00C67573"/>
    <w:rsid w:val="00C67A08"/>
    <w:rsid w:val="00C67C7E"/>
    <w:rsid w:val="00C67CBA"/>
    <w:rsid w:val="00C706B9"/>
    <w:rsid w:val="00C70889"/>
    <w:rsid w:val="00C70987"/>
    <w:rsid w:val="00C70C13"/>
    <w:rsid w:val="00C71A5F"/>
    <w:rsid w:val="00C73782"/>
    <w:rsid w:val="00C73F00"/>
    <w:rsid w:val="00C74542"/>
    <w:rsid w:val="00C74E62"/>
    <w:rsid w:val="00C75ED1"/>
    <w:rsid w:val="00C75FB2"/>
    <w:rsid w:val="00C75FC3"/>
    <w:rsid w:val="00C77311"/>
    <w:rsid w:val="00C807F7"/>
    <w:rsid w:val="00C80DC4"/>
    <w:rsid w:val="00C80EC0"/>
    <w:rsid w:val="00C80EC4"/>
    <w:rsid w:val="00C80F3C"/>
    <w:rsid w:val="00C80FB6"/>
    <w:rsid w:val="00C81704"/>
    <w:rsid w:val="00C817E8"/>
    <w:rsid w:val="00C81D82"/>
    <w:rsid w:val="00C81DA0"/>
    <w:rsid w:val="00C82D49"/>
    <w:rsid w:val="00C83A93"/>
    <w:rsid w:val="00C83D28"/>
    <w:rsid w:val="00C83DC0"/>
    <w:rsid w:val="00C83DE4"/>
    <w:rsid w:val="00C83F47"/>
    <w:rsid w:val="00C84489"/>
    <w:rsid w:val="00C84802"/>
    <w:rsid w:val="00C84E65"/>
    <w:rsid w:val="00C85143"/>
    <w:rsid w:val="00C85242"/>
    <w:rsid w:val="00C85939"/>
    <w:rsid w:val="00C86503"/>
    <w:rsid w:val="00C8661F"/>
    <w:rsid w:val="00C86972"/>
    <w:rsid w:val="00C86C14"/>
    <w:rsid w:val="00C86D13"/>
    <w:rsid w:val="00C86DBF"/>
    <w:rsid w:val="00C86DF9"/>
    <w:rsid w:val="00C87274"/>
    <w:rsid w:val="00C8779A"/>
    <w:rsid w:val="00C87B70"/>
    <w:rsid w:val="00C87FAC"/>
    <w:rsid w:val="00C90554"/>
    <w:rsid w:val="00C90926"/>
    <w:rsid w:val="00C90ABB"/>
    <w:rsid w:val="00C920C9"/>
    <w:rsid w:val="00C927A1"/>
    <w:rsid w:val="00C928C6"/>
    <w:rsid w:val="00C9292B"/>
    <w:rsid w:val="00C931FD"/>
    <w:rsid w:val="00C93742"/>
    <w:rsid w:val="00C93B47"/>
    <w:rsid w:val="00C95AFC"/>
    <w:rsid w:val="00C95EAA"/>
    <w:rsid w:val="00C95F80"/>
    <w:rsid w:val="00C9684E"/>
    <w:rsid w:val="00C96E41"/>
    <w:rsid w:val="00C978E7"/>
    <w:rsid w:val="00CA0B1D"/>
    <w:rsid w:val="00CA12DC"/>
    <w:rsid w:val="00CA1A83"/>
    <w:rsid w:val="00CA1BDF"/>
    <w:rsid w:val="00CA1E29"/>
    <w:rsid w:val="00CA25E5"/>
    <w:rsid w:val="00CA26F6"/>
    <w:rsid w:val="00CA2A4F"/>
    <w:rsid w:val="00CA36E3"/>
    <w:rsid w:val="00CA4051"/>
    <w:rsid w:val="00CA41A1"/>
    <w:rsid w:val="00CA4D05"/>
    <w:rsid w:val="00CA4EA7"/>
    <w:rsid w:val="00CA4F54"/>
    <w:rsid w:val="00CA5083"/>
    <w:rsid w:val="00CA5126"/>
    <w:rsid w:val="00CA7A68"/>
    <w:rsid w:val="00CB011A"/>
    <w:rsid w:val="00CB04C9"/>
    <w:rsid w:val="00CB08B2"/>
    <w:rsid w:val="00CB09E0"/>
    <w:rsid w:val="00CB20C1"/>
    <w:rsid w:val="00CB231A"/>
    <w:rsid w:val="00CB26E2"/>
    <w:rsid w:val="00CB2AA3"/>
    <w:rsid w:val="00CB34D9"/>
    <w:rsid w:val="00CB3F3C"/>
    <w:rsid w:val="00CB4789"/>
    <w:rsid w:val="00CB4A01"/>
    <w:rsid w:val="00CB53FA"/>
    <w:rsid w:val="00CB57A6"/>
    <w:rsid w:val="00CB5E83"/>
    <w:rsid w:val="00CB615F"/>
    <w:rsid w:val="00CB648A"/>
    <w:rsid w:val="00CB6E9C"/>
    <w:rsid w:val="00CB772A"/>
    <w:rsid w:val="00CB7AB5"/>
    <w:rsid w:val="00CB7B6D"/>
    <w:rsid w:val="00CC13F6"/>
    <w:rsid w:val="00CC166B"/>
    <w:rsid w:val="00CC17CD"/>
    <w:rsid w:val="00CC1951"/>
    <w:rsid w:val="00CC1AB4"/>
    <w:rsid w:val="00CC1FA3"/>
    <w:rsid w:val="00CC2804"/>
    <w:rsid w:val="00CC35BB"/>
    <w:rsid w:val="00CC3CC0"/>
    <w:rsid w:val="00CC45EB"/>
    <w:rsid w:val="00CC54EA"/>
    <w:rsid w:val="00CC5931"/>
    <w:rsid w:val="00CC6279"/>
    <w:rsid w:val="00CC6316"/>
    <w:rsid w:val="00CC6356"/>
    <w:rsid w:val="00CC65C7"/>
    <w:rsid w:val="00CD024A"/>
    <w:rsid w:val="00CD0AED"/>
    <w:rsid w:val="00CD0EA9"/>
    <w:rsid w:val="00CD0F11"/>
    <w:rsid w:val="00CD15DD"/>
    <w:rsid w:val="00CD1831"/>
    <w:rsid w:val="00CD18DD"/>
    <w:rsid w:val="00CD202F"/>
    <w:rsid w:val="00CD2568"/>
    <w:rsid w:val="00CD3806"/>
    <w:rsid w:val="00CD3A4D"/>
    <w:rsid w:val="00CD3A5B"/>
    <w:rsid w:val="00CD3DB2"/>
    <w:rsid w:val="00CD44E0"/>
    <w:rsid w:val="00CD4700"/>
    <w:rsid w:val="00CD47B0"/>
    <w:rsid w:val="00CD4A18"/>
    <w:rsid w:val="00CD541C"/>
    <w:rsid w:val="00CD5846"/>
    <w:rsid w:val="00CD6110"/>
    <w:rsid w:val="00CD6822"/>
    <w:rsid w:val="00CD6B18"/>
    <w:rsid w:val="00CD7A89"/>
    <w:rsid w:val="00CE0467"/>
    <w:rsid w:val="00CE14EC"/>
    <w:rsid w:val="00CE176A"/>
    <w:rsid w:val="00CE3011"/>
    <w:rsid w:val="00CE3318"/>
    <w:rsid w:val="00CE4716"/>
    <w:rsid w:val="00CE585E"/>
    <w:rsid w:val="00CE5E32"/>
    <w:rsid w:val="00CE63FD"/>
    <w:rsid w:val="00CE6983"/>
    <w:rsid w:val="00CE6AB3"/>
    <w:rsid w:val="00CE703F"/>
    <w:rsid w:val="00CE7586"/>
    <w:rsid w:val="00CE7824"/>
    <w:rsid w:val="00CE7E48"/>
    <w:rsid w:val="00CE7FE3"/>
    <w:rsid w:val="00CF06AB"/>
    <w:rsid w:val="00CF14C8"/>
    <w:rsid w:val="00CF2CE7"/>
    <w:rsid w:val="00CF317A"/>
    <w:rsid w:val="00CF3AA7"/>
    <w:rsid w:val="00CF3FDB"/>
    <w:rsid w:val="00CF4FA1"/>
    <w:rsid w:val="00CF53D6"/>
    <w:rsid w:val="00CF55C1"/>
    <w:rsid w:val="00CF6E54"/>
    <w:rsid w:val="00CF7B8E"/>
    <w:rsid w:val="00CF7D54"/>
    <w:rsid w:val="00D0072E"/>
    <w:rsid w:val="00D00796"/>
    <w:rsid w:val="00D00A4B"/>
    <w:rsid w:val="00D00D13"/>
    <w:rsid w:val="00D01016"/>
    <w:rsid w:val="00D012A4"/>
    <w:rsid w:val="00D01591"/>
    <w:rsid w:val="00D015A8"/>
    <w:rsid w:val="00D01CFF"/>
    <w:rsid w:val="00D0345F"/>
    <w:rsid w:val="00D03E63"/>
    <w:rsid w:val="00D0429A"/>
    <w:rsid w:val="00D0577E"/>
    <w:rsid w:val="00D05B9A"/>
    <w:rsid w:val="00D0634E"/>
    <w:rsid w:val="00D0779B"/>
    <w:rsid w:val="00D07DC3"/>
    <w:rsid w:val="00D10350"/>
    <w:rsid w:val="00D109D2"/>
    <w:rsid w:val="00D118A2"/>
    <w:rsid w:val="00D121DC"/>
    <w:rsid w:val="00D126EE"/>
    <w:rsid w:val="00D12766"/>
    <w:rsid w:val="00D12AF9"/>
    <w:rsid w:val="00D12FC9"/>
    <w:rsid w:val="00D13553"/>
    <w:rsid w:val="00D13D79"/>
    <w:rsid w:val="00D141AE"/>
    <w:rsid w:val="00D143D4"/>
    <w:rsid w:val="00D14726"/>
    <w:rsid w:val="00D1495F"/>
    <w:rsid w:val="00D14B65"/>
    <w:rsid w:val="00D14D35"/>
    <w:rsid w:val="00D14E20"/>
    <w:rsid w:val="00D153BA"/>
    <w:rsid w:val="00D1544D"/>
    <w:rsid w:val="00D15731"/>
    <w:rsid w:val="00D16787"/>
    <w:rsid w:val="00D16E87"/>
    <w:rsid w:val="00D16F63"/>
    <w:rsid w:val="00D1700E"/>
    <w:rsid w:val="00D17950"/>
    <w:rsid w:val="00D17A57"/>
    <w:rsid w:val="00D17AE9"/>
    <w:rsid w:val="00D20007"/>
    <w:rsid w:val="00D20120"/>
    <w:rsid w:val="00D2048B"/>
    <w:rsid w:val="00D20D29"/>
    <w:rsid w:val="00D20E7E"/>
    <w:rsid w:val="00D21581"/>
    <w:rsid w:val="00D21936"/>
    <w:rsid w:val="00D2196B"/>
    <w:rsid w:val="00D21F2D"/>
    <w:rsid w:val="00D22471"/>
    <w:rsid w:val="00D2285A"/>
    <w:rsid w:val="00D22C8D"/>
    <w:rsid w:val="00D2311D"/>
    <w:rsid w:val="00D23A78"/>
    <w:rsid w:val="00D23AB4"/>
    <w:rsid w:val="00D23D95"/>
    <w:rsid w:val="00D240FC"/>
    <w:rsid w:val="00D24F07"/>
    <w:rsid w:val="00D25378"/>
    <w:rsid w:val="00D2563F"/>
    <w:rsid w:val="00D25DFC"/>
    <w:rsid w:val="00D26511"/>
    <w:rsid w:val="00D267DD"/>
    <w:rsid w:val="00D26DA5"/>
    <w:rsid w:val="00D270B9"/>
    <w:rsid w:val="00D27385"/>
    <w:rsid w:val="00D30CE5"/>
    <w:rsid w:val="00D31A2C"/>
    <w:rsid w:val="00D31ACE"/>
    <w:rsid w:val="00D31CFA"/>
    <w:rsid w:val="00D32459"/>
    <w:rsid w:val="00D33B5A"/>
    <w:rsid w:val="00D33D1D"/>
    <w:rsid w:val="00D33DA9"/>
    <w:rsid w:val="00D34DA9"/>
    <w:rsid w:val="00D34FCA"/>
    <w:rsid w:val="00D35070"/>
    <w:rsid w:val="00D35504"/>
    <w:rsid w:val="00D35BEB"/>
    <w:rsid w:val="00D35E32"/>
    <w:rsid w:val="00D36425"/>
    <w:rsid w:val="00D3690E"/>
    <w:rsid w:val="00D36BA2"/>
    <w:rsid w:val="00D4059A"/>
    <w:rsid w:val="00D40623"/>
    <w:rsid w:val="00D4086C"/>
    <w:rsid w:val="00D41BB4"/>
    <w:rsid w:val="00D42357"/>
    <w:rsid w:val="00D424D4"/>
    <w:rsid w:val="00D4251C"/>
    <w:rsid w:val="00D430B4"/>
    <w:rsid w:val="00D432DA"/>
    <w:rsid w:val="00D43BD2"/>
    <w:rsid w:val="00D44E2A"/>
    <w:rsid w:val="00D44EB7"/>
    <w:rsid w:val="00D45171"/>
    <w:rsid w:val="00D45EF9"/>
    <w:rsid w:val="00D461F1"/>
    <w:rsid w:val="00D465CF"/>
    <w:rsid w:val="00D466CC"/>
    <w:rsid w:val="00D46870"/>
    <w:rsid w:val="00D46B74"/>
    <w:rsid w:val="00D477EC"/>
    <w:rsid w:val="00D5195F"/>
    <w:rsid w:val="00D51FA1"/>
    <w:rsid w:val="00D524F5"/>
    <w:rsid w:val="00D524F6"/>
    <w:rsid w:val="00D52822"/>
    <w:rsid w:val="00D52AEC"/>
    <w:rsid w:val="00D52B05"/>
    <w:rsid w:val="00D52E96"/>
    <w:rsid w:val="00D52FC4"/>
    <w:rsid w:val="00D5302C"/>
    <w:rsid w:val="00D53239"/>
    <w:rsid w:val="00D53C7B"/>
    <w:rsid w:val="00D53F12"/>
    <w:rsid w:val="00D54221"/>
    <w:rsid w:val="00D5488A"/>
    <w:rsid w:val="00D55103"/>
    <w:rsid w:val="00D5541A"/>
    <w:rsid w:val="00D55F96"/>
    <w:rsid w:val="00D56A10"/>
    <w:rsid w:val="00D5729F"/>
    <w:rsid w:val="00D57DB8"/>
    <w:rsid w:val="00D60BAB"/>
    <w:rsid w:val="00D61186"/>
    <w:rsid w:val="00D6128C"/>
    <w:rsid w:val="00D614A5"/>
    <w:rsid w:val="00D61816"/>
    <w:rsid w:val="00D61A48"/>
    <w:rsid w:val="00D61D24"/>
    <w:rsid w:val="00D61EA1"/>
    <w:rsid w:val="00D61F6E"/>
    <w:rsid w:val="00D621AC"/>
    <w:rsid w:val="00D62BC1"/>
    <w:rsid w:val="00D636CC"/>
    <w:rsid w:val="00D637A9"/>
    <w:rsid w:val="00D6397A"/>
    <w:rsid w:val="00D63B3F"/>
    <w:rsid w:val="00D63E45"/>
    <w:rsid w:val="00D64D08"/>
    <w:rsid w:val="00D64FEA"/>
    <w:rsid w:val="00D6798B"/>
    <w:rsid w:val="00D67AAF"/>
    <w:rsid w:val="00D7014B"/>
    <w:rsid w:val="00D7028F"/>
    <w:rsid w:val="00D7065F"/>
    <w:rsid w:val="00D7083D"/>
    <w:rsid w:val="00D70902"/>
    <w:rsid w:val="00D7149C"/>
    <w:rsid w:val="00D714A1"/>
    <w:rsid w:val="00D71CFD"/>
    <w:rsid w:val="00D71EC7"/>
    <w:rsid w:val="00D71F64"/>
    <w:rsid w:val="00D72D72"/>
    <w:rsid w:val="00D73049"/>
    <w:rsid w:val="00D73216"/>
    <w:rsid w:val="00D732AB"/>
    <w:rsid w:val="00D73F34"/>
    <w:rsid w:val="00D743F6"/>
    <w:rsid w:val="00D7471D"/>
    <w:rsid w:val="00D74F0E"/>
    <w:rsid w:val="00D751B0"/>
    <w:rsid w:val="00D75B6C"/>
    <w:rsid w:val="00D761DD"/>
    <w:rsid w:val="00D768A3"/>
    <w:rsid w:val="00D772C9"/>
    <w:rsid w:val="00D77BB1"/>
    <w:rsid w:val="00D80300"/>
    <w:rsid w:val="00D8178C"/>
    <w:rsid w:val="00D819F2"/>
    <w:rsid w:val="00D81A87"/>
    <w:rsid w:val="00D81C5C"/>
    <w:rsid w:val="00D82471"/>
    <w:rsid w:val="00D8256E"/>
    <w:rsid w:val="00D826EA"/>
    <w:rsid w:val="00D8288B"/>
    <w:rsid w:val="00D832F1"/>
    <w:rsid w:val="00D839DA"/>
    <w:rsid w:val="00D83E2F"/>
    <w:rsid w:val="00D840FB"/>
    <w:rsid w:val="00D8453B"/>
    <w:rsid w:val="00D84658"/>
    <w:rsid w:val="00D86C15"/>
    <w:rsid w:val="00D86CA9"/>
    <w:rsid w:val="00D87B48"/>
    <w:rsid w:val="00D9068F"/>
    <w:rsid w:val="00D90AAE"/>
    <w:rsid w:val="00D91A94"/>
    <w:rsid w:val="00D926A3"/>
    <w:rsid w:val="00D92E44"/>
    <w:rsid w:val="00D92E72"/>
    <w:rsid w:val="00D93600"/>
    <w:rsid w:val="00D93F46"/>
    <w:rsid w:val="00D944E4"/>
    <w:rsid w:val="00D94804"/>
    <w:rsid w:val="00D94DBB"/>
    <w:rsid w:val="00D94FAC"/>
    <w:rsid w:val="00D9564C"/>
    <w:rsid w:val="00D956FC"/>
    <w:rsid w:val="00D960F5"/>
    <w:rsid w:val="00D965A5"/>
    <w:rsid w:val="00D96F7D"/>
    <w:rsid w:val="00D97034"/>
    <w:rsid w:val="00D9752D"/>
    <w:rsid w:val="00DA077D"/>
    <w:rsid w:val="00DA1337"/>
    <w:rsid w:val="00DA1432"/>
    <w:rsid w:val="00DA1F63"/>
    <w:rsid w:val="00DA2045"/>
    <w:rsid w:val="00DA27A8"/>
    <w:rsid w:val="00DA3E62"/>
    <w:rsid w:val="00DA3FA7"/>
    <w:rsid w:val="00DA4B47"/>
    <w:rsid w:val="00DA4CC4"/>
    <w:rsid w:val="00DA5C08"/>
    <w:rsid w:val="00DA603D"/>
    <w:rsid w:val="00DA60E0"/>
    <w:rsid w:val="00DA651A"/>
    <w:rsid w:val="00DA694B"/>
    <w:rsid w:val="00DA6971"/>
    <w:rsid w:val="00DA69F8"/>
    <w:rsid w:val="00DA6B1A"/>
    <w:rsid w:val="00DA6C06"/>
    <w:rsid w:val="00DA73E2"/>
    <w:rsid w:val="00DA74C0"/>
    <w:rsid w:val="00DB0625"/>
    <w:rsid w:val="00DB1582"/>
    <w:rsid w:val="00DB163C"/>
    <w:rsid w:val="00DB2780"/>
    <w:rsid w:val="00DB2C27"/>
    <w:rsid w:val="00DB31E3"/>
    <w:rsid w:val="00DB32AA"/>
    <w:rsid w:val="00DB35BE"/>
    <w:rsid w:val="00DB3899"/>
    <w:rsid w:val="00DB39A3"/>
    <w:rsid w:val="00DB3D73"/>
    <w:rsid w:val="00DB3E4E"/>
    <w:rsid w:val="00DB3EE2"/>
    <w:rsid w:val="00DB4DB4"/>
    <w:rsid w:val="00DB4EE7"/>
    <w:rsid w:val="00DB58EE"/>
    <w:rsid w:val="00DB6188"/>
    <w:rsid w:val="00DB66DF"/>
    <w:rsid w:val="00DB6859"/>
    <w:rsid w:val="00DB69DD"/>
    <w:rsid w:val="00DB6D52"/>
    <w:rsid w:val="00DB71AC"/>
    <w:rsid w:val="00DB7B46"/>
    <w:rsid w:val="00DC0131"/>
    <w:rsid w:val="00DC020F"/>
    <w:rsid w:val="00DC035A"/>
    <w:rsid w:val="00DC0BD8"/>
    <w:rsid w:val="00DC0E21"/>
    <w:rsid w:val="00DC14DA"/>
    <w:rsid w:val="00DC15F7"/>
    <w:rsid w:val="00DC1FAC"/>
    <w:rsid w:val="00DC212F"/>
    <w:rsid w:val="00DC2AF0"/>
    <w:rsid w:val="00DC2B5A"/>
    <w:rsid w:val="00DC35AE"/>
    <w:rsid w:val="00DC4859"/>
    <w:rsid w:val="00DC4E82"/>
    <w:rsid w:val="00DC507F"/>
    <w:rsid w:val="00DC51E9"/>
    <w:rsid w:val="00DC529A"/>
    <w:rsid w:val="00DC577F"/>
    <w:rsid w:val="00DC5811"/>
    <w:rsid w:val="00DC5F44"/>
    <w:rsid w:val="00DC63B2"/>
    <w:rsid w:val="00DC6C90"/>
    <w:rsid w:val="00DC789E"/>
    <w:rsid w:val="00DD04AF"/>
    <w:rsid w:val="00DD06FC"/>
    <w:rsid w:val="00DD0B12"/>
    <w:rsid w:val="00DD19B0"/>
    <w:rsid w:val="00DD2941"/>
    <w:rsid w:val="00DD3A8F"/>
    <w:rsid w:val="00DD417E"/>
    <w:rsid w:val="00DD41A7"/>
    <w:rsid w:val="00DD41EB"/>
    <w:rsid w:val="00DD4B2D"/>
    <w:rsid w:val="00DD4ECA"/>
    <w:rsid w:val="00DD55FC"/>
    <w:rsid w:val="00DD6389"/>
    <w:rsid w:val="00DD639E"/>
    <w:rsid w:val="00DD7DD5"/>
    <w:rsid w:val="00DE08D1"/>
    <w:rsid w:val="00DE0B5F"/>
    <w:rsid w:val="00DE0FFF"/>
    <w:rsid w:val="00DE126C"/>
    <w:rsid w:val="00DE1D38"/>
    <w:rsid w:val="00DE1DFF"/>
    <w:rsid w:val="00DE1ED4"/>
    <w:rsid w:val="00DE27F2"/>
    <w:rsid w:val="00DE4239"/>
    <w:rsid w:val="00DE4606"/>
    <w:rsid w:val="00DE4811"/>
    <w:rsid w:val="00DE4D11"/>
    <w:rsid w:val="00DE4ED9"/>
    <w:rsid w:val="00DE57BB"/>
    <w:rsid w:val="00DE5C3C"/>
    <w:rsid w:val="00DE60A8"/>
    <w:rsid w:val="00DE65E3"/>
    <w:rsid w:val="00DE6D52"/>
    <w:rsid w:val="00DE6F22"/>
    <w:rsid w:val="00DE718A"/>
    <w:rsid w:val="00DE74D5"/>
    <w:rsid w:val="00DE767B"/>
    <w:rsid w:val="00DE77C7"/>
    <w:rsid w:val="00DE7CE6"/>
    <w:rsid w:val="00DF03D6"/>
    <w:rsid w:val="00DF0957"/>
    <w:rsid w:val="00DF0A1D"/>
    <w:rsid w:val="00DF0D61"/>
    <w:rsid w:val="00DF1225"/>
    <w:rsid w:val="00DF1267"/>
    <w:rsid w:val="00DF1EA9"/>
    <w:rsid w:val="00DF3D70"/>
    <w:rsid w:val="00DF428B"/>
    <w:rsid w:val="00DF428D"/>
    <w:rsid w:val="00DF4295"/>
    <w:rsid w:val="00DF4C5A"/>
    <w:rsid w:val="00DF5DBA"/>
    <w:rsid w:val="00DF5ECB"/>
    <w:rsid w:val="00DF6499"/>
    <w:rsid w:val="00DF6701"/>
    <w:rsid w:val="00DF68DB"/>
    <w:rsid w:val="00DF6C55"/>
    <w:rsid w:val="00DF735B"/>
    <w:rsid w:val="00DF760C"/>
    <w:rsid w:val="00DF7BD5"/>
    <w:rsid w:val="00DF7C87"/>
    <w:rsid w:val="00E004BB"/>
    <w:rsid w:val="00E0074F"/>
    <w:rsid w:val="00E00947"/>
    <w:rsid w:val="00E0124F"/>
    <w:rsid w:val="00E0152E"/>
    <w:rsid w:val="00E016DB"/>
    <w:rsid w:val="00E01AB9"/>
    <w:rsid w:val="00E01CB8"/>
    <w:rsid w:val="00E01D0C"/>
    <w:rsid w:val="00E0252E"/>
    <w:rsid w:val="00E0284E"/>
    <w:rsid w:val="00E03A16"/>
    <w:rsid w:val="00E03A7D"/>
    <w:rsid w:val="00E03AC9"/>
    <w:rsid w:val="00E03BAA"/>
    <w:rsid w:val="00E04055"/>
    <w:rsid w:val="00E04871"/>
    <w:rsid w:val="00E05FC3"/>
    <w:rsid w:val="00E06025"/>
    <w:rsid w:val="00E06274"/>
    <w:rsid w:val="00E067C9"/>
    <w:rsid w:val="00E06819"/>
    <w:rsid w:val="00E072E5"/>
    <w:rsid w:val="00E07926"/>
    <w:rsid w:val="00E07BA7"/>
    <w:rsid w:val="00E1030A"/>
    <w:rsid w:val="00E115D0"/>
    <w:rsid w:val="00E12719"/>
    <w:rsid w:val="00E12AC0"/>
    <w:rsid w:val="00E1333C"/>
    <w:rsid w:val="00E134EE"/>
    <w:rsid w:val="00E13B69"/>
    <w:rsid w:val="00E14D52"/>
    <w:rsid w:val="00E15075"/>
    <w:rsid w:val="00E1547B"/>
    <w:rsid w:val="00E15B00"/>
    <w:rsid w:val="00E15C91"/>
    <w:rsid w:val="00E15DA1"/>
    <w:rsid w:val="00E160AA"/>
    <w:rsid w:val="00E1647D"/>
    <w:rsid w:val="00E16E1B"/>
    <w:rsid w:val="00E172E2"/>
    <w:rsid w:val="00E17E8E"/>
    <w:rsid w:val="00E20A46"/>
    <w:rsid w:val="00E20B52"/>
    <w:rsid w:val="00E2105C"/>
    <w:rsid w:val="00E218C7"/>
    <w:rsid w:val="00E22036"/>
    <w:rsid w:val="00E22CFC"/>
    <w:rsid w:val="00E23464"/>
    <w:rsid w:val="00E23D79"/>
    <w:rsid w:val="00E2409E"/>
    <w:rsid w:val="00E2446E"/>
    <w:rsid w:val="00E2467D"/>
    <w:rsid w:val="00E24983"/>
    <w:rsid w:val="00E24BDA"/>
    <w:rsid w:val="00E24FEB"/>
    <w:rsid w:val="00E2505C"/>
    <w:rsid w:val="00E25681"/>
    <w:rsid w:val="00E25A68"/>
    <w:rsid w:val="00E26FF1"/>
    <w:rsid w:val="00E27142"/>
    <w:rsid w:val="00E2732D"/>
    <w:rsid w:val="00E2741E"/>
    <w:rsid w:val="00E277FE"/>
    <w:rsid w:val="00E27818"/>
    <w:rsid w:val="00E27EF3"/>
    <w:rsid w:val="00E30052"/>
    <w:rsid w:val="00E30730"/>
    <w:rsid w:val="00E30B64"/>
    <w:rsid w:val="00E31226"/>
    <w:rsid w:val="00E3236C"/>
    <w:rsid w:val="00E32654"/>
    <w:rsid w:val="00E329AC"/>
    <w:rsid w:val="00E33099"/>
    <w:rsid w:val="00E3338E"/>
    <w:rsid w:val="00E33546"/>
    <w:rsid w:val="00E336C9"/>
    <w:rsid w:val="00E33A71"/>
    <w:rsid w:val="00E3492A"/>
    <w:rsid w:val="00E35627"/>
    <w:rsid w:val="00E360A5"/>
    <w:rsid w:val="00E360FF"/>
    <w:rsid w:val="00E37098"/>
    <w:rsid w:val="00E377EC"/>
    <w:rsid w:val="00E401D3"/>
    <w:rsid w:val="00E4138F"/>
    <w:rsid w:val="00E419D2"/>
    <w:rsid w:val="00E41B49"/>
    <w:rsid w:val="00E4202C"/>
    <w:rsid w:val="00E423FD"/>
    <w:rsid w:val="00E424CA"/>
    <w:rsid w:val="00E42573"/>
    <w:rsid w:val="00E42838"/>
    <w:rsid w:val="00E42A38"/>
    <w:rsid w:val="00E42A45"/>
    <w:rsid w:val="00E42D36"/>
    <w:rsid w:val="00E42EEE"/>
    <w:rsid w:val="00E4339C"/>
    <w:rsid w:val="00E43663"/>
    <w:rsid w:val="00E4382A"/>
    <w:rsid w:val="00E44469"/>
    <w:rsid w:val="00E4449B"/>
    <w:rsid w:val="00E45387"/>
    <w:rsid w:val="00E45D8F"/>
    <w:rsid w:val="00E45E43"/>
    <w:rsid w:val="00E460F2"/>
    <w:rsid w:val="00E46177"/>
    <w:rsid w:val="00E465FE"/>
    <w:rsid w:val="00E46B10"/>
    <w:rsid w:val="00E47D56"/>
    <w:rsid w:val="00E505D4"/>
    <w:rsid w:val="00E508D1"/>
    <w:rsid w:val="00E509A4"/>
    <w:rsid w:val="00E50D99"/>
    <w:rsid w:val="00E50ED6"/>
    <w:rsid w:val="00E5112D"/>
    <w:rsid w:val="00E51505"/>
    <w:rsid w:val="00E51A87"/>
    <w:rsid w:val="00E52250"/>
    <w:rsid w:val="00E5284F"/>
    <w:rsid w:val="00E52AC1"/>
    <w:rsid w:val="00E52CBD"/>
    <w:rsid w:val="00E5323C"/>
    <w:rsid w:val="00E53442"/>
    <w:rsid w:val="00E5364C"/>
    <w:rsid w:val="00E53ACD"/>
    <w:rsid w:val="00E5474D"/>
    <w:rsid w:val="00E54B77"/>
    <w:rsid w:val="00E551BA"/>
    <w:rsid w:val="00E5523B"/>
    <w:rsid w:val="00E558B9"/>
    <w:rsid w:val="00E568D4"/>
    <w:rsid w:val="00E56AD4"/>
    <w:rsid w:val="00E570B1"/>
    <w:rsid w:val="00E5780C"/>
    <w:rsid w:val="00E57DFC"/>
    <w:rsid w:val="00E607B2"/>
    <w:rsid w:val="00E60CB3"/>
    <w:rsid w:val="00E6158D"/>
    <w:rsid w:val="00E61E2E"/>
    <w:rsid w:val="00E6263E"/>
    <w:rsid w:val="00E62E0F"/>
    <w:rsid w:val="00E634D2"/>
    <w:rsid w:val="00E63AB1"/>
    <w:rsid w:val="00E63E33"/>
    <w:rsid w:val="00E63F86"/>
    <w:rsid w:val="00E64028"/>
    <w:rsid w:val="00E645D0"/>
    <w:rsid w:val="00E651B0"/>
    <w:rsid w:val="00E65354"/>
    <w:rsid w:val="00E65490"/>
    <w:rsid w:val="00E654C6"/>
    <w:rsid w:val="00E65FAE"/>
    <w:rsid w:val="00E6639E"/>
    <w:rsid w:val="00E66510"/>
    <w:rsid w:val="00E6660F"/>
    <w:rsid w:val="00E66791"/>
    <w:rsid w:val="00E667EE"/>
    <w:rsid w:val="00E66A9D"/>
    <w:rsid w:val="00E66BAA"/>
    <w:rsid w:val="00E66E29"/>
    <w:rsid w:val="00E6795F"/>
    <w:rsid w:val="00E679D6"/>
    <w:rsid w:val="00E67DE1"/>
    <w:rsid w:val="00E701FE"/>
    <w:rsid w:val="00E7025F"/>
    <w:rsid w:val="00E70F89"/>
    <w:rsid w:val="00E71914"/>
    <w:rsid w:val="00E71A54"/>
    <w:rsid w:val="00E72B50"/>
    <w:rsid w:val="00E72FD2"/>
    <w:rsid w:val="00E7310B"/>
    <w:rsid w:val="00E731F8"/>
    <w:rsid w:val="00E73BBC"/>
    <w:rsid w:val="00E73E91"/>
    <w:rsid w:val="00E73FE0"/>
    <w:rsid w:val="00E7449E"/>
    <w:rsid w:val="00E7459E"/>
    <w:rsid w:val="00E74748"/>
    <w:rsid w:val="00E749A3"/>
    <w:rsid w:val="00E74CF7"/>
    <w:rsid w:val="00E74E6D"/>
    <w:rsid w:val="00E75702"/>
    <w:rsid w:val="00E7573D"/>
    <w:rsid w:val="00E759C6"/>
    <w:rsid w:val="00E75F55"/>
    <w:rsid w:val="00E760A3"/>
    <w:rsid w:val="00E760B5"/>
    <w:rsid w:val="00E763BB"/>
    <w:rsid w:val="00E76451"/>
    <w:rsid w:val="00E774A7"/>
    <w:rsid w:val="00E801BC"/>
    <w:rsid w:val="00E80C27"/>
    <w:rsid w:val="00E80D70"/>
    <w:rsid w:val="00E811E5"/>
    <w:rsid w:val="00E81856"/>
    <w:rsid w:val="00E82F91"/>
    <w:rsid w:val="00E8318D"/>
    <w:rsid w:val="00E8379D"/>
    <w:rsid w:val="00E837D7"/>
    <w:rsid w:val="00E83A95"/>
    <w:rsid w:val="00E83C09"/>
    <w:rsid w:val="00E83CCF"/>
    <w:rsid w:val="00E83E63"/>
    <w:rsid w:val="00E83F9F"/>
    <w:rsid w:val="00E8496D"/>
    <w:rsid w:val="00E84C4D"/>
    <w:rsid w:val="00E84C5A"/>
    <w:rsid w:val="00E84DB2"/>
    <w:rsid w:val="00E84DBE"/>
    <w:rsid w:val="00E86B1A"/>
    <w:rsid w:val="00E87B54"/>
    <w:rsid w:val="00E900E6"/>
    <w:rsid w:val="00E90CB0"/>
    <w:rsid w:val="00E91050"/>
    <w:rsid w:val="00E915BD"/>
    <w:rsid w:val="00E91677"/>
    <w:rsid w:val="00E916E8"/>
    <w:rsid w:val="00E91CA8"/>
    <w:rsid w:val="00E92FBF"/>
    <w:rsid w:val="00E9313B"/>
    <w:rsid w:val="00E93468"/>
    <w:rsid w:val="00E94D09"/>
    <w:rsid w:val="00E94EFC"/>
    <w:rsid w:val="00E95A74"/>
    <w:rsid w:val="00E95B71"/>
    <w:rsid w:val="00E95E09"/>
    <w:rsid w:val="00E9630A"/>
    <w:rsid w:val="00E9665A"/>
    <w:rsid w:val="00E967F6"/>
    <w:rsid w:val="00E9692A"/>
    <w:rsid w:val="00E96986"/>
    <w:rsid w:val="00E96CD8"/>
    <w:rsid w:val="00E97072"/>
    <w:rsid w:val="00E970DB"/>
    <w:rsid w:val="00E97D67"/>
    <w:rsid w:val="00EA0197"/>
    <w:rsid w:val="00EA0785"/>
    <w:rsid w:val="00EA0C44"/>
    <w:rsid w:val="00EA0E20"/>
    <w:rsid w:val="00EA1D22"/>
    <w:rsid w:val="00EA211B"/>
    <w:rsid w:val="00EA2418"/>
    <w:rsid w:val="00EA2CB1"/>
    <w:rsid w:val="00EA2DCF"/>
    <w:rsid w:val="00EA37D4"/>
    <w:rsid w:val="00EA3CE1"/>
    <w:rsid w:val="00EA3E90"/>
    <w:rsid w:val="00EA3E96"/>
    <w:rsid w:val="00EA40E8"/>
    <w:rsid w:val="00EA5A07"/>
    <w:rsid w:val="00EA685D"/>
    <w:rsid w:val="00EA6AE5"/>
    <w:rsid w:val="00EA6B95"/>
    <w:rsid w:val="00EA717D"/>
    <w:rsid w:val="00EA71F6"/>
    <w:rsid w:val="00EA782E"/>
    <w:rsid w:val="00EA7B45"/>
    <w:rsid w:val="00EA7E2A"/>
    <w:rsid w:val="00EB0030"/>
    <w:rsid w:val="00EB00A5"/>
    <w:rsid w:val="00EB0603"/>
    <w:rsid w:val="00EB076F"/>
    <w:rsid w:val="00EB08D9"/>
    <w:rsid w:val="00EB095B"/>
    <w:rsid w:val="00EB0AC5"/>
    <w:rsid w:val="00EB100F"/>
    <w:rsid w:val="00EB12E9"/>
    <w:rsid w:val="00EB13B5"/>
    <w:rsid w:val="00EB16D8"/>
    <w:rsid w:val="00EB1C96"/>
    <w:rsid w:val="00EB1D69"/>
    <w:rsid w:val="00EB2046"/>
    <w:rsid w:val="00EB2081"/>
    <w:rsid w:val="00EB3358"/>
    <w:rsid w:val="00EB3674"/>
    <w:rsid w:val="00EB42B0"/>
    <w:rsid w:val="00EB4F52"/>
    <w:rsid w:val="00EB4F6D"/>
    <w:rsid w:val="00EB521E"/>
    <w:rsid w:val="00EB537D"/>
    <w:rsid w:val="00EB5525"/>
    <w:rsid w:val="00EB5E25"/>
    <w:rsid w:val="00EB604C"/>
    <w:rsid w:val="00EB6432"/>
    <w:rsid w:val="00EB6B59"/>
    <w:rsid w:val="00EB6F35"/>
    <w:rsid w:val="00EB7162"/>
    <w:rsid w:val="00EB774D"/>
    <w:rsid w:val="00EC0234"/>
    <w:rsid w:val="00EC03CC"/>
    <w:rsid w:val="00EC0B2D"/>
    <w:rsid w:val="00EC124D"/>
    <w:rsid w:val="00EC1A3D"/>
    <w:rsid w:val="00EC2574"/>
    <w:rsid w:val="00EC25CF"/>
    <w:rsid w:val="00EC26E0"/>
    <w:rsid w:val="00EC2D75"/>
    <w:rsid w:val="00EC4D1D"/>
    <w:rsid w:val="00EC5008"/>
    <w:rsid w:val="00EC618D"/>
    <w:rsid w:val="00EC667E"/>
    <w:rsid w:val="00EC6C54"/>
    <w:rsid w:val="00EC6DB3"/>
    <w:rsid w:val="00EC71CF"/>
    <w:rsid w:val="00EC72C1"/>
    <w:rsid w:val="00EC75A8"/>
    <w:rsid w:val="00ED0164"/>
    <w:rsid w:val="00ED0844"/>
    <w:rsid w:val="00ED14B4"/>
    <w:rsid w:val="00ED1C4E"/>
    <w:rsid w:val="00ED1D50"/>
    <w:rsid w:val="00ED2239"/>
    <w:rsid w:val="00ED269F"/>
    <w:rsid w:val="00ED3277"/>
    <w:rsid w:val="00ED36B3"/>
    <w:rsid w:val="00ED3803"/>
    <w:rsid w:val="00ED45D8"/>
    <w:rsid w:val="00ED496D"/>
    <w:rsid w:val="00ED4B10"/>
    <w:rsid w:val="00ED503D"/>
    <w:rsid w:val="00ED513A"/>
    <w:rsid w:val="00ED521D"/>
    <w:rsid w:val="00ED5494"/>
    <w:rsid w:val="00ED585C"/>
    <w:rsid w:val="00ED5B1A"/>
    <w:rsid w:val="00ED5F8B"/>
    <w:rsid w:val="00ED69BA"/>
    <w:rsid w:val="00ED69BF"/>
    <w:rsid w:val="00EE024F"/>
    <w:rsid w:val="00EE02A5"/>
    <w:rsid w:val="00EE0B77"/>
    <w:rsid w:val="00EE0C6B"/>
    <w:rsid w:val="00EE0DEC"/>
    <w:rsid w:val="00EE1451"/>
    <w:rsid w:val="00EE1A53"/>
    <w:rsid w:val="00EE1B37"/>
    <w:rsid w:val="00EE1B61"/>
    <w:rsid w:val="00EE1DBB"/>
    <w:rsid w:val="00EE2227"/>
    <w:rsid w:val="00EE2835"/>
    <w:rsid w:val="00EE2A89"/>
    <w:rsid w:val="00EE2D66"/>
    <w:rsid w:val="00EE334F"/>
    <w:rsid w:val="00EE3BC7"/>
    <w:rsid w:val="00EE474E"/>
    <w:rsid w:val="00EE4A4A"/>
    <w:rsid w:val="00EE52B7"/>
    <w:rsid w:val="00EE5806"/>
    <w:rsid w:val="00EE5C95"/>
    <w:rsid w:val="00EE60CB"/>
    <w:rsid w:val="00EE615D"/>
    <w:rsid w:val="00EE6386"/>
    <w:rsid w:val="00EE6BAA"/>
    <w:rsid w:val="00EE70CC"/>
    <w:rsid w:val="00EE78E6"/>
    <w:rsid w:val="00EE7B36"/>
    <w:rsid w:val="00EE7D71"/>
    <w:rsid w:val="00EE7F58"/>
    <w:rsid w:val="00EF02DB"/>
    <w:rsid w:val="00EF034E"/>
    <w:rsid w:val="00EF0AA0"/>
    <w:rsid w:val="00EF0B5B"/>
    <w:rsid w:val="00EF0E0F"/>
    <w:rsid w:val="00EF0F89"/>
    <w:rsid w:val="00EF1760"/>
    <w:rsid w:val="00EF1E7E"/>
    <w:rsid w:val="00EF2230"/>
    <w:rsid w:val="00EF225A"/>
    <w:rsid w:val="00EF22E7"/>
    <w:rsid w:val="00EF244F"/>
    <w:rsid w:val="00EF2D53"/>
    <w:rsid w:val="00EF33CE"/>
    <w:rsid w:val="00EF3670"/>
    <w:rsid w:val="00EF36A0"/>
    <w:rsid w:val="00EF3895"/>
    <w:rsid w:val="00EF3F91"/>
    <w:rsid w:val="00EF4044"/>
    <w:rsid w:val="00EF4454"/>
    <w:rsid w:val="00EF45A4"/>
    <w:rsid w:val="00EF4B52"/>
    <w:rsid w:val="00EF54BB"/>
    <w:rsid w:val="00EF5628"/>
    <w:rsid w:val="00EF57C3"/>
    <w:rsid w:val="00EF5D44"/>
    <w:rsid w:val="00EF6E18"/>
    <w:rsid w:val="00EF6FF4"/>
    <w:rsid w:val="00EF718F"/>
    <w:rsid w:val="00EF7A9C"/>
    <w:rsid w:val="00F0054D"/>
    <w:rsid w:val="00F00985"/>
    <w:rsid w:val="00F00BDA"/>
    <w:rsid w:val="00F0116F"/>
    <w:rsid w:val="00F01228"/>
    <w:rsid w:val="00F01805"/>
    <w:rsid w:val="00F020C3"/>
    <w:rsid w:val="00F02321"/>
    <w:rsid w:val="00F02DEC"/>
    <w:rsid w:val="00F033B5"/>
    <w:rsid w:val="00F034E4"/>
    <w:rsid w:val="00F03969"/>
    <w:rsid w:val="00F04D89"/>
    <w:rsid w:val="00F05362"/>
    <w:rsid w:val="00F05E98"/>
    <w:rsid w:val="00F05F68"/>
    <w:rsid w:val="00F06AB3"/>
    <w:rsid w:val="00F06EB4"/>
    <w:rsid w:val="00F074BA"/>
    <w:rsid w:val="00F075B2"/>
    <w:rsid w:val="00F076FB"/>
    <w:rsid w:val="00F07E0D"/>
    <w:rsid w:val="00F10067"/>
    <w:rsid w:val="00F1025F"/>
    <w:rsid w:val="00F10304"/>
    <w:rsid w:val="00F10407"/>
    <w:rsid w:val="00F112EF"/>
    <w:rsid w:val="00F116E9"/>
    <w:rsid w:val="00F12556"/>
    <w:rsid w:val="00F12E5D"/>
    <w:rsid w:val="00F12EA2"/>
    <w:rsid w:val="00F12FA7"/>
    <w:rsid w:val="00F13391"/>
    <w:rsid w:val="00F137D4"/>
    <w:rsid w:val="00F13BA7"/>
    <w:rsid w:val="00F13C15"/>
    <w:rsid w:val="00F144B8"/>
    <w:rsid w:val="00F1554F"/>
    <w:rsid w:val="00F15CAE"/>
    <w:rsid w:val="00F16300"/>
    <w:rsid w:val="00F16D0F"/>
    <w:rsid w:val="00F17004"/>
    <w:rsid w:val="00F2019A"/>
    <w:rsid w:val="00F20795"/>
    <w:rsid w:val="00F20981"/>
    <w:rsid w:val="00F20F5E"/>
    <w:rsid w:val="00F2163C"/>
    <w:rsid w:val="00F216EF"/>
    <w:rsid w:val="00F21764"/>
    <w:rsid w:val="00F22858"/>
    <w:rsid w:val="00F24430"/>
    <w:rsid w:val="00F24714"/>
    <w:rsid w:val="00F24BAA"/>
    <w:rsid w:val="00F24D6B"/>
    <w:rsid w:val="00F253F4"/>
    <w:rsid w:val="00F2541E"/>
    <w:rsid w:val="00F25A9A"/>
    <w:rsid w:val="00F25ED6"/>
    <w:rsid w:val="00F276E8"/>
    <w:rsid w:val="00F279AE"/>
    <w:rsid w:val="00F27C1F"/>
    <w:rsid w:val="00F27C2B"/>
    <w:rsid w:val="00F3070C"/>
    <w:rsid w:val="00F31D84"/>
    <w:rsid w:val="00F31F3D"/>
    <w:rsid w:val="00F32024"/>
    <w:rsid w:val="00F3222F"/>
    <w:rsid w:val="00F33295"/>
    <w:rsid w:val="00F34B9A"/>
    <w:rsid w:val="00F359D9"/>
    <w:rsid w:val="00F35A3F"/>
    <w:rsid w:val="00F3612F"/>
    <w:rsid w:val="00F36A6E"/>
    <w:rsid w:val="00F36B89"/>
    <w:rsid w:val="00F36C7B"/>
    <w:rsid w:val="00F36ECC"/>
    <w:rsid w:val="00F36ED8"/>
    <w:rsid w:val="00F377C7"/>
    <w:rsid w:val="00F37B82"/>
    <w:rsid w:val="00F40367"/>
    <w:rsid w:val="00F407B9"/>
    <w:rsid w:val="00F40B7C"/>
    <w:rsid w:val="00F41AF4"/>
    <w:rsid w:val="00F41FC6"/>
    <w:rsid w:val="00F4214F"/>
    <w:rsid w:val="00F425A2"/>
    <w:rsid w:val="00F4320F"/>
    <w:rsid w:val="00F43CBB"/>
    <w:rsid w:val="00F43CBD"/>
    <w:rsid w:val="00F44371"/>
    <w:rsid w:val="00F44593"/>
    <w:rsid w:val="00F44736"/>
    <w:rsid w:val="00F44BA3"/>
    <w:rsid w:val="00F44D77"/>
    <w:rsid w:val="00F45A59"/>
    <w:rsid w:val="00F45C87"/>
    <w:rsid w:val="00F4672C"/>
    <w:rsid w:val="00F46A93"/>
    <w:rsid w:val="00F4749E"/>
    <w:rsid w:val="00F47710"/>
    <w:rsid w:val="00F47819"/>
    <w:rsid w:val="00F47F04"/>
    <w:rsid w:val="00F50504"/>
    <w:rsid w:val="00F50B4C"/>
    <w:rsid w:val="00F51E10"/>
    <w:rsid w:val="00F5210C"/>
    <w:rsid w:val="00F52358"/>
    <w:rsid w:val="00F52825"/>
    <w:rsid w:val="00F52B59"/>
    <w:rsid w:val="00F536B7"/>
    <w:rsid w:val="00F53884"/>
    <w:rsid w:val="00F538EB"/>
    <w:rsid w:val="00F543A7"/>
    <w:rsid w:val="00F5446E"/>
    <w:rsid w:val="00F54B87"/>
    <w:rsid w:val="00F54CA7"/>
    <w:rsid w:val="00F552BE"/>
    <w:rsid w:val="00F5698E"/>
    <w:rsid w:val="00F56B18"/>
    <w:rsid w:val="00F56F41"/>
    <w:rsid w:val="00F5740E"/>
    <w:rsid w:val="00F574B5"/>
    <w:rsid w:val="00F57880"/>
    <w:rsid w:val="00F6029B"/>
    <w:rsid w:val="00F6036B"/>
    <w:rsid w:val="00F60763"/>
    <w:rsid w:val="00F607C0"/>
    <w:rsid w:val="00F60CDF"/>
    <w:rsid w:val="00F612A6"/>
    <w:rsid w:val="00F616FC"/>
    <w:rsid w:val="00F61A9B"/>
    <w:rsid w:val="00F61FC5"/>
    <w:rsid w:val="00F628D9"/>
    <w:rsid w:val="00F62BB9"/>
    <w:rsid w:val="00F62F17"/>
    <w:rsid w:val="00F63129"/>
    <w:rsid w:val="00F63318"/>
    <w:rsid w:val="00F639A4"/>
    <w:rsid w:val="00F64407"/>
    <w:rsid w:val="00F644C4"/>
    <w:rsid w:val="00F647D7"/>
    <w:rsid w:val="00F648CA"/>
    <w:rsid w:val="00F64951"/>
    <w:rsid w:val="00F64A3A"/>
    <w:rsid w:val="00F64EE4"/>
    <w:rsid w:val="00F65B5D"/>
    <w:rsid w:val="00F66650"/>
    <w:rsid w:val="00F66C6C"/>
    <w:rsid w:val="00F70822"/>
    <w:rsid w:val="00F71844"/>
    <w:rsid w:val="00F71C42"/>
    <w:rsid w:val="00F71C97"/>
    <w:rsid w:val="00F71FB9"/>
    <w:rsid w:val="00F72018"/>
    <w:rsid w:val="00F7234E"/>
    <w:rsid w:val="00F72E05"/>
    <w:rsid w:val="00F7432F"/>
    <w:rsid w:val="00F74684"/>
    <w:rsid w:val="00F74A3A"/>
    <w:rsid w:val="00F74F81"/>
    <w:rsid w:val="00F758E2"/>
    <w:rsid w:val="00F75FFB"/>
    <w:rsid w:val="00F76776"/>
    <w:rsid w:val="00F76F60"/>
    <w:rsid w:val="00F77414"/>
    <w:rsid w:val="00F77A06"/>
    <w:rsid w:val="00F77B64"/>
    <w:rsid w:val="00F77B79"/>
    <w:rsid w:val="00F77BB6"/>
    <w:rsid w:val="00F80BA0"/>
    <w:rsid w:val="00F81135"/>
    <w:rsid w:val="00F81173"/>
    <w:rsid w:val="00F81E1F"/>
    <w:rsid w:val="00F82033"/>
    <w:rsid w:val="00F82AC5"/>
    <w:rsid w:val="00F830A2"/>
    <w:rsid w:val="00F830D2"/>
    <w:rsid w:val="00F83199"/>
    <w:rsid w:val="00F8366C"/>
    <w:rsid w:val="00F8417A"/>
    <w:rsid w:val="00F84A36"/>
    <w:rsid w:val="00F84B2F"/>
    <w:rsid w:val="00F84D63"/>
    <w:rsid w:val="00F84E09"/>
    <w:rsid w:val="00F84E42"/>
    <w:rsid w:val="00F851FA"/>
    <w:rsid w:val="00F857FF"/>
    <w:rsid w:val="00F85825"/>
    <w:rsid w:val="00F85E38"/>
    <w:rsid w:val="00F85E90"/>
    <w:rsid w:val="00F86397"/>
    <w:rsid w:val="00F86F2F"/>
    <w:rsid w:val="00F86F47"/>
    <w:rsid w:val="00F876E5"/>
    <w:rsid w:val="00F90FF2"/>
    <w:rsid w:val="00F911EB"/>
    <w:rsid w:val="00F91CE1"/>
    <w:rsid w:val="00F91EEC"/>
    <w:rsid w:val="00F927DE"/>
    <w:rsid w:val="00F9296F"/>
    <w:rsid w:val="00F92CD8"/>
    <w:rsid w:val="00F92D1B"/>
    <w:rsid w:val="00F93075"/>
    <w:rsid w:val="00F93654"/>
    <w:rsid w:val="00F936F6"/>
    <w:rsid w:val="00F9374A"/>
    <w:rsid w:val="00F9392B"/>
    <w:rsid w:val="00F94B32"/>
    <w:rsid w:val="00F94D54"/>
    <w:rsid w:val="00F9541B"/>
    <w:rsid w:val="00F955BC"/>
    <w:rsid w:val="00F9590A"/>
    <w:rsid w:val="00F95ABC"/>
    <w:rsid w:val="00F96DA9"/>
    <w:rsid w:val="00F97D98"/>
    <w:rsid w:val="00FA02DA"/>
    <w:rsid w:val="00FA03C4"/>
    <w:rsid w:val="00FA0AE0"/>
    <w:rsid w:val="00FA0D6C"/>
    <w:rsid w:val="00FA13AF"/>
    <w:rsid w:val="00FA14D3"/>
    <w:rsid w:val="00FA1679"/>
    <w:rsid w:val="00FA199B"/>
    <w:rsid w:val="00FA223C"/>
    <w:rsid w:val="00FA2761"/>
    <w:rsid w:val="00FA28EB"/>
    <w:rsid w:val="00FA2E4B"/>
    <w:rsid w:val="00FA2F2B"/>
    <w:rsid w:val="00FA3869"/>
    <w:rsid w:val="00FA4316"/>
    <w:rsid w:val="00FA431A"/>
    <w:rsid w:val="00FA48AC"/>
    <w:rsid w:val="00FA4D5C"/>
    <w:rsid w:val="00FA51C9"/>
    <w:rsid w:val="00FA53F7"/>
    <w:rsid w:val="00FA57A7"/>
    <w:rsid w:val="00FA58E7"/>
    <w:rsid w:val="00FA5A4F"/>
    <w:rsid w:val="00FA5C58"/>
    <w:rsid w:val="00FA5CF5"/>
    <w:rsid w:val="00FA64BB"/>
    <w:rsid w:val="00FA64EE"/>
    <w:rsid w:val="00FA6A3A"/>
    <w:rsid w:val="00FA6B56"/>
    <w:rsid w:val="00FA74D2"/>
    <w:rsid w:val="00FA76B6"/>
    <w:rsid w:val="00FA7740"/>
    <w:rsid w:val="00FA77B9"/>
    <w:rsid w:val="00FB00AE"/>
    <w:rsid w:val="00FB08E2"/>
    <w:rsid w:val="00FB0AFD"/>
    <w:rsid w:val="00FB0FF2"/>
    <w:rsid w:val="00FB10A3"/>
    <w:rsid w:val="00FB11EA"/>
    <w:rsid w:val="00FB289C"/>
    <w:rsid w:val="00FB37A6"/>
    <w:rsid w:val="00FB3A58"/>
    <w:rsid w:val="00FB48A2"/>
    <w:rsid w:val="00FB50BE"/>
    <w:rsid w:val="00FB588B"/>
    <w:rsid w:val="00FB5E09"/>
    <w:rsid w:val="00FB5F50"/>
    <w:rsid w:val="00FB68E3"/>
    <w:rsid w:val="00FB7079"/>
    <w:rsid w:val="00FB7133"/>
    <w:rsid w:val="00FB714D"/>
    <w:rsid w:val="00FB73BE"/>
    <w:rsid w:val="00FB7603"/>
    <w:rsid w:val="00FB78A9"/>
    <w:rsid w:val="00FB7984"/>
    <w:rsid w:val="00FB7CE8"/>
    <w:rsid w:val="00FC00FE"/>
    <w:rsid w:val="00FC0423"/>
    <w:rsid w:val="00FC0984"/>
    <w:rsid w:val="00FC0B69"/>
    <w:rsid w:val="00FC10A8"/>
    <w:rsid w:val="00FC1BC6"/>
    <w:rsid w:val="00FC1E02"/>
    <w:rsid w:val="00FC1F8D"/>
    <w:rsid w:val="00FC23E5"/>
    <w:rsid w:val="00FC29E9"/>
    <w:rsid w:val="00FC2C95"/>
    <w:rsid w:val="00FC344C"/>
    <w:rsid w:val="00FC38CD"/>
    <w:rsid w:val="00FC4275"/>
    <w:rsid w:val="00FC4899"/>
    <w:rsid w:val="00FC48F5"/>
    <w:rsid w:val="00FC49F6"/>
    <w:rsid w:val="00FC4A23"/>
    <w:rsid w:val="00FC4C81"/>
    <w:rsid w:val="00FC5540"/>
    <w:rsid w:val="00FC57DD"/>
    <w:rsid w:val="00FC5A97"/>
    <w:rsid w:val="00FC5C27"/>
    <w:rsid w:val="00FC6189"/>
    <w:rsid w:val="00FC619B"/>
    <w:rsid w:val="00FC627D"/>
    <w:rsid w:val="00FC62DF"/>
    <w:rsid w:val="00FC6963"/>
    <w:rsid w:val="00FC6CD7"/>
    <w:rsid w:val="00FC6D95"/>
    <w:rsid w:val="00FC7A6F"/>
    <w:rsid w:val="00FC7AC8"/>
    <w:rsid w:val="00FD122B"/>
    <w:rsid w:val="00FD135D"/>
    <w:rsid w:val="00FD1888"/>
    <w:rsid w:val="00FD1D17"/>
    <w:rsid w:val="00FD1F5F"/>
    <w:rsid w:val="00FD2037"/>
    <w:rsid w:val="00FD2684"/>
    <w:rsid w:val="00FD2891"/>
    <w:rsid w:val="00FD2D55"/>
    <w:rsid w:val="00FD33AE"/>
    <w:rsid w:val="00FD3AA3"/>
    <w:rsid w:val="00FD3BE9"/>
    <w:rsid w:val="00FD3DDE"/>
    <w:rsid w:val="00FD467C"/>
    <w:rsid w:val="00FD49BE"/>
    <w:rsid w:val="00FD4E6F"/>
    <w:rsid w:val="00FD504D"/>
    <w:rsid w:val="00FD516B"/>
    <w:rsid w:val="00FD58F7"/>
    <w:rsid w:val="00FD5AA0"/>
    <w:rsid w:val="00FD5B12"/>
    <w:rsid w:val="00FD621F"/>
    <w:rsid w:val="00FD63F1"/>
    <w:rsid w:val="00FD7020"/>
    <w:rsid w:val="00FD746D"/>
    <w:rsid w:val="00FD770F"/>
    <w:rsid w:val="00FD7935"/>
    <w:rsid w:val="00FE0649"/>
    <w:rsid w:val="00FE1572"/>
    <w:rsid w:val="00FE190A"/>
    <w:rsid w:val="00FE1DE0"/>
    <w:rsid w:val="00FE2084"/>
    <w:rsid w:val="00FE21C4"/>
    <w:rsid w:val="00FE22C5"/>
    <w:rsid w:val="00FE25D5"/>
    <w:rsid w:val="00FE2750"/>
    <w:rsid w:val="00FE2792"/>
    <w:rsid w:val="00FE292B"/>
    <w:rsid w:val="00FE2C10"/>
    <w:rsid w:val="00FE305C"/>
    <w:rsid w:val="00FE3414"/>
    <w:rsid w:val="00FE3418"/>
    <w:rsid w:val="00FE36F9"/>
    <w:rsid w:val="00FE3F65"/>
    <w:rsid w:val="00FE42F6"/>
    <w:rsid w:val="00FE513E"/>
    <w:rsid w:val="00FE51C0"/>
    <w:rsid w:val="00FE54E6"/>
    <w:rsid w:val="00FE56CF"/>
    <w:rsid w:val="00FE5DB6"/>
    <w:rsid w:val="00FE6010"/>
    <w:rsid w:val="00FE6529"/>
    <w:rsid w:val="00FE76CF"/>
    <w:rsid w:val="00FE78B5"/>
    <w:rsid w:val="00FE7C06"/>
    <w:rsid w:val="00FE7C1C"/>
    <w:rsid w:val="00FE7E8E"/>
    <w:rsid w:val="00FF022F"/>
    <w:rsid w:val="00FF039F"/>
    <w:rsid w:val="00FF0C4F"/>
    <w:rsid w:val="00FF0CC7"/>
    <w:rsid w:val="00FF0E97"/>
    <w:rsid w:val="00FF157D"/>
    <w:rsid w:val="00FF1783"/>
    <w:rsid w:val="00FF1B98"/>
    <w:rsid w:val="00FF2002"/>
    <w:rsid w:val="00FF212E"/>
    <w:rsid w:val="00FF23A3"/>
    <w:rsid w:val="00FF2F37"/>
    <w:rsid w:val="00FF312F"/>
    <w:rsid w:val="00FF4017"/>
    <w:rsid w:val="00FF432B"/>
    <w:rsid w:val="00FF454E"/>
    <w:rsid w:val="00FF47BB"/>
    <w:rsid w:val="00FF4982"/>
    <w:rsid w:val="00FF4B6E"/>
    <w:rsid w:val="00FF4C33"/>
    <w:rsid w:val="00FF4E3E"/>
    <w:rsid w:val="00FF4FAE"/>
    <w:rsid w:val="00FF522F"/>
    <w:rsid w:val="00FF5B70"/>
    <w:rsid w:val="00FF5BB9"/>
    <w:rsid w:val="00FF7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style="mso-wrap-style:none;mso-width-percent:400;mso-height-percent:200;mso-width-relative:margin;mso-height-relative:margin" fillcolor="white" stroke="f">
      <v:fill color="white"/>
      <v:stroke on="f"/>
      <v:textbox style="mso-fit-shape-to-text:t"/>
    </o:shapedefaults>
    <o:shapelayout v:ext="edit">
      <o:idmap v:ext="edit" data="2"/>
    </o:shapelayout>
  </w:shapeDefaults>
  <w:decimalSymbol w:val=","/>
  <w:listSeparator w:val=";"/>
  <w14:docId w14:val="6233C48F"/>
  <w15:docId w15:val="{CEEC5818-F018-41B9-AAA5-FB264BC66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PMingLiU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98482E"/>
    <w:rPr>
      <w:sz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qFormat/>
    <w:rsid w:val="0098413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2402B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qFormat/>
    <w:rsid w:val="0098482E"/>
    <w:pPr>
      <w:keepNext/>
      <w:keepLines/>
      <w:tabs>
        <w:tab w:val="left" w:pos="851"/>
      </w:tabs>
      <w:spacing w:before="300" w:after="120"/>
      <w:outlineLvl w:val="2"/>
    </w:pPr>
    <w:rPr>
      <w:b/>
      <w:sz w:val="32"/>
      <w:lang w:val="en-GB"/>
    </w:rPr>
  </w:style>
  <w:style w:type="paragraph" w:styleId="berschrift4">
    <w:name w:val="heading 4"/>
    <w:basedOn w:val="Standard"/>
    <w:next w:val="Standard"/>
    <w:qFormat/>
    <w:rsid w:val="0098482E"/>
    <w:pPr>
      <w:keepNext/>
      <w:spacing w:line="480" w:lineRule="auto"/>
      <w:jc w:val="both"/>
      <w:outlineLvl w:val="3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98482E"/>
    <w:pPr>
      <w:spacing w:before="240" w:after="120" w:line="336" w:lineRule="atLeast"/>
      <w:jc w:val="both"/>
      <w:outlineLvl w:val="8"/>
    </w:pPr>
    <w:rPr>
      <w:rFonts w:ascii="Arial" w:hAnsi="Arial"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next w:val="Standard"/>
    <w:rsid w:val="0098482E"/>
    <w:pPr>
      <w:spacing w:line="360" w:lineRule="exact"/>
      <w:jc w:val="both"/>
    </w:pPr>
    <w:rPr>
      <w:sz w:val="26"/>
    </w:rPr>
  </w:style>
  <w:style w:type="paragraph" w:styleId="Textkrper2">
    <w:name w:val="Body Text 2"/>
    <w:basedOn w:val="Standard"/>
    <w:rsid w:val="0098482E"/>
    <w:pPr>
      <w:spacing w:line="480" w:lineRule="auto"/>
      <w:jc w:val="both"/>
    </w:pPr>
    <w:rPr>
      <w:rFonts w:ascii="Arial" w:hAnsi="Arial"/>
      <w:sz w:val="20"/>
    </w:rPr>
  </w:style>
  <w:style w:type="paragraph" w:styleId="Fuzeile">
    <w:name w:val="footer"/>
    <w:basedOn w:val="Standard"/>
    <w:rsid w:val="0098482E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98482E"/>
  </w:style>
  <w:style w:type="character" w:styleId="Hyperlink">
    <w:name w:val="Hyperlink"/>
    <w:rsid w:val="0098482E"/>
    <w:rPr>
      <w:color w:val="0000FF"/>
      <w:u w:val="single"/>
    </w:rPr>
  </w:style>
  <w:style w:type="paragraph" w:styleId="Sprechblasentext">
    <w:name w:val="Balloon Text"/>
    <w:basedOn w:val="Standard"/>
    <w:semiHidden/>
    <w:rsid w:val="002A53B8"/>
    <w:rPr>
      <w:rFonts w:ascii="Tahoma" w:hAnsi="Tahoma" w:cs="Tahoma"/>
      <w:sz w:val="16"/>
      <w:szCs w:val="16"/>
    </w:rPr>
  </w:style>
  <w:style w:type="character" w:styleId="Kommentarzeichen">
    <w:name w:val="annotation reference"/>
    <w:semiHidden/>
    <w:rsid w:val="003A7C52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3A7C52"/>
    <w:rPr>
      <w:sz w:val="20"/>
    </w:rPr>
  </w:style>
  <w:style w:type="paragraph" w:styleId="Kommentarthema">
    <w:name w:val="annotation subject"/>
    <w:basedOn w:val="Kommentartext"/>
    <w:next w:val="Kommentartext"/>
    <w:semiHidden/>
    <w:rsid w:val="003A7C52"/>
    <w:rPr>
      <w:b/>
      <w:bCs/>
    </w:rPr>
  </w:style>
  <w:style w:type="paragraph" w:customStyle="1" w:styleId="MittlereListe2-Akzent21">
    <w:name w:val="Mittlere Liste 2 - Akzent 21"/>
    <w:hidden/>
    <w:uiPriority w:val="99"/>
    <w:semiHidden/>
    <w:rsid w:val="007F21B7"/>
    <w:rPr>
      <w:sz w:val="24"/>
      <w:lang w:val="de-DE" w:eastAsia="de-DE"/>
    </w:rPr>
  </w:style>
  <w:style w:type="character" w:customStyle="1" w:styleId="element-citation">
    <w:name w:val="element-citation"/>
    <w:rsid w:val="00D53239"/>
  </w:style>
  <w:style w:type="paragraph" w:styleId="Kopfzeile">
    <w:name w:val="header"/>
    <w:basedOn w:val="Standard"/>
    <w:link w:val="KopfzeileZchn"/>
    <w:uiPriority w:val="99"/>
    <w:rsid w:val="0004604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04604F"/>
    <w:rPr>
      <w:sz w:val="24"/>
      <w:lang w:val="de-DE" w:eastAsia="de-DE"/>
    </w:rPr>
  </w:style>
  <w:style w:type="table" w:styleId="Tabellenraster">
    <w:name w:val="Table Grid"/>
    <w:basedOn w:val="NormaleTabelle"/>
    <w:uiPriority w:val="39"/>
    <w:rsid w:val="00AA464B"/>
    <w:rPr>
      <w:rFonts w:eastAsia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rsid w:val="00F41FC6"/>
  </w:style>
  <w:style w:type="character" w:customStyle="1" w:styleId="cit">
    <w:name w:val="cit"/>
    <w:rsid w:val="00ED521D"/>
  </w:style>
  <w:style w:type="character" w:customStyle="1" w:styleId="doi">
    <w:name w:val="doi"/>
    <w:rsid w:val="00ED521D"/>
  </w:style>
  <w:style w:type="character" w:customStyle="1" w:styleId="fm-citation-ids-label">
    <w:name w:val="fm-citation-ids-label"/>
    <w:rsid w:val="00ED521D"/>
  </w:style>
  <w:style w:type="character" w:styleId="Fett">
    <w:name w:val="Strong"/>
    <w:qFormat/>
    <w:rsid w:val="005C043D"/>
    <w:rPr>
      <w:b/>
      <w:bCs/>
    </w:rPr>
  </w:style>
  <w:style w:type="character" w:styleId="BesuchterLink">
    <w:name w:val="FollowedHyperlink"/>
    <w:rsid w:val="00282EDB"/>
    <w:rPr>
      <w:color w:val="800080"/>
      <w:u w:val="single"/>
    </w:rPr>
  </w:style>
  <w:style w:type="paragraph" w:customStyle="1" w:styleId="EndNoteBibliography">
    <w:name w:val="EndNote Bibliography"/>
    <w:basedOn w:val="Standard"/>
    <w:link w:val="EndNoteBibliographyZchn"/>
    <w:rsid w:val="00010299"/>
    <w:pPr>
      <w:spacing w:after="200"/>
    </w:pPr>
    <w:rPr>
      <w:rFonts w:eastAsia="Times New Roman"/>
      <w:noProof/>
      <w:szCs w:val="22"/>
      <w:lang w:val="en-US" w:eastAsia="x-none"/>
    </w:rPr>
  </w:style>
  <w:style w:type="character" w:customStyle="1" w:styleId="EndNoteBibliographyZchn">
    <w:name w:val="EndNote Bibliography Zchn"/>
    <w:link w:val="EndNoteBibliography"/>
    <w:rsid w:val="00010299"/>
    <w:rPr>
      <w:rFonts w:eastAsia="Times New Roman"/>
      <w:noProof/>
      <w:sz w:val="24"/>
      <w:szCs w:val="22"/>
      <w:lang w:eastAsia="x-none"/>
    </w:rPr>
  </w:style>
  <w:style w:type="character" w:customStyle="1" w:styleId="KommentartextZchn">
    <w:name w:val="Kommentartext Zchn"/>
    <w:link w:val="Kommentartext"/>
    <w:semiHidden/>
    <w:rsid w:val="001C3BCE"/>
    <w:rPr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96BC1"/>
    <w:pPr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896BC1"/>
    <w:rPr>
      <w:noProof/>
      <w:sz w:val="24"/>
      <w:lang w:val="de-DE" w:eastAsia="de-DE"/>
    </w:rPr>
  </w:style>
  <w:style w:type="paragraph" w:customStyle="1" w:styleId="title1">
    <w:name w:val="title1"/>
    <w:basedOn w:val="Standard"/>
    <w:rsid w:val="000A3AE6"/>
    <w:rPr>
      <w:rFonts w:eastAsia="Times New Roman"/>
      <w:sz w:val="27"/>
      <w:szCs w:val="27"/>
      <w:lang w:val="en-US" w:eastAsia="en-US"/>
    </w:rPr>
  </w:style>
  <w:style w:type="paragraph" w:customStyle="1" w:styleId="desc2">
    <w:name w:val="desc2"/>
    <w:basedOn w:val="Standard"/>
    <w:rsid w:val="000A3AE6"/>
    <w:rPr>
      <w:rFonts w:eastAsia="Times New Roman"/>
      <w:sz w:val="26"/>
      <w:szCs w:val="26"/>
      <w:lang w:val="en-US" w:eastAsia="en-US"/>
    </w:rPr>
  </w:style>
  <w:style w:type="paragraph" w:customStyle="1" w:styleId="details1">
    <w:name w:val="details1"/>
    <w:basedOn w:val="Standard"/>
    <w:rsid w:val="000A3AE6"/>
    <w:rPr>
      <w:rFonts w:eastAsia="Times New Roman"/>
      <w:sz w:val="22"/>
      <w:szCs w:val="22"/>
      <w:lang w:val="en-US" w:eastAsia="en-US"/>
    </w:rPr>
  </w:style>
  <w:style w:type="character" w:customStyle="1" w:styleId="jrnl">
    <w:name w:val="jrnl"/>
    <w:rsid w:val="000A3AE6"/>
  </w:style>
  <w:style w:type="paragraph" w:styleId="berarbeitung">
    <w:name w:val="Revision"/>
    <w:hidden/>
    <w:uiPriority w:val="99"/>
    <w:semiHidden/>
    <w:rsid w:val="00151719"/>
    <w:rPr>
      <w:sz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516D74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EC75A8"/>
    <w:rPr>
      <w:b/>
      <w:bCs/>
      <w:i w:val="0"/>
      <w:iCs w:val="0"/>
    </w:rPr>
  </w:style>
  <w:style w:type="character" w:customStyle="1" w:styleId="highlight1">
    <w:name w:val="highlight1"/>
    <w:basedOn w:val="Absatz-Standardschriftart"/>
    <w:rsid w:val="008240B9"/>
  </w:style>
  <w:style w:type="character" w:customStyle="1" w:styleId="berschrift1Zchn">
    <w:name w:val="Überschrift 1 Zchn"/>
    <w:basedOn w:val="Absatz-Standardschriftart"/>
    <w:link w:val="berschrift1"/>
    <w:rsid w:val="0098413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549E4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semiHidden/>
    <w:rsid w:val="002402B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927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07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80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64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96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867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1334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67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937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2139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1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9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3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12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9114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29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3200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65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212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4173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71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6807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55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1774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88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5794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96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054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7365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29529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26585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69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4012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30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5265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31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0908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0336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5784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174018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82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3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9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029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67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0543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66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216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17032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2538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145523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21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7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6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2631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9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046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11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1056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8192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0838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4022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165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98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05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2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3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4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5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46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2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43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4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8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04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22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91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9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8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03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77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1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1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4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3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7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8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7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90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74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87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6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86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53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24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0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4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32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14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8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9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8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1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8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43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8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7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5006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1079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42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451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1668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689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408991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9772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7436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636740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0498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346415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8883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75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87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1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3740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81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6722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77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959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710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0245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9933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7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1137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32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3123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567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06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2030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49865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16721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638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9006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49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0890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08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4981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1589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1228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45206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082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46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8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090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86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5448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52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132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27918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7788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8220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55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9670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85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0830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964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484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2274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2826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616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0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5381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88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0765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114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603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7613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8835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5091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332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1354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0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919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22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916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8417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33579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522891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72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5252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97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4420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60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7415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8253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233163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12481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23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5774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65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7122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02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2100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11035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556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8353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442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0D66534-5E89-4180-8B4E-BCC42D3A59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4</Words>
  <Characters>2484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hibition of mPTP reverses hyperglycaemia blocked cardioprotection by Sevoflurane induced postconditioning in vivo</vt:lpstr>
      <vt:lpstr>Inhibition of mPTP reverses hyperglycaemia blocked cardioprotection by Sevoflurane induced postconditioning in vivo</vt:lpstr>
    </vt:vector>
  </TitlesOfParts>
  <Company>Hewlett-Packard Company</Company>
  <LinksUpToDate>false</LinksUpToDate>
  <CharactersWithSpaces>2873</CharactersWithSpaces>
  <SharedDoc>false</SharedDoc>
  <HLinks>
    <vt:vector size="150" baseType="variant">
      <vt:variant>
        <vt:i4>4653067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87531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1860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hibition of mPTP reverses hyperglycaemia blocked cardioprotection by Sevoflurane induced postconditioning in vivo</dc:title>
  <dc:creator>amc</dc:creator>
  <cp:lastModifiedBy>Marc Berger</cp:lastModifiedBy>
  <cp:revision>3</cp:revision>
  <cp:lastPrinted>2022-06-18T14:02:00Z</cp:lastPrinted>
  <dcterms:created xsi:type="dcterms:W3CDTF">2023-08-25T05:36:00Z</dcterms:created>
  <dcterms:modified xsi:type="dcterms:W3CDTF">2023-08-25T05:41:00Z</dcterms:modified>
</cp:coreProperties>
</file>